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FE424" w14:textId="4AB3446B" w:rsidR="00C0564F" w:rsidRPr="00216611" w:rsidRDefault="008915DD">
      <w:p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 xml:space="preserve">ADDITIONAL FILE 2 - </w:t>
      </w:r>
      <w:r w:rsidR="00EC56F9" w:rsidRPr="00216611">
        <w:rPr>
          <w:rFonts w:ascii="Arial" w:hAnsi="Arial" w:cs="Arial"/>
          <w:b/>
          <w:u w:val="single"/>
        </w:rPr>
        <w:t>STATISTICAL RESULTS:</w:t>
      </w:r>
    </w:p>
    <w:p w14:paraId="3D901D42" w14:textId="77777777" w:rsidR="00EC56F9" w:rsidRPr="00216611" w:rsidRDefault="00EC56F9">
      <w:pPr>
        <w:rPr>
          <w:rFonts w:ascii="Arial" w:hAnsi="Arial" w:cs="Arial"/>
        </w:rPr>
      </w:pPr>
    </w:p>
    <w:p w14:paraId="1E6AEEFF" w14:textId="775CFDD2" w:rsidR="003F0FF5" w:rsidRDefault="003F0F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cronyms.</w:t>
      </w:r>
    </w:p>
    <w:p w14:paraId="60389FF2" w14:textId="77777777" w:rsidR="003F0FF5" w:rsidRDefault="003F0FF5">
      <w:pPr>
        <w:rPr>
          <w:rFonts w:ascii="Arial" w:hAnsi="Arial" w:cs="Arial"/>
          <w:b/>
        </w:rPr>
      </w:pPr>
    </w:p>
    <w:p w14:paraId="45826B9B" w14:textId="0556B5CA" w:rsidR="003F0FF5" w:rsidRDefault="003F0FF5">
      <w:pPr>
        <w:rPr>
          <w:rFonts w:ascii="Arial" w:hAnsi="Arial" w:cs="Arial"/>
        </w:rPr>
      </w:pPr>
      <w:r>
        <w:rPr>
          <w:rFonts w:ascii="Arial" w:hAnsi="Arial" w:cs="Arial"/>
        </w:rPr>
        <w:t>HCA = Intellectual Disability with Highly-comorbid Autism</w:t>
      </w:r>
    </w:p>
    <w:p w14:paraId="3766FF23" w14:textId="6A88B237" w:rsidR="003F0FF5" w:rsidRDefault="003F0FF5">
      <w:pPr>
        <w:rPr>
          <w:rFonts w:ascii="Arial" w:hAnsi="Arial" w:cs="Arial"/>
        </w:rPr>
      </w:pPr>
      <w:r>
        <w:rPr>
          <w:rFonts w:ascii="Arial" w:hAnsi="Arial" w:cs="Arial"/>
        </w:rPr>
        <w:t>VarAut = Intellectual Disability with Variable Autism</w:t>
      </w:r>
    </w:p>
    <w:p w14:paraId="1929CBCA" w14:textId="6BF8C836" w:rsidR="003F0FF5" w:rsidRDefault="003F0FF5">
      <w:pPr>
        <w:rPr>
          <w:rFonts w:ascii="Arial" w:hAnsi="Arial" w:cs="Arial"/>
        </w:rPr>
      </w:pPr>
      <w:r>
        <w:rPr>
          <w:rFonts w:ascii="Arial" w:hAnsi="Arial" w:cs="Arial"/>
        </w:rPr>
        <w:t>HCE = Intellectual Disability with Highly-comorbid Epilepsy</w:t>
      </w:r>
    </w:p>
    <w:p w14:paraId="737BB5C2" w14:textId="3D3CAD09" w:rsidR="003F0FF5" w:rsidRDefault="003F0FF5">
      <w:pPr>
        <w:rPr>
          <w:rFonts w:ascii="Arial" w:hAnsi="Arial" w:cs="Arial"/>
        </w:rPr>
      </w:pPr>
      <w:r>
        <w:rPr>
          <w:rFonts w:ascii="Arial" w:hAnsi="Arial" w:cs="Arial"/>
        </w:rPr>
        <w:t>VarEp = Intellectual Disability with Variable Epilepsy</w:t>
      </w:r>
    </w:p>
    <w:p w14:paraId="4225BFD2" w14:textId="5BC712A0" w:rsidR="003F0FF5" w:rsidRDefault="003F0FF5">
      <w:pPr>
        <w:rPr>
          <w:rFonts w:ascii="Arial" w:hAnsi="Arial" w:cs="Arial"/>
        </w:rPr>
      </w:pPr>
      <w:r>
        <w:rPr>
          <w:rFonts w:ascii="Arial" w:hAnsi="Arial" w:cs="Arial"/>
        </w:rPr>
        <w:t>ID Only = Intellectual Disability without Autism or Epilepsy</w:t>
      </w:r>
    </w:p>
    <w:p w14:paraId="7B9F9CB2" w14:textId="77777777" w:rsidR="00372C45" w:rsidRDefault="00372C45">
      <w:pPr>
        <w:rPr>
          <w:rFonts w:ascii="Arial" w:hAnsi="Arial" w:cs="Arial"/>
        </w:rPr>
      </w:pPr>
    </w:p>
    <w:p w14:paraId="3FAEB173" w14:textId="42CB1218" w:rsidR="00372C45" w:rsidRDefault="00372C45" w:rsidP="00A57E38">
      <w:pPr>
        <w:rPr>
          <w:rFonts w:ascii="Arial" w:hAnsi="Arial" w:cs="Arial"/>
        </w:rPr>
      </w:pPr>
      <w:r w:rsidRPr="00A57E38">
        <w:rPr>
          <w:rFonts w:ascii="Arial" w:hAnsi="Arial" w:cs="Arial"/>
        </w:rPr>
        <w:t xml:space="preserve">HCA </w:t>
      </w:r>
      <w:r w:rsidR="00A57E38" w:rsidRPr="00A57E38">
        <w:rPr>
          <w:rFonts w:ascii="Arial" w:hAnsi="Arial" w:cs="Arial"/>
        </w:rPr>
        <w:t>Dominant</w:t>
      </w:r>
      <w:r w:rsidR="00A57E38">
        <w:rPr>
          <w:rFonts w:ascii="Arial" w:hAnsi="Arial" w:cs="Arial"/>
        </w:rPr>
        <w:t xml:space="preserve"> = HCA conditions with dominant inheritance</w:t>
      </w:r>
    </w:p>
    <w:p w14:paraId="0381F2E5" w14:textId="368F1042" w:rsidR="00A57E38" w:rsidRDefault="00A57E38" w:rsidP="00A57E38">
      <w:pPr>
        <w:rPr>
          <w:rFonts w:ascii="Arial" w:hAnsi="Arial" w:cs="Arial"/>
        </w:rPr>
      </w:pPr>
      <w:r>
        <w:rPr>
          <w:rFonts w:ascii="Arial" w:hAnsi="Arial" w:cs="Arial"/>
        </w:rPr>
        <w:t>HCA Recessive = HCA conditions with recessive inheritance</w:t>
      </w:r>
    </w:p>
    <w:p w14:paraId="2B4FFC4E" w14:textId="346481D8" w:rsidR="00A57E38" w:rsidRDefault="00A57E38" w:rsidP="00A57E38">
      <w:pPr>
        <w:rPr>
          <w:rFonts w:ascii="Arial" w:hAnsi="Arial" w:cs="Arial"/>
        </w:rPr>
      </w:pPr>
      <w:r>
        <w:rPr>
          <w:rFonts w:ascii="Arial" w:hAnsi="Arial" w:cs="Arial"/>
        </w:rPr>
        <w:t>HCE Dominant = HCE conditions with dominant inheritance</w:t>
      </w:r>
    </w:p>
    <w:p w14:paraId="296F783D" w14:textId="0ED61277" w:rsidR="00A57E38" w:rsidRDefault="00A57E38" w:rsidP="00A57E38">
      <w:pPr>
        <w:rPr>
          <w:rFonts w:ascii="Arial" w:hAnsi="Arial" w:cs="Arial"/>
        </w:rPr>
      </w:pPr>
      <w:r>
        <w:rPr>
          <w:rFonts w:ascii="Arial" w:hAnsi="Arial" w:cs="Arial"/>
        </w:rPr>
        <w:t>HCE Recessive = HCE conditions with recessive inheritance</w:t>
      </w:r>
    </w:p>
    <w:p w14:paraId="4FE8F9A0" w14:textId="77777777" w:rsidR="00B6580E" w:rsidRDefault="00B6580E" w:rsidP="00A57E38">
      <w:pPr>
        <w:rPr>
          <w:rFonts w:ascii="Arial" w:hAnsi="Arial" w:cs="Arial"/>
        </w:rPr>
      </w:pPr>
    </w:p>
    <w:p w14:paraId="37BD4C90" w14:textId="4982DB12" w:rsidR="00B6580E" w:rsidRDefault="00B6580E" w:rsidP="00A57E38">
      <w:pPr>
        <w:rPr>
          <w:rFonts w:ascii="Arial" w:hAnsi="Arial" w:cs="Arial"/>
        </w:rPr>
      </w:pPr>
      <w:r>
        <w:rPr>
          <w:rFonts w:ascii="Arial" w:hAnsi="Arial" w:cs="Arial"/>
        </w:rPr>
        <w:t>* = significant p-value between 0.01-0.05</w:t>
      </w:r>
    </w:p>
    <w:p w14:paraId="4AC382EF" w14:textId="3FD44F32" w:rsidR="00B6580E" w:rsidRDefault="00B6580E" w:rsidP="00A57E38">
      <w:pPr>
        <w:rPr>
          <w:rFonts w:ascii="Arial" w:hAnsi="Arial" w:cs="Arial"/>
        </w:rPr>
      </w:pPr>
      <w:r>
        <w:rPr>
          <w:rFonts w:ascii="Arial" w:hAnsi="Arial" w:cs="Arial"/>
        </w:rPr>
        <w:t>** = significant p-value &lt;0.01</w:t>
      </w:r>
    </w:p>
    <w:p w14:paraId="734F77C9" w14:textId="77777777" w:rsidR="008915DD" w:rsidRPr="003F0FF5" w:rsidRDefault="008915DD">
      <w:pPr>
        <w:rPr>
          <w:rFonts w:ascii="Arial" w:hAnsi="Arial" w:cs="Arial"/>
        </w:rPr>
      </w:pPr>
    </w:p>
    <w:p w14:paraId="015BC9CA" w14:textId="77777777" w:rsidR="00B112F2" w:rsidRDefault="00B112F2">
      <w:pPr>
        <w:rPr>
          <w:rFonts w:ascii="Arial" w:hAnsi="Arial" w:cs="Arial"/>
        </w:rPr>
      </w:pPr>
    </w:p>
    <w:p w14:paraId="628B8B46" w14:textId="6C4774E5" w:rsidR="003F0FF5" w:rsidRPr="00B112F2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5CBF4145" w14:textId="4D20F57A" w:rsidR="00EC56F9" w:rsidRDefault="00216611">
      <w:pPr>
        <w:rPr>
          <w:rFonts w:ascii="Arial" w:hAnsi="Arial" w:cs="Arial"/>
        </w:rPr>
      </w:pPr>
      <w:r w:rsidRPr="00314BD9">
        <w:rPr>
          <w:rFonts w:ascii="Arial" w:hAnsi="Arial" w:cs="Arial"/>
          <w:b/>
        </w:rPr>
        <w:t>Analysis Series 1.</w:t>
      </w:r>
      <w:r w:rsidRPr="00314BD9">
        <w:rPr>
          <w:rFonts w:ascii="Arial" w:hAnsi="Arial" w:cs="Arial"/>
        </w:rPr>
        <w:t xml:space="preserve"> </w:t>
      </w:r>
      <w:r w:rsidR="00E04A4A" w:rsidRPr="00314BD9">
        <w:rPr>
          <w:rFonts w:ascii="Arial" w:hAnsi="Arial" w:cs="Arial"/>
        </w:rPr>
        <w:t>Comparison</w:t>
      </w:r>
      <w:r w:rsidR="00E04A4A">
        <w:rPr>
          <w:rFonts w:ascii="Arial" w:hAnsi="Arial" w:cs="Arial"/>
        </w:rPr>
        <w:t xml:space="preserve"> of Gene Ontology (GO) terms across ID groups. The </w:t>
      </w:r>
      <w:r w:rsidR="00E04A4A">
        <w:rPr>
          <w:rFonts w:ascii="Arial" w:hAnsi="Arial" w:cs="Arial"/>
          <w:i/>
        </w:rPr>
        <w:t>prop.test()</w:t>
      </w:r>
      <w:r w:rsidR="00E04A4A">
        <w:rPr>
          <w:rFonts w:ascii="Arial" w:hAnsi="Arial" w:cs="Arial"/>
        </w:rPr>
        <w:t xml:space="preserve"> function in the statistical computing software, </w:t>
      </w:r>
      <w:r w:rsidR="00E04A4A">
        <w:rPr>
          <w:rFonts w:ascii="Arial" w:hAnsi="Arial" w:cs="Arial"/>
          <w:i/>
        </w:rPr>
        <w:t>R</w:t>
      </w:r>
      <w:r w:rsidR="00A57E38">
        <w:rPr>
          <w:rFonts w:ascii="Arial" w:hAnsi="Arial" w:cs="Arial"/>
        </w:rPr>
        <w:t>, was used for the</w:t>
      </w:r>
      <w:r w:rsidR="00E04A4A">
        <w:rPr>
          <w:rFonts w:ascii="Arial" w:hAnsi="Arial" w:cs="Arial"/>
        </w:rPr>
        <w:t xml:space="preserve"> statistical analyses. All pairs of proportions were compared using a Chi-square test of two proportions with one degree of freedom. A false discovery rate adjustment was applied to account for multiple comparisons.</w:t>
      </w:r>
    </w:p>
    <w:p w14:paraId="704E5E86" w14:textId="77777777" w:rsidR="00DD2A46" w:rsidRDefault="00DD2A46">
      <w:pPr>
        <w:rPr>
          <w:rFonts w:ascii="Arial" w:hAnsi="Arial" w:cs="Arial"/>
        </w:rPr>
      </w:pPr>
    </w:p>
    <w:p w14:paraId="098D36FD" w14:textId="082F979E" w:rsidR="00DD2A46" w:rsidRDefault="005B15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A, N = 71</w:t>
      </w:r>
    </w:p>
    <w:p w14:paraId="09834894" w14:textId="437573B1" w:rsidR="00DD2A46" w:rsidRDefault="009262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VarAut, N = 124</w:t>
      </w:r>
    </w:p>
    <w:p w14:paraId="3EFC115D" w14:textId="59EE7E83" w:rsidR="00DD2A46" w:rsidRPr="005B153B" w:rsidRDefault="005B15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E, N = 86</w:t>
      </w:r>
    </w:p>
    <w:p w14:paraId="25D0B078" w14:textId="47367E7C" w:rsidR="00DD2A46" w:rsidRPr="005B153B" w:rsidRDefault="00DD2A46">
      <w:pPr>
        <w:rPr>
          <w:rFonts w:ascii="Arial" w:hAnsi="Arial" w:cs="Arial"/>
          <w:b/>
        </w:rPr>
      </w:pPr>
      <w:r w:rsidRPr="005B153B">
        <w:rPr>
          <w:rFonts w:ascii="Arial" w:hAnsi="Arial" w:cs="Arial"/>
          <w:b/>
        </w:rPr>
        <w:t>VarEp, N = 78</w:t>
      </w:r>
    </w:p>
    <w:p w14:paraId="1697601A" w14:textId="7DABBA01" w:rsidR="00DD2A46" w:rsidRPr="00DD2A46" w:rsidRDefault="005B15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D Only, N = 75</w:t>
      </w:r>
    </w:p>
    <w:p w14:paraId="3037DB2B" w14:textId="77777777" w:rsidR="00EC56F9" w:rsidRPr="00216611" w:rsidRDefault="00EC56F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63"/>
        <w:gridCol w:w="1281"/>
        <w:gridCol w:w="1276"/>
        <w:gridCol w:w="1280"/>
        <w:gridCol w:w="1273"/>
        <w:gridCol w:w="1265"/>
        <w:gridCol w:w="1254"/>
        <w:gridCol w:w="1254"/>
        <w:gridCol w:w="1252"/>
      </w:tblGrid>
      <w:tr w:rsidR="00EC56F9" w:rsidRPr="00216611" w14:paraId="47B3A8B3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9DFD80F" w14:textId="77777777" w:rsidR="00EC56F9" w:rsidRPr="00216611" w:rsidRDefault="00EC56F9" w:rsidP="002D085E">
            <w:pPr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lastRenderedPageBreak/>
              <w:t>GO Biological Process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4B70B6A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3E1CF50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7F0A96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A0373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B737F5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08E818B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B084F7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8DC4F4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6DB587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7DD09F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5D35E6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8D99F4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FC095C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A3DC59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ED2C9D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796F51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545F42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798F7F1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25BA787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anatomical structure develop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136D15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F09D4A4" w14:textId="29E20F34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84</w:t>
            </w:r>
          </w:p>
        </w:tc>
        <w:tc>
          <w:tcPr>
            <w:tcW w:w="1276" w:type="dxa"/>
          </w:tcPr>
          <w:p w14:paraId="472F6FD8" w14:textId="2BD5699B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32</w:t>
            </w:r>
          </w:p>
        </w:tc>
        <w:tc>
          <w:tcPr>
            <w:tcW w:w="1280" w:type="dxa"/>
          </w:tcPr>
          <w:p w14:paraId="01E28A4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73" w:type="dxa"/>
          </w:tcPr>
          <w:p w14:paraId="6ADEE92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65" w:type="dxa"/>
          </w:tcPr>
          <w:p w14:paraId="04A4767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3460604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705B845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01F044E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65DB19A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10CAD1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E5A353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55B72B62" w14:textId="606E01C6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21</w:t>
            </w:r>
          </w:p>
        </w:tc>
        <w:tc>
          <w:tcPr>
            <w:tcW w:w="1276" w:type="dxa"/>
          </w:tcPr>
          <w:p w14:paraId="6F082A3C" w14:textId="3541170E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834</w:t>
            </w:r>
          </w:p>
        </w:tc>
        <w:tc>
          <w:tcPr>
            <w:tcW w:w="1280" w:type="dxa"/>
          </w:tcPr>
          <w:p w14:paraId="2749459F" w14:textId="47A6FED7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381</w:t>
            </w:r>
          </w:p>
        </w:tc>
        <w:tc>
          <w:tcPr>
            <w:tcW w:w="1273" w:type="dxa"/>
          </w:tcPr>
          <w:p w14:paraId="4100A81F" w14:textId="5AC87D15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989</w:t>
            </w:r>
          </w:p>
        </w:tc>
        <w:tc>
          <w:tcPr>
            <w:tcW w:w="1265" w:type="dxa"/>
          </w:tcPr>
          <w:p w14:paraId="513E926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6883CE9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239947C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4A637DB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1E9EAD5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17396F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A72B11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D0147ED" w14:textId="7746F87F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419</w:t>
            </w:r>
          </w:p>
        </w:tc>
        <w:tc>
          <w:tcPr>
            <w:tcW w:w="1276" w:type="dxa"/>
          </w:tcPr>
          <w:p w14:paraId="4531373F" w14:textId="1D1E5352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223</w:t>
            </w:r>
          </w:p>
        </w:tc>
        <w:tc>
          <w:tcPr>
            <w:tcW w:w="1280" w:type="dxa"/>
          </w:tcPr>
          <w:p w14:paraId="0C215829" w14:textId="6C8B6C53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9</w:t>
            </w:r>
          </w:p>
        </w:tc>
        <w:tc>
          <w:tcPr>
            <w:tcW w:w="1273" w:type="dxa"/>
          </w:tcPr>
          <w:p w14:paraId="763FE26D" w14:textId="587377D4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02</w:t>
            </w:r>
          </w:p>
        </w:tc>
        <w:tc>
          <w:tcPr>
            <w:tcW w:w="1265" w:type="dxa"/>
          </w:tcPr>
          <w:p w14:paraId="0BDE5F05" w14:textId="7188C64A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72</w:t>
            </w:r>
          </w:p>
        </w:tc>
        <w:tc>
          <w:tcPr>
            <w:tcW w:w="1254" w:type="dxa"/>
          </w:tcPr>
          <w:p w14:paraId="6CEFFA30" w14:textId="147CF6AE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29</w:t>
            </w:r>
          </w:p>
        </w:tc>
        <w:tc>
          <w:tcPr>
            <w:tcW w:w="1254" w:type="dxa"/>
          </w:tcPr>
          <w:p w14:paraId="4D5DE63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2654CF3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7F618DE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86D21E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DBA43F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DCEBC58" w14:textId="78B80BBB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75</w:t>
            </w:r>
          </w:p>
        </w:tc>
        <w:tc>
          <w:tcPr>
            <w:tcW w:w="1276" w:type="dxa"/>
          </w:tcPr>
          <w:p w14:paraId="4F1C2C5F" w14:textId="2F6F4576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884</w:t>
            </w:r>
          </w:p>
        </w:tc>
        <w:tc>
          <w:tcPr>
            <w:tcW w:w="1280" w:type="dxa"/>
          </w:tcPr>
          <w:p w14:paraId="06DF1F64" w14:textId="3BC78D69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7</w:t>
            </w:r>
          </w:p>
        </w:tc>
        <w:tc>
          <w:tcPr>
            <w:tcW w:w="1273" w:type="dxa"/>
          </w:tcPr>
          <w:p w14:paraId="38C401DD" w14:textId="60C8DAC1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642</w:t>
            </w:r>
          </w:p>
        </w:tc>
        <w:tc>
          <w:tcPr>
            <w:tcW w:w="1265" w:type="dxa"/>
          </w:tcPr>
          <w:p w14:paraId="52886083" w14:textId="5D2B2191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75</w:t>
            </w:r>
          </w:p>
        </w:tc>
        <w:tc>
          <w:tcPr>
            <w:tcW w:w="1254" w:type="dxa"/>
          </w:tcPr>
          <w:p w14:paraId="54EB6AA3" w14:textId="19103F84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4</w:t>
            </w:r>
          </w:p>
        </w:tc>
        <w:tc>
          <w:tcPr>
            <w:tcW w:w="1254" w:type="dxa"/>
          </w:tcPr>
          <w:p w14:paraId="6666E261" w14:textId="1F615750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44</w:t>
            </w:r>
          </w:p>
        </w:tc>
        <w:tc>
          <w:tcPr>
            <w:tcW w:w="1252" w:type="dxa"/>
          </w:tcPr>
          <w:p w14:paraId="1407840C" w14:textId="745F5FEA" w:rsidR="00EC56F9" w:rsidRPr="00216611" w:rsidRDefault="003814A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72</w:t>
            </w:r>
          </w:p>
        </w:tc>
      </w:tr>
      <w:tr w:rsidR="00EC56F9" w:rsidRPr="00216611" w14:paraId="38F9F398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5C8DFD6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E3F6FF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72B8751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970929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B4EE0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E1CFC8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190FB8E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B35602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9B71AD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08CFC4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BB5F6C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EC9B7E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BA0801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75FD41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258645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40E9D0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6FABB2B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8F4234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6EB88D1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802ECC7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axon develop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34270F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36F4E2C4" w14:textId="082FA9A8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</w:tcPr>
          <w:p w14:paraId="6BAC38AA" w14:textId="4AE67C30" w:rsidR="00EC56F9" w:rsidRPr="00216611" w:rsidRDefault="00EF483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1</w:t>
            </w:r>
          </w:p>
        </w:tc>
        <w:tc>
          <w:tcPr>
            <w:tcW w:w="1280" w:type="dxa"/>
          </w:tcPr>
          <w:p w14:paraId="4906CC31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24D44626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7E93EB2E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BB23994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F578B9A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C936C8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E86C65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9091E1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DD452D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57BC173" w14:textId="278C376C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</w:tcPr>
          <w:p w14:paraId="37B93876" w14:textId="07372884" w:rsidR="00EC56F9" w:rsidRPr="00216611" w:rsidRDefault="00EF483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1</w:t>
            </w:r>
          </w:p>
        </w:tc>
        <w:tc>
          <w:tcPr>
            <w:tcW w:w="1280" w:type="dxa"/>
          </w:tcPr>
          <w:p w14:paraId="57B7DEFB" w14:textId="4936F636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43F23466" w14:textId="7E85369F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3DD11881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9A5D279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9883BFC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A71E5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A97663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374EE0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7DC28E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741A261E" w14:textId="5C905680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09</w:t>
            </w:r>
          </w:p>
        </w:tc>
        <w:tc>
          <w:tcPr>
            <w:tcW w:w="1276" w:type="dxa"/>
          </w:tcPr>
          <w:p w14:paraId="2A3544EF" w14:textId="6A19F2B8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798</w:t>
            </w:r>
          </w:p>
        </w:tc>
        <w:tc>
          <w:tcPr>
            <w:tcW w:w="1280" w:type="dxa"/>
          </w:tcPr>
          <w:p w14:paraId="58A25E5D" w14:textId="524C54E7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4409</w:t>
            </w:r>
          </w:p>
        </w:tc>
        <w:tc>
          <w:tcPr>
            <w:tcW w:w="1273" w:type="dxa"/>
          </w:tcPr>
          <w:p w14:paraId="680AF1F2" w14:textId="578D5F88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13</w:t>
            </w:r>
          </w:p>
        </w:tc>
        <w:tc>
          <w:tcPr>
            <w:tcW w:w="1265" w:type="dxa"/>
          </w:tcPr>
          <w:p w14:paraId="06F0BACB" w14:textId="2BE16931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58</w:t>
            </w:r>
          </w:p>
        </w:tc>
        <w:tc>
          <w:tcPr>
            <w:tcW w:w="1254" w:type="dxa"/>
          </w:tcPr>
          <w:p w14:paraId="5C3AA41C" w14:textId="65632DA8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89</w:t>
            </w:r>
          </w:p>
        </w:tc>
        <w:tc>
          <w:tcPr>
            <w:tcW w:w="1254" w:type="dxa"/>
          </w:tcPr>
          <w:p w14:paraId="50B6A003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92564C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95B4C9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D39B3A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9AE262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38FA4BC8" w14:textId="28534105" w:rsidR="00EC56F9" w:rsidRPr="00216611" w:rsidRDefault="006508B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09</w:t>
            </w:r>
          </w:p>
        </w:tc>
        <w:tc>
          <w:tcPr>
            <w:tcW w:w="1276" w:type="dxa"/>
          </w:tcPr>
          <w:p w14:paraId="753A1889" w14:textId="0081617A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853</w:t>
            </w:r>
          </w:p>
        </w:tc>
        <w:tc>
          <w:tcPr>
            <w:tcW w:w="1280" w:type="dxa"/>
          </w:tcPr>
          <w:p w14:paraId="50CC3AA7" w14:textId="55620187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4409</w:t>
            </w:r>
          </w:p>
        </w:tc>
        <w:tc>
          <w:tcPr>
            <w:tcW w:w="1273" w:type="dxa"/>
          </w:tcPr>
          <w:p w14:paraId="45F2EE50" w14:textId="6596CDD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57</w:t>
            </w:r>
          </w:p>
        </w:tc>
        <w:tc>
          <w:tcPr>
            <w:tcW w:w="1265" w:type="dxa"/>
          </w:tcPr>
          <w:p w14:paraId="13AD3E25" w14:textId="018D4BC8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09</w:t>
            </w:r>
          </w:p>
        </w:tc>
        <w:tc>
          <w:tcPr>
            <w:tcW w:w="1254" w:type="dxa"/>
          </w:tcPr>
          <w:p w14:paraId="7835C510" w14:textId="28DB789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108</w:t>
            </w:r>
          </w:p>
        </w:tc>
        <w:tc>
          <w:tcPr>
            <w:tcW w:w="1254" w:type="dxa"/>
          </w:tcPr>
          <w:p w14:paraId="41D5FCC9" w14:textId="24A0D601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494F7C2B" w14:textId="06AE550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EC56F9" w:rsidRPr="00216611" w14:paraId="7A5CF16A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0E964E4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37465C6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2152B38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CBD338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6EAFD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E5B9C7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6B8DB21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5F6A25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1BED4D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0F767B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E53834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74DFBE1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68C51E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02E9A6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6E7387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F6D0FA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5FE7A3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EA4910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4195FDF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AA665F8" w14:textId="300F519F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arbohydrate metabolic proces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CA2BBA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A06BADB" w14:textId="2286A2B5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48</w:t>
            </w:r>
          </w:p>
        </w:tc>
        <w:tc>
          <w:tcPr>
            <w:tcW w:w="1276" w:type="dxa"/>
          </w:tcPr>
          <w:p w14:paraId="7F3B49AF" w14:textId="68FFF5E1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327</w:t>
            </w:r>
          </w:p>
        </w:tc>
        <w:tc>
          <w:tcPr>
            <w:tcW w:w="1280" w:type="dxa"/>
          </w:tcPr>
          <w:p w14:paraId="2086AE85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69E1E62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A483F9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0BC454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1BA317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F09AF4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EEF861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23D28B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F50374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73661C46" w14:textId="221CBCD1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52</w:t>
            </w:r>
          </w:p>
        </w:tc>
        <w:tc>
          <w:tcPr>
            <w:tcW w:w="1276" w:type="dxa"/>
          </w:tcPr>
          <w:p w14:paraId="2F579627" w14:textId="3E88B5DE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17</w:t>
            </w:r>
          </w:p>
        </w:tc>
        <w:tc>
          <w:tcPr>
            <w:tcW w:w="1280" w:type="dxa"/>
          </w:tcPr>
          <w:p w14:paraId="4E281F39" w14:textId="21B4DFEE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99</w:t>
            </w:r>
          </w:p>
        </w:tc>
        <w:tc>
          <w:tcPr>
            <w:tcW w:w="1273" w:type="dxa"/>
          </w:tcPr>
          <w:p w14:paraId="7442AB5D" w14:textId="12BF47FF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812</w:t>
            </w:r>
          </w:p>
        </w:tc>
        <w:tc>
          <w:tcPr>
            <w:tcW w:w="1265" w:type="dxa"/>
          </w:tcPr>
          <w:p w14:paraId="3CB510F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9578E4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EFABB8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3F9BDB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304BFC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5F9241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1EB1FA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4298569" w14:textId="43846735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69</w:t>
            </w:r>
          </w:p>
        </w:tc>
        <w:tc>
          <w:tcPr>
            <w:tcW w:w="1276" w:type="dxa"/>
          </w:tcPr>
          <w:p w14:paraId="07EFD4C8" w14:textId="1DB5EC87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68</w:t>
            </w:r>
          </w:p>
        </w:tc>
        <w:tc>
          <w:tcPr>
            <w:tcW w:w="1280" w:type="dxa"/>
          </w:tcPr>
          <w:p w14:paraId="16C2A2A6" w14:textId="32FF759E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32</w:t>
            </w:r>
          </w:p>
        </w:tc>
        <w:tc>
          <w:tcPr>
            <w:tcW w:w="1273" w:type="dxa"/>
          </w:tcPr>
          <w:p w14:paraId="43E6714D" w14:textId="4F39C45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77</w:t>
            </w:r>
          </w:p>
        </w:tc>
        <w:tc>
          <w:tcPr>
            <w:tcW w:w="1265" w:type="dxa"/>
          </w:tcPr>
          <w:p w14:paraId="7A957D3F" w14:textId="3E3B347B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318</w:t>
            </w:r>
          </w:p>
        </w:tc>
        <w:tc>
          <w:tcPr>
            <w:tcW w:w="1254" w:type="dxa"/>
          </w:tcPr>
          <w:p w14:paraId="53F2D7C4" w14:textId="4853217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314</w:t>
            </w:r>
          </w:p>
        </w:tc>
        <w:tc>
          <w:tcPr>
            <w:tcW w:w="1254" w:type="dxa"/>
          </w:tcPr>
          <w:p w14:paraId="264C5A0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A26F15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847519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83D880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B98A63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6A2CBFB4" w14:textId="49782875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52</w:t>
            </w:r>
          </w:p>
        </w:tc>
        <w:tc>
          <w:tcPr>
            <w:tcW w:w="1276" w:type="dxa"/>
          </w:tcPr>
          <w:p w14:paraId="51C339AD" w14:textId="673FB99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491</w:t>
            </w:r>
          </w:p>
        </w:tc>
        <w:tc>
          <w:tcPr>
            <w:tcW w:w="1280" w:type="dxa"/>
          </w:tcPr>
          <w:p w14:paraId="49888128" w14:textId="0D50052B" w:rsidR="00EC56F9" w:rsidRPr="00216611" w:rsidRDefault="006508B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318</w:t>
            </w:r>
          </w:p>
        </w:tc>
        <w:tc>
          <w:tcPr>
            <w:tcW w:w="1273" w:type="dxa"/>
          </w:tcPr>
          <w:p w14:paraId="14CFB72C" w14:textId="762D70F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866</w:t>
            </w:r>
          </w:p>
        </w:tc>
        <w:tc>
          <w:tcPr>
            <w:tcW w:w="1265" w:type="dxa"/>
          </w:tcPr>
          <w:p w14:paraId="7FB2CC14" w14:textId="00591560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32</w:t>
            </w:r>
          </w:p>
        </w:tc>
        <w:tc>
          <w:tcPr>
            <w:tcW w:w="1254" w:type="dxa"/>
          </w:tcPr>
          <w:p w14:paraId="094C04D8" w14:textId="3837065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254" w:type="dxa"/>
          </w:tcPr>
          <w:p w14:paraId="44628366" w14:textId="7495AA4F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76</w:t>
            </w:r>
          </w:p>
        </w:tc>
        <w:tc>
          <w:tcPr>
            <w:tcW w:w="1252" w:type="dxa"/>
          </w:tcPr>
          <w:p w14:paraId="1257AAFC" w14:textId="31FA9E48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5</w:t>
            </w:r>
          </w:p>
        </w:tc>
      </w:tr>
      <w:tr w:rsidR="00EC56F9" w:rsidRPr="00216611" w14:paraId="086C7DC8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312426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1E8B6CB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65D6CB4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C42177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8C4AC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71CFCC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6E19FAE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5BBCBA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081C8F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E07CE8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C8BC5C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92E180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85C0CF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E69824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0B8640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CE2C9F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536A1B8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8B0244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2A2958B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52207CB" w14:textId="604C3665" w:rsidR="00EC56F9" w:rsidRPr="00216611" w:rsidRDefault="00EC56F9" w:rsidP="00E77AD3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 xml:space="preserve">cell </w:t>
            </w:r>
            <w:r w:rsidR="00E77AD3">
              <w:rPr>
                <w:rFonts w:ascii="Arial" w:hAnsi="Arial" w:cs="Arial"/>
                <w:i/>
              </w:rPr>
              <w:t>cycle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591E20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8999E09" w14:textId="2D385251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0850712D" w14:textId="7696FADB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15</w:t>
            </w:r>
          </w:p>
        </w:tc>
        <w:tc>
          <w:tcPr>
            <w:tcW w:w="1280" w:type="dxa"/>
          </w:tcPr>
          <w:p w14:paraId="11127DC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0D6FF82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B8F1D1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C5B2AE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088F6C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170A9A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137B65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F3C3CC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4F4FDF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15BF5B0D" w14:textId="64BAC3D2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6914BA4B" w14:textId="1922A76F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65</w:t>
            </w:r>
          </w:p>
        </w:tc>
        <w:tc>
          <w:tcPr>
            <w:tcW w:w="1280" w:type="dxa"/>
          </w:tcPr>
          <w:p w14:paraId="5B3BAE67" w14:textId="4D46D32F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1B9E997C" w14:textId="231F205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285</w:t>
            </w:r>
          </w:p>
        </w:tc>
        <w:tc>
          <w:tcPr>
            <w:tcW w:w="1265" w:type="dxa"/>
          </w:tcPr>
          <w:p w14:paraId="2E72EB6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9BCF76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16CEED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B1434B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5D683E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15BCBC1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9A466E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30CAA2D" w14:textId="6BF72A53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67E9364B" w14:textId="617E1B2C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78D4D30E" w14:textId="3120943B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17B1AAF0" w14:textId="7C28AEF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52</w:t>
            </w:r>
          </w:p>
        </w:tc>
        <w:tc>
          <w:tcPr>
            <w:tcW w:w="1265" w:type="dxa"/>
          </w:tcPr>
          <w:p w14:paraId="15F76D91" w14:textId="71138DAD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503305E1" w14:textId="4C8B3DEE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5075570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098ED5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973F372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18F894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A91C6B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580A86E" w14:textId="041FA698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03CA50EB" w14:textId="3DE55C9F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64</w:t>
            </w:r>
          </w:p>
        </w:tc>
        <w:tc>
          <w:tcPr>
            <w:tcW w:w="1280" w:type="dxa"/>
          </w:tcPr>
          <w:p w14:paraId="038EE964" w14:textId="49E37353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1C9C66A4" w14:textId="3FCD92F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84</w:t>
            </w:r>
          </w:p>
        </w:tc>
        <w:tc>
          <w:tcPr>
            <w:tcW w:w="1265" w:type="dxa"/>
          </w:tcPr>
          <w:p w14:paraId="371A55BB" w14:textId="35CC1377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0857AA99" w14:textId="14D3C282" w:rsidR="00EC56F9" w:rsidRPr="00216611" w:rsidRDefault="00EF483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254" w:type="dxa"/>
          </w:tcPr>
          <w:p w14:paraId="263863E2" w14:textId="162F10B3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5C5CA6B2" w14:textId="1AD9B00C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EC56F9" w:rsidRPr="00216611" w14:paraId="313E4D81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204F552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1E81780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67E58DD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C80266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4E5CC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84A98B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40D1441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72E65F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0A09E03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7EB55A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A41BFE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76D0C9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D89C63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986FEE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AECED1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E50155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14ECAB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6C2FBA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1C8D56D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E301B1D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cell differentia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68D0BC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C0A1F91" w14:textId="4C8DEAA0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03</w:t>
            </w:r>
          </w:p>
        </w:tc>
        <w:tc>
          <w:tcPr>
            <w:tcW w:w="1276" w:type="dxa"/>
          </w:tcPr>
          <w:p w14:paraId="2B6A000D" w14:textId="2C43866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1280" w:type="dxa"/>
          </w:tcPr>
          <w:p w14:paraId="1C90CEAA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7A54FE5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29AF0EE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BDA802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873AE7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8F8D19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7CAB48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549266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254503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796D474" w14:textId="7B6ECD92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66</w:t>
            </w:r>
          </w:p>
        </w:tc>
        <w:tc>
          <w:tcPr>
            <w:tcW w:w="1276" w:type="dxa"/>
          </w:tcPr>
          <w:p w14:paraId="00614B00" w14:textId="22DAC2A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068</w:t>
            </w:r>
          </w:p>
        </w:tc>
        <w:tc>
          <w:tcPr>
            <w:tcW w:w="1280" w:type="dxa"/>
          </w:tcPr>
          <w:p w14:paraId="2F86DED9" w14:textId="53B80A74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66</w:t>
            </w:r>
          </w:p>
        </w:tc>
        <w:tc>
          <w:tcPr>
            <w:tcW w:w="1273" w:type="dxa"/>
          </w:tcPr>
          <w:p w14:paraId="641FE5E0" w14:textId="53946B4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4101</w:t>
            </w:r>
          </w:p>
        </w:tc>
        <w:tc>
          <w:tcPr>
            <w:tcW w:w="1265" w:type="dxa"/>
          </w:tcPr>
          <w:p w14:paraId="36C2AFB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5DB1A0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1825AA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0DBB56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88AF022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67CEB9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16721C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0C8796EE" w14:textId="64D144E3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82</w:t>
            </w:r>
          </w:p>
        </w:tc>
        <w:tc>
          <w:tcPr>
            <w:tcW w:w="1276" w:type="dxa"/>
          </w:tcPr>
          <w:p w14:paraId="48B5CE73" w14:textId="3D69B5D1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382</w:t>
            </w:r>
          </w:p>
        </w:tc>
        <w:tc>
          <w:tcPr>
            <w:tcW w:w="1280" w:type="dxa"/>
          </w:tcPr>
          <w:p w14:paraId="01BDEF24" w14:textId="5675F8CE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82</w:t>
            </w:r>
          </w:p>
        </w:tc>
        <w:tc>
          <w:tcPr>
            <w:tcW w:w="1273" w:type="dxa"/>
          </w:tcPr>
          <w:p w14:paraId="6E8BF7FD" w14:textId="7FE3F27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061</w:t>
            </w:r>
          </w:p>
        </w:tc>
        <w:tc>
          <w:tcPr>
            <w:tcW w:w="1265" w:type="dxa"/>
          </w:tcPr>
          <w:p w14:paraId="0AB5A2CC" w14:textId="78FF3ACD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16</w:t>
            </w:r>
          </w:p>
        </w:tc>
        <w:tc>
          <w:tcPr>
            <w:tcW w:w="1254" w:type="dxa"/>
          </w:tcPr>
          <w:p w14:paraId="7533164B" w14:textId="3BA2C31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29</w:t>
            </w:r>
          </w:p>
        </w:tc>
        <w:tc>
          <w:tcPr>
            <w:tcW w:w="1254" w:type="dxa"/>
          </w:tcPr>
          <w:p w14:paraId="43EB1F3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E18CD5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6C90716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52AF42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BE692E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79D997C" w14:textId="4B4C9334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47</w:t>
            </w:r>
          </w:p>
        </w:tc>
        <w:tc>
          <w:tcPr>
            <w:tcW w:w="1276" w:type="dxa"/>
          </w:tcPr>
          <w:p w14:paraId="4415D222" w14:textId="1B70DB2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146</w:t>
            </w:r>
          </w:p>
        </w:tc>
        <w:tc>
          <w:tcPr>
            <w:tcW w:w="1280" w:type="dxa"/>
          </w:tcPr>
          <w:p w14:paraId="142B4303" w14:textId="06D6C990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47</w:t>
            </w:r>
          </w:p>
        </w:tc>
        <w:tc>
          <w:tcPr>
            <w:tcW w:w="1273" w:type="dxa"/>
          </w:tcPr>
          <w:p w14:paraId="5AB689B4" w14:textId="66D95BC7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982</w:t>
            </w:r>
          </w:p>
        </w:tc>
        <w:tc>
          <w:tcPr>
            <w:tcW w:w="1265" w:type="dxa"/>
          </w:tcPr>
          <w:p w14:paraId="27CDA066" w14:textId="727FD217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045</w:t>
            </w:r>
          </w:p>
        </w:tc>
        <w:tc>
          <w:tcPr>
            <w:tcW w:w="1254" w:type="dxa"/>
          </w:tcPr>
          <w:p w14:paraId="168F3303" w14:textId="6E228B50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77</w:t>
            </w:r>
          </w:p>
        </w:tc>
        <w:tc>
          <w:tcPr>
            <w:tcW w:w="1254" w:type="dxa"/>
          </w:tcPr>
          <w:p w14:paraId="0EA4B849" w14:textId="2CABB3DE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045</w:t>
            </w:r>
          </w:p>
        </w:tc>
        <w:tc>
          <w:tcPr>
            <w:tcW w:w="1252" w:type="dxa"/>
          </w:tcPr>
          <w:p w14:paraId="603E72DA" w14:textId="3E476CFB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53</w:t>
            </w:r>
          </w:p>
        </w:tc>
      </w:tr>
      <w:tr w:rsidR="00EC56F9" w:rsidRPr="00216611" w14:paraId="35FBEF7B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921B46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1D13A6D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5F48004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FDFE13C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D09516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EF4421D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1B991333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A825C00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61048FC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9CCD558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2217D17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9C8B950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47A29B9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D9F7B1E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A4310BB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9E59FE4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933AC05" w14:textId="77777777" w:rsidR="00EC56F9" w:rsidRPr="00216611" w:rsidRDefault="00EC56F9" w:rsidP="00EF4831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E5B0C83" w14:textId="77777777" w:rsidR="00EC56F9" w:rsidRPr="00216611" w:rsidRDefault="00EC56F9" w:rsidP="00EF4831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4F8ADFE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D1F1F1F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cell projection organiza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DF9AF2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EC0F1D5" w14:textId="0533AB34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82</w:t>
            </w:r>
          </w:p>
        </w:tc>
        <w:tc>
          <w:tcPr>
            <w:tcW w:w="1276" w:type="dxa"/>
          </w:tcPr>
          <w:p w14:paraId="4B0A7EF3" w14:textId="552CA8D5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16</w:t>
            </w:r>
          </w:p>
        </w:tc>
        <w:tc>
          <w:tcPr>
            <w:tcW w:w="1280" w:type="dxa"/>
          </w:tcPr>
          <w:p w14:paraId="6CB512CE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799F639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72BB9FE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2F1F58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764ED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600961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6F3F2F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DBD4C5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2262C6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D831962" w14:textId="2A3B90EE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82</w:t>
            </w:r>
          </w:p>
        </w:tc>
        <w:tc>
          <w:tcPr>
            <w:tcW w:w="1276" w:type="dxa"/>
          </w:tcPr>
          <w:p w14:paraId="79717887" w14:textId="2D55D071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89</w:t>
            </w:r>
          </w:p>
        </w:tc>
        <w:tc>
          <w:tcPr>
            <w:tcW w:w="1280" w:type="dxa"/>
          </w:tcPr>
          <w:p w14:paraId="1129BF2B" w14:textId="1FB24A90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37</w:t>
            </w:r>
          </w:p>
        </w:tc>
        <w:tc>
          <w:tcPr>
            <w:tcW w:w="1273" w:type="dxa"/>
          </w:tcPr>
          <w:p w14:paraId="09978C4C" w14:textId="1427766A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72</w:t>
            </w:r>
          </w:p>
        </w:tc>
        <w:tc>
          <w:tcPr>
            <w:tcW w:w="1265" w:type="dxa"/>
          </w:tcPr>
          <w:p w14:paraId="15EDF18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457076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9C2F77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79B96C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6A043B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7BD8B3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D924C0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007C0908" w14:textId="4A33C64A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82</w:t>
            </w:r>
          </w:p>
        </w:tc>
        <w:tc>
          <w:tcPr>
            <w:tcW w:w="1276" w:type="dxa"/>
          </w:tcPr>
          <w:p w14:paraId="317332E0" w14:textId="502A497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332</w:t>
            </w:r>
          </w:p>
        </w:tc>
        <w:tc>
          <w:tcPr>
            <w:tcW w:w="1280" w:type="dxa"/>
          </w:tcPr>
          <w:p w14:paraId="2B739358" w14:textId="15E32CCA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37</w:t>
            </w:r>
          </w:p>
        </w:tc>
        <w:tc>
          <w:tcPr>
            <w:tcW w:w="1273" w:type="dxa"/>
          </w:tcPr>
          <w:p w14:paraId="0BE85F64" w14:textId="48F68E4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134</w:t>
            </w:r>
          </w:p>
        </w:tc>
        <w:tc>
          <w:tcPr>
            <w:tcW w:w="1265" w:type="dxa"/>
          </w:tcPr>
          <w:p w14:paraId="6CA034F0" w14:textId="15C10A1B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072</w:t>
            </w:r>
          </w:p>
        </w:tc>
        <w:tc>
          <w:tcPr>
            <w:tcW w:w="1254" w:type="dxa"/>
          </w:tcPr>
          <w:p w14:paraId="591BC6D2" w14:textId="3C3F158B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36</w:t>
            </w:r>
          </w:p>
        </w:tc>
        <w:tc>
          <w:tcPr>
            <w:tcW w:w="1254" w:type="dxa"/>
          </w:tcPr>
          <w:p w14:paraId="19A7509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2CC673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E1DF3C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D5330D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B8605D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F9A0EFA" w14:textId="3F4AD7D4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37</w:t>
            </w:r>
          </w:p>
        </w:tc>
        <w:tc>
          <w:tcPr>
            <w:tcW w:w="1276" w:type="dxa"/>
          </w:tcPr>
          <w:p w14:paraId="743D3D72" w14:textId="0150CF25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281</w:t>
            </w:r>
          </w:p>
        </w:tc>
        <w:tc>
          <w:tcPr>
            <w:tcW w:w="1280" w:type="dxa"/>
          </w:tcPr>
          <w:p w14:paraId="6C6B3A31" w14:textId="4739F6E2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73</w:t>
            </w:r>
          </w:p>
        </w:tc>
        <w:tc>
          <w:tcPr>
            <w:tcW w:w="1273" w:type="dxa"/>
          </w:tcPr>
          <w:p w14:paraId="68A46CB3" w14:textId="35BD5A5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293</w:t>
            </w:r>
          </w:p>
        </w:tc>
        <w:tc>
          <w:tcPr>
            <w:tcW w:w="1265" w:type="dxa"/>
          </w:tcPr>
          <w:p w14:paraId="06EAF575" w14:textId="29AD64A8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82</w:t>
            </w:r>
          </w:p>
        </w:tc>
        <w:tc>
          <w:tcPr>
            <w:tcW w:w="1254" w:type="dxa"/>
          </w:tcPr>
          <w:p w14:paraId="7ED74897" w14:textId="5B2A44D8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52</w:t>
            </w:r>
          </w:p>
        </w:tc>
        <w:tc>
          <w:tcPr>
            <w:tcW w:w="1254" w:type="dxa"/>
          </w:tcPr>
          <w:p w14:paraId="2408C6D0" w14:textId="7BFB595E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82</w:t>
            </w:r>
          </w:p>
        </w:tc>
        <w:tc>
          <w:tcPr>
            <w:tcW w:w="1252" w:type="dxa"/>
          </w:tcPr>
          <w:p w14:paraId="7FBFDA12" w14:textId="7F9FFA0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76</w:t>
            </w:r>
          </w:p>
        </w:tc>
      </w:tr>
      <w:tr w:rsidR="00EC56F9" w:rsidRPr="00216611" w14:paraId="0F34D215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5E1EE4B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6238902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2EFEFBF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71402E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BF194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F3A75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0AF9B7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BEB1D7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5D50E0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9871E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FB06BF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E2A1D6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0B7916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D51D5B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7818BD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FDEFC0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8770CC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A321AA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51713A2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86C348F" w14:textId="1757AB44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hromosome organiza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A29565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EE26CAC" w14:textId="28827F78" w:rsidR="00EC56F9" w:rsidRPr="00216611" w:rsidRDefault="00E20CFB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36</w:t>
            </w:r>
          </w:p>
        </w:tc>
        <w:tc>
          <w:tcPr>
            <w:tcW w:w="1276" w:type="dxa"/>
          </w:tcPr>
          <w:p w14:paraId="5F6FE23E" w14:textId="37476CB5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03</w:t>
            </w:r>
          </w:p>
        </w:tc>
        <w:tc>
          <w:tcPr>
            <w:tcW w:w="1280" w:type="dxa"/>
          </w:tcPr>
          <w:p w14:paraId="6247439B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62F97E6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873213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3CF099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8B0877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749488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6F37BB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FD046B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4362AA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5D0E5367" w14:textId="3160F9B5" w:rsidR="00EC56F9" w:rsidRPr="00216611" w:rsidRDefault="00E20CFB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3</w:t>
            </w:r>
          </w:p>
        </w:tc>
        <w:tc>
          <w:tcPr>
            <w:tcW w:w="1276" w:type="dxa"/>
          </w:tcPr>
          <w:p w14:paraId="09A28C6F" w14:textId="4A221BF8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907</w:t>
            </w:r>
          </w:p>
        </w:tc>
        <w:tc>
          <w:tcPr>
            <w:tcW w:w="1280" w:type="dxa"/>
          </w:tcPr>
          <w:p w14:paraId="3BF23506" w14:textId="005CBCF6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23</w:t>
            </w:r>
          </w:p>
        </w:tc>
        <w:tc>
          <w:tcPr>
            <w:tcW w:w="1273" w:type="dxa"/>
          </w:tcPr>
          <w:p w14:paraId="55E8F195" w14:textId="670BE23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9</w:t>
            </w:r>
          </w:p>
        </w:tc>
        <w:tc>
          <w:tcPr>
            <w:tcW w:w="1265" w:type="dxa"/>
          </w:tcPr>
          <w:p w14:paraId="6488C92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E98D55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83C9EE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8A9D8E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61FDD3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5DE459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B1FB1F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79FAB527" w14:textId="705869CB" w:rsidR="00EC56F9" w:rsidRPr="00216611" w:rsidRDefault="00E20CFB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6</w:t>
            </w:r>
          </w:p>
        </w:tc>
        <w:tc>
          <w:tcPr>
            <w:tcW w:w="1276" w:type="dxa"/>
          </w:tcPr>
          <w:p w14:paraId="22049F5E" w14:textId="1997C61F" w:rsidR="00EC56F9" w:rsidRPr="00216611" w:rsidRDefault="00EF4831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92</w:t>
            </w:r>
          </w:p>
        </w:tc>
        <w:tc>
          <w:tcPr>
            <w:tcW w:w="1280" w:type="dxa"/>
          </w:tcPr>
          <w:p w14:paraId="266298EA" w14:textId="00C9DE1F" w:rsidR="00EC56F9" w:rsidRPr="00216611" w:rsidRDefault="00E20CFB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15</w:t>
            </w:r>
          </w:p>
        </w:tc>
        <w:tc>
          <w:tcPr>
            <w:tcW w:w="1273" w:type="dxa"/>
          </w:tcPr>
          <w:p w14:paraId="2F911297" w14:textId="4DF27FBF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69</w:t>
            </w:r>
          </w:p>
        </w:tc>
        <w:tc>
          <w:tcPr>
            <w:tcW w:w="1265" w:type="dxa"/>
          </w:tcPr>
          <w:p w14:paraId="6B82EC91" w14:textId="4C3380FB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27</w:t>
            </w:r>
          </w:p>
        </w:tc>
        <w:tc>
          <w:tcPr>
            <w:tcW w:w="1254" w:type="dxa"/>
          </w:tcPr>
          <w:p w14:paraId="18BA5BFB" w14:textId="1B81E30D" w:rsidR="00EC56F9" w:rsidRPr="00216611" w:rsidRDefault="00EF4831" w:rsidP="00E20C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88</w:t>
            </w:r>
          </w:p>
        </w:tc>
        <w:tc>
          <w:tcPr>
            <w:tcW w:w="1254" w:type="dxa"/>
          </w:tcPr>
          <w:p w14:paraId="406775D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C2081C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E49AAD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F75DDE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7CF6BE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B6AFCD9" w14:textId="1287D756" w:rsidR="00E20CFB" w:rsidRPr="00216611" w:rsidRDefault="00E20CFB" w:rsidP="00E20C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243</w:t>
            </w:r>
          </w:p>
        </w:tc>
        <w:tc>
          <w:tcPr>
            <w:tcW w:w="1276" w:type="dxa"/>
          </w:tcPr>
          <w:p w14:paraId="2272BD57" w14:textId="6E98629C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1906</w:t>
            </w:r>
          </w:p>
        </w:tc>
        <w:tc>
          <w:tcPr>
            <w:tcW w:w="1280" w:type="dxa"/>
          </w:tcPr>
          <w:p w14:paraId="26D68866" w14:textId="5B5AF9F1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54</w:t>
            </w:r>
          </w:p>
        </w:tc>
        <w:tc>
          <w:tcPr>
            <w:tcW w:w="1273" w:type="dxa"/>
          </w:tcPr>
          <w:p w14:paraId="0F3B8A13" w14:textId="6B1B9076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634</w:t>
            </w:r>
          </w:p>
        </w:tc>
        <w:tc>
          <w:tcPr>
            <w:tcW w:w="1265" w:type="dxa"/>
          </w:tcPr>
          <w:p w14:paraId="7A2CA648" w14:textId="6EE807F4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14</w:t>
            </w:r>
          </w:p>
        </w:tc>
        <w:tc>
          <w:tcPr>
            <w:tcW w:w="1254" w:type="dxa"/>
          </w:tcPr>
          <w:p w14:paraId="1DF41EE1" w14:textId="60F017A7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62</w:t>
            </w:r>
          </w:p>
        </w:tc>
        <w:tc>
          <w:tcPr>
            <w:tcW w:w="1254" w:type="dxa"/>
          </w:tcPr>
          <w:p w14:paraId="395167FE" w14:textId="5686159F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36</w:t>
            </w:r>
          </w:p>
        </w:tc>
        <w:tc>
          <w:tcPr>
            <w:tcW w:w="1252" w:type="dxa"/>
          </w:tcPr>
          <w:p w14:paraId="030F5557" w14:textId="75C848C4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797</w:t>
            </w:r>
          </w:p>
        </w:tc>
      </w:tr>
      <w:tr w:rsidR="00EC56F9" w:rsidRPr="00216611" w14:paraId="16DA88F0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B2B0751" w14:textId="3EB7215E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6CC494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4C8F54B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1B21BD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E2F0C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53AFA4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52A11BD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9B4CB1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77E0D52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75D124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894008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0E5B5E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7803DD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DD1B35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0DA834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9EA715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620BD65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B2A0A5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1B5E076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8C42BFD" w14:textId="244FA7D6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mbryo develop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8D869B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215C8566" w14:textId="70F869DF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67</w:t>
            </w:r>
          </w:p>
        </w:tc>
        <w:tc>
          <w:tcPr>
            <w:tcW w:w="1276" w:type="dxa"/>
          </w:tcPr>
          <w:p w14:paraId="75764D87" w14:textId="1F9C8503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280" w:type="dxa"/>
          </w:tcPr>
          <w:p w14:paraId="56892C14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676CD4C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552CBEF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0A8268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DDA3C5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848C94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910D705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14DC76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FE809A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23C7CEFF" w14:textId="05028C8C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107</w:t>
            </w:r>
          </w:p>
        </w:tc>
        <w:tc>
          <w:tcPr>
            <w:tcW w:w="1276" w:type="dxa"/>
          </w:tcPr>
          <w:p w14:paraId="435CE4DD" w14:textId="52A776AA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6943</w:t>
            </w:r>
          </w:p>
        </w:tc>
        <w:tc>
          <w:tcPr>
            <w:tcW w:w="1280" w:type="dxa"/>
          </w:tcPr>
          <w:p w14:paraId="5DC4DAC5" w14:textId="1C2B7E86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05</w:t>
            </w:r>
          </w:p>
        </w:tc>
        <w:tc>
          <w:tcPr>
            <w:tcW w:w="1273" w:type="dxa"/>
          </w:tcPr>
          <w:p w14:paraId="6409B00D" w14:textId="7D3D6941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186</w:t>
            </w:r>
          </w:p>
        </w:tc>
        <w:tc>
          <w:tcPr>
            <w:tcW w:w="1265" w:type="dxa"/>
          </w:tcPr>
          <w:p w14:paraId="62B3BF8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4C8ACD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19A759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D9CF28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4B1F6B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615BA9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AA3787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7C521A24" w14:textId="4DD68623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67</w:t>
            </w:r>
          </w:p>
        </w:tc>
        <w:tc>
          <w:tcPr>
            <w:tcW w:w="1276" w:type="dxa"/>
          </w:tcPr>
          <w:p w14:paraId="74C1C2E6" w14:textId="7D8048E5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335</w:t>
            </w:r>
          </w:p>
        </w:tc>
        <w:tc>
          <w:tcPr>
            <w:tcW w:w="1280" w:type="dxa"/>
          </w:tcPr>
          <w:p w14:paraId="485EDA14" w14:textId="4BA193ED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79E11A16" w14:textId="37FBD3D5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4BB2C29D" w14:textId="00A68BDE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444</w:t>
            </w:r>
          </w:p>
        </w:tc>
        <w:tc>
          <w:tcPr>
            <w:tcW w:w="1254" w:type="dxa"/>
          </w:tcPr>
          <w:p w14:paraId="23E0EE5C" w14:textId="68FD15B5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268</w:t>
            </w:r>
          </w:p>
        </w:tc>
        <w:tc>
          <w:tcPr>
            <w:tcW w:w="1254" w:type="dxa"/>
          </w:tcPr>
          <w:p w14:paraId="0724F36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F9B525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B828A7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A51DB8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15F0A2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6147027" w14:textId="39E4DE28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1407</w:t>
            </w:r>
          </w:p>
        </w:tc>
        <w:tc>
          <w:tcPr>
            <w:tcW w:w="1276" w:type="dxa"/>
          </w:tcPr>
          <w:p w14:paraId="291F4BAE" w14:textId="3D798409" w:rsidR="00EC56F9" w:rsidRPr="00216611" w:rsidRDefault="00EF4831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432</w:t>
            </w:r>
          </w:p>
        </w:tc>
        <w:tc>
          <w:tcPr>
            <w:tcW w:w="1280" w:type="dxa"/>
          </w:tcPr>
          <w:p w14:paraId="30A71EF0" w14:textId="10B4BC40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23</w:t>
            </w:r>
          </w:p>
        </w:tc>
        <w:tc>
          <w:tcPr>
            <w:tcW w:w="1273" w:type="dxa"/>
          </w:tcPr>
          <w:p w14:paraId="165AB708" w14:textId="52FA5789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088</w:t>
            </w:r>
          </w:p>
        </w:tc>
        <w:tc>
          <w:tcPr>
            <w:tcW w:w="1265" w:type="dxa"/>
          </w:tcPr>
          <w:p w14:paraId="312C5937" w14:textId="105061FF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64</w:t>
            </w:r>
          </w:p>
        </w:tc>
        <w:tc>
          <w:tcPr>
            <w:tcW w:w="1254" w:type="dxa"/>
          </w:tcPr>
          <w:p w14:paraId="0D676C60" w14:textId="5036B305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719</w:t>
            </w:r>
          </w:p>
        </w:tc>
        <w:tc>
          <w:tcPr>
            <w:tcW w:w="1254" w:type="dxa"/>
          </w:tcPr>
          <w:p w14:paraId="53B546BC" w14:textId="76CC3CC4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64</w:t>
            </w:r>
          </w:p>
        </w:tc>
        <w:tc>
          <w:tcPr>
            <w:tcW w:w="1252" w:type="dxa"/>
          </w:tcPr>
          <w:p w14:paraId="6C678C69" w14:textId="5D7EA0BB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795</w:t>
            </w:r>
          </w:p>
        </w:tc>
      </w:tr>
      <w:tr w:rsidR="00EC56F9" w:rsidRPr="00216611" w14:paraId="215B5406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3A07981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506219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5E819B9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D3B7B8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FDB07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866E22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4DFFAD3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4A5F5A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DCD97C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344892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74E918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7C31EB9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228E4B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5DC067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4F1F5D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17088A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5364E5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F6784B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93AEB0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7B3211A" w14:textId="68375D60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stablishment of protein localiza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E09C1C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175AE4C1" w14:textId="14441B56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8085</w:t>
            </w:r>
          </w:p>
        </w:tc>
        <w:tc>
          <w:tcPr>
            <w:tcW w:w="1276" w:type="dxa"/>
          </w:tcPr>
          <w:p w14:paraId="15067936" w14:textId="5DE8FE92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41</w:t>
            </w:r>
          </w:p>
        </w:tc>
        <w:tc>
          <w:tcPr>
            <w:tcW w:w="1280" w:type="dxa"/>
          </w:tcPr>
          <w:p w14:paraId="3464CFD4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1A85CF3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A6BF4C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A9986A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ECF75C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7E64D9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8CCA946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457313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008551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2AB41C3B" w14:textId="13D9724F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6" w:type="dxa"/>
          </w:tcPr>
          <w:p w14:paraId="5AABDFF8" w14:textId="4E7B22AC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0EBC1373" w14:textId="7B5B68CD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85</w:t>
            </w:r>
          </w:p>
        </w:tc>
        <w:tc>
          <w:tcPr>
            <w:tcW w:w="1273" w:type="dxa"/>
          </w:tcPr>
          <w:p w14:paraId="6042DAE6" w14:textId="0C285372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95</w:t>
            </w:r>
          </w:p>
        </w:tc>
        <w:tc>
          <w:tcPr>
            <w:tcW w:w="1265" w:type="dxa"/>
          </w:tcPr>
          <w:p w14:paraId="7FD4854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709682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EEC9F8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6B0698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98C48A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E869E5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D76885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675945AC" w14:textId="1802FFCB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4168</w:t>
            </w:r>
          </w:p>
        </w:tc>
        <w:tc>
          <w:tcPr>
            <w:tcW w:w="1276" w:type="dxa"/>
          </w:tcPr>
          <w:p w14:paraId="66D2D00B" w14:textId="64EDEF15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531</w:t>
            </w:r>
          </w:p>
        </w:tc>
        <w:tc>
          <w:tcPr>
            <w:tcW w:w="1280" w:type="dxa"/>
          </w:tcPr>
          <w:p w14:paraId="408419CD" w14:textId="2D31373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04</w:t>
            </w:r>
          </w:p>
        </w:tc>
        <w:tc>
          <w:tcPr>
            <w:tcW w:w="1273" w:type="dxa"/>
          </w:tcPr>
          <w:p w14:paraId="26DEA537" w14:textId="0215F8CF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643</w:t>
            </w:r>
          </w:p>
        </w:tc>
        <w:tc>
          <w:tcPr>
            <w:tcW w:w="1265" w:type="dxa"/>
          </w:tcPr>
          <w:p w14:paraId="4674FD5B" w14:textId="102C1E83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793</w:t>
            </w:r>
          </w:p>
        </w:tc>
        <w:tc>
          <w:tcPr>
            <w:tcW w:w="1254" w:type="dxa"/>
          </w:tcPr>
          <w:p w14:paraId="112865C0" w14:textId="5D0073E1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517</w:t>
            </w:r>
          </w:p>
        </w:tc>
        <w:tc>
          <w:tcPr>
            <w:tcW w:w="1254" w:type="dxa"/>
          </w:tcPr>
          <w:p w14:paraId="55D43A7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9D488A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9BBD7C6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5CD5AB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21EAD3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6DE73B44" w14:textId="461BBFF9" w:rsidR="00EC56F9" w:rsidRPr="00216611" w:rsidRDefault="00E20CFB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9983</w:t>
            </w:r>
          </w:p>
        </w:tc>
        <w:tc>
          <w:tcPr>
            <w:tcW w:w="1276" w:type="dxa"/>
          </w:tcPr>
          <w:p w14:paraId="5AD99352" w14:textId="16F9E73A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63</w:t>
            </w:r>
          </w:p>
        </w:tc>
        <w:tc>
          <w:tcPr>
            <w:tcW w:w="1280" w:type="dxa"/>
          </w:tcPr>
          <w:p w14:paraId="67F585AE" w14:textId="26495F9B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504</w:t>
            </w:r>
          </w:p>
        </w:tc>
        <w:tc>
          <w:tcPr>
            <w:tcW w:w="1273" w:type="dxa"/>
          </w:tcPr>
          <w:p w14:paraId="51165CB2" w14:textId="1FF6E01D" w:rsidR="00EC56F9" w:rsidRPr="00216611" w:rsidRDefault="00CA7F40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23</w:t>
            </w:r>
          </w:p>
        </w:tc>
        <w:tc>
          <w:tcPr>
            <w:tcW w:w="1265" w:type="dxa"/>
          </w:tcPr>
          <w:p w14:paraId="61EEF580" w14:textId="79304DD3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964</w:t>
            </w:r>
          </w:p>
        </w:tc>
        <w:tc>
          <w:tcPr>
            <w:tcW w:w="1254" w:type="dxa"/>
          </w:tcPr>
          <w:p w14:paraId="274D0B5D" w14:textId="756A6A2F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46</w:t>
            </w:r>
          </w:p>
        </w:tc>
        <w:tc>
          <w:tcPr>
            <w:tcW w:w="1254" w:type="dxa"/>
          </w:tcPr>
          <w:p w14:paraId="51B9BCC9" w14:textId="5A469934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4</w:t>
            </w:r>
          </w:p>
        </w:tc>
        <w:tc>
          <w:tcPr>
            <w:tcW w:w="1252" w:type="dxa"/>
          </w:tcPr>
          <w:p w14:paraId="5D8C483B" w14:textId="0E78790D" w:rsidR="00EC56F9" w:rsidRPr="00216611" w:rsidRDefault="00CA7F40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353</w:t>
            </w:r>
          </w:p>
        </w:tc>
      </w:tr>
      <w:tr w:rsidR="00EC56F9" w:rsidRPr="00216611" w14:paraId="221BF831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651A6B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65748D0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4352E5E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E4B077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6A48A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B731CF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A2C17C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898655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9756C3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8C636A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72A897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75E979C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8F2447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139CD2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180C41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03EF553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FA3DA1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BF1B0E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EF6DEF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60D2FB7" w14:textId="19829C33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liogenesi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2EC56F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1FD25479" w14:textId="61704D6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68</w:t>
            </w:r>
          </w:p>
        </w:tc>
        <w:tc>
          <w:tcPr>
            <w:tcW w:w="1276" w:type="dxa"/>
          </w:tcPr>
          <w:p w14:paraId="62FF65A5" w14:textId="107BEC06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839</w:t>
            </w:r>
          </w:p>
        </w:tc>
        <w:tc>
          <w:tcPr>
            <w:tcW w:w="1280" w:type="dxa"/>
          </w:tcPr>
          <w:p w14:paraId="7AEB53EA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30FF243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471CC3D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5911C7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AFDDE8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84E4D4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081F49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FD4FC4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8DF195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1DD025D" w14:textId="2C578A9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56B0941B" w14:textId="7D1A568D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4F2EC658" w14:textId="404AEF6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68</w:t>
            </w:r>
          </w:p>
        </w:tc>
        <w:tc>
          <w:tcPr>
            <w:tcW w:w="1273" w:type="dxa"/>
          </w:tcPr>
          <w:p w14:paraId="507C0572" w14:textId="7BADAA21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822</w:t>
            </w:r>
          </w:p>
        </w:tc>
        <w:tc>
          <w:tcPr>
            <w:tcW w:w="1265" w:type="dxa"/>
          </w:tcPr>
          <w:p w14:paraId="40E9BA5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19E398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E10CF8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5F704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01A3A8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492079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139526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2F1AA4F7" w14:textId="356CB8F2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2C375B05" w14:textId="76775E26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280" w:type="dxa"/>
          </w:tcPr>
          <w:p w14:paraId="62AB86A3" w14:textId="67904585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68</w:t>
            </w:r>
          </w:p>
        </w:tc>
        <w:tc>
          <w:tcPr>
            <w:tcW w:w="1273" w:type="dxa"/>
          </w:tcPr>
          <w:p w14:paraId="6959016A" w14:textId="5064A0EF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686</w:t>
            </w:r>
          </w:p>
        </w:tc>
        <w:tc>
          <w:tcPr>
            <w:tcW w:w="1265" w:type="dxa"/>
          </w:tcPr>
          <w:p w14:paraId="1698366C" w14:textId="25499E05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686C8AD3" w14:textId="7ED2A62F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2716A65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AF7D10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974B0A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944301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7F60DD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557EDD3F" w14:textId="26FFD995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7EFAA225" w14:textId="5C63CC9E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702B6F4F" w14:textId="24C7EFDC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68</w:t>
            </w:r>
          </w:p>
        </w:tc>
        <w:tc>
          <w:tcPr>
            <w:tcW w:w="1273" w:type="dxa"/>
          </w:tcPr>
          <w:p w14:paraId="4D5A0BEE" w14:textId="3F7ECEDC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665</w:t>
            </w:r>
          </w:p>
        </w:tc>
        <w:tc>
          <w:tcPr>
            <w:tcW w:w="1265" w:type="dxa"/>
          </w:tcPr>
          <w:p w14:paraId="12888866" w14:textId="143FEA2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1AE569DA" w14:textId="723E583A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6E1A9DE5" w14:textId="7306A6D1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0E2841E5" w14:textId="5CCB8C59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EC56F9" w:rsidRPr="00216611" w14:paraId="7149FEB0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4CA9D4E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2A5A754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6B51A47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6205A1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2D79A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5A1C0B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596AB7F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E1F90C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C03437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44121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19BC9E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09C7E2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EA0679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AB332B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7ADAA6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C6E873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746D88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3ED4A5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620586B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EBC955B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lipid metabolic proces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3BAA1C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9DDCB81" w14:textId="613A9928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34</w:t>
            </w:r>
          </w:p>
        </w:tc>
        <w:tc>
          <w:tcPr>
            <w:tcW w:w="1276" w:type="dxa"/>
          </w:tcPr>
          <w:p w14:paraId="1CD4D6C7" w14:textId="07D4261A" w:rsidR="00EC56F9" w:rsidRPr="00216611" w:rsidRDefault="00BF7AC8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4</w:t>
            </w:r>
          </w:p>
        </w:tc>
        <w:tc>
          <w:tcPr>
            <w:tcW w:w="1280" w:type="dxa"/>
          </w:tcPr>
          <w:p w14:paraId="2C404BA3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39A280A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2A2EA21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A0C5BB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7283B4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D76CF8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156E5A5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90D747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43ADC1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11A41C9" w14:textId="20128FD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92</w:t>
            </w:r>
          </w:p>
        </w:tc>
        <w:tc>
          <w:tcPr>
            <w:tcW w:w="1276" w:type="dxa"/>
          </w:tcPr>
          <w:p w14:paraId="275A9749" w14:textId="70C658E8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9845</w:t>
            </w:r>
          </w:p>
        </w:tc>
        <w:tc>
          <w:tcPr>
            <w:tcW w:w="1280" w:type="dxa"/>
          </w:tcPr>
          <w:p w14:paraId="596A8823" w14:textId="6268B3B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92</w:t>
            </w:r>
          </w:p>
        </w:tc>
        <w:tc>
          <w:tcPr>
            <w:tcW w:w="1273" w:type="dxa"/>
          </w:tcPr>
          <w:p w14:paraId="66F57E87" w14:textId="063DE82B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7013</w:t>
            </w:r>
          </w:p>
        </w:tc>
        <w:tc>
          <w:tcPr>
            <w:tcW w:w="1265" w:type="dxa"/>
          </w:tcPr>
          <w:p w14:paraId="7303FCB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B04275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965390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B4A6D7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B68E732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DB4BC6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9AC0CD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8746227" w14:textId="0324EBB3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276" w:type="dxa"/>
          </w:tcPr>
          <w:p w14:paraId="43E63CCC" w14:textId="044DB598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425</w:t>
            </w:r>
          </w:p>
        </w:tc>
        <w:tc>
          <w:tcPr>
            <w:tcW w:w="1280" w:type="dxa"/>
          </w:tcPr>
          <w:p w14:paraId="72B734A6" w14:textId="65C3E6F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34</w:t>
            </w:r>
          </w:p>
        </w:tc>
        <w:tc>
          <w:tcPr>
            <w:tcW w:w="1273" w:type="dxa"/>
          </w:tcPr>
          <w:p w14:paraId="796BBCA3" w14:textId="10006143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76</w:t>
            </w:r>
          </w:p>
        </w:tc>
        <w:tc>
          <w:tcPr>
            <w:tcW w:w="1265" w:type="dxa"/>
          </w:tcPr>
          <w:p w14:paraId="3530AEA1" w14:textId="34922A02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35</w:t>
            </w:r>
          </w:p>
        </w:tc>
        <w:tc>
          <w:tcPr>
            <w:tcW w:w="1254" w:type="dxa"/>
          </w:tcPr>
          <w:p w14:paraId="27A8223E" w14:textId="09E74FC8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033</w:t>
            </w:r>
          </w:p>
        </w:tc>
        <w:tc>
          <w:tcPr>
            <w:tcW w:w="1254" w:type="dxa"/>
          </w:tcPr>
          <w:p w14:paraId="7836707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B86BF6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866968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27A45C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7D3AA4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5E37339D" w14:textId="3A72D52B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34</w:t>
            </w:r>
          </w:p>
        </w:tc>
        <w:tc>
          <w:tcPr>
            <w:tcW w:w="1276" w:type="dxa"/>
          </w:tcPr>
          <w:p w14:paraId="06C3EA20" w14:textId="343C3EB1" w:rsidR="00EC56F9" w:rsidRPr="00216611" w:rsidRDefault="00BF7AC8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43</w:t>
            </w:r>
          </w:p>
        </w:tc>
        <w:tc>
          <w:tcPr>
            <w:tcW w:w="1280" w:type="dxa"/>
          </w:tcPr>
          <w:p w14:paraId="24F98A2B" w14:textId="2781AB3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14366479" w14:textId="799FFE2F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05B92910" w14:textId="66625E13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486</w:t>
            </w:r>
          </w:p>
        </w:tc>
        <w:tc>
          <w:tcPr>
            <w:tcW w:w="1254" w:type="dxa"/>
          </w:tcPr>
          <w:p w14:paraId="2B68F9A5" w14:textId="09EC6521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655</w:t>
            </w:r>
          </w:p>
        </w:tc>
        <w:tc>
          <w:tcPr>
            <w:tcW w:w="1254" w:type="dxa"/>
          </w:tcPr>
          <w:p w14:paraId="753DF692" w14:textId="66BFE674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252" w:type="dxa"/>
          </w:tcPr>
          <w:p w14:paraId="652931C1" w14:textId="4CF062AD" w:rsidR="00EC56F9" w:rsidRPr="00216611" w:rsidRDefault="00BF7AC8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24</w:t>
            </w:r>
          </w:p>
        </w:tc>
      </w:tr>
      <w:tr w:rsidR="00EC56F9" w:rsidRPr="00216611" w14:paraId="18111375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12AA661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2E1BED5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006D83D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467A96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DA5CD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F2763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152987B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547EC1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6339172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03B1E0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6FC802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FCC870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464AF8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75AE5FF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DA3D6E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179206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EDE101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81C7DC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69883C2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22427C6" w14:textId="530AC010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ocomo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016C09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23E6CBF4" w14:textId="21683C6B" w:rsidR="0011236E" w:rsidRPr="00216611" w:rsidRDefault="0011236E" w:rsidP="001123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97</w:t>
            </w:r>
          </w:p>
        </w:tc>
        <w:tc>
          <w:tcPr>
            <w:tcW w:w="1276" w:type="dxa"/>
          </w:tcPr>
          <w:p w14:paraId="682B0F7A" w14:textId="2C59FEED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27</w:t>
            </w:r>
          </w:p>
        </w:tc>
        <w:tc>
          <w:tcPr>
            <w:tcW w:w="1280" w:type="dxa"/>
          </w:tcPr>
          <w:p w14:paraId="56FDB23B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5DAB656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35D6CA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21DBC1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9C4FF5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5848F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</w:tr>
      <w:tr w:rsidR="00EC56F9" w:rsidRPr="00216611" w14:paraId="4813CEA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A799F3B" w14:textId="6591B20B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6DE713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6EA99867" w14:textId="36E2A85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8037</w:t>
            </w:r>
          </w:p>
        </w:tc>
        <w:tc>
          <w:tcPr>
            <w:tcW w:w="1276" w:type="dxa"/>
          </w:tcPr>
          <w:p w14:paraId="7B489050" w14:textId="1395830C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38</w:t>
            </w:r>
          </w:p>
        </w:tc>
        <w:tc>
          <w:tcPr>
            <w:tcW w:w="1280" w:type="dxa"/>
          </w:tcPr>
          <w:p w14:paraId="29D558A8" w14:textId="70C433E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45</w:t>
            </w:r>
          </w:p>
        </w:tc>
        <w:tc>
          <w:tcPr>
            <w:tcW w:w="1273" w:type="dxa"/>
          </w:tcPr>
          <w:p w14:paraId="78B6E7CA" w14:textId="571F6646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829</w:t>
            </w:r>
          </w:p>
        </w:tc>
        <w:tc>
          <w:tcPr>
            <w:tcW w:w="1265" w:type="dxa"/>
          </w:tcPr>
          <w:p w14:paraId="1BE72A8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E56E6C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6E0AF3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4AFD1E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B89E74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AEC9B3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20A603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03193D41" w14:textId="3060F8C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45</w:t>
            </w:r>
          </w:p>
        </w:tc>
        <w:tc>
          <w:tcPr>
            <w:tcW w:w="1276" w:type="dxa"/>
          </w:tcPr>
          <w:p w14:paraId="7A4F86FB" w14:textId="69D118A2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553</w:t>
            </w:r>
          </w:p>
        </w:tc>
        <w:tc>
          <w:tcPr>
            <w:tcW w:w="1280" w:type="dxa"/>
          </w:tcPr>
          <w:p w14:paraId="57FA3702" w14:textId="3208A8EC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57</w:t>
            </w:r>
          </w:p>
        </w:tc>
        <w:tc>
          <w:tcPr>
            <w:tcW w:w="1273" w:type="dxa"/>
          </w:tcPr>
          <w:p w14:paraId="351D20D1" w14:textId="6AA362A5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525</w:t>
            </w:r>
          </w:p>
        </w:tc>
        <w:tc>
          <w:tcPr>
            <w:tcW w:w="1265" w:type="dxa"/>
          </w:tcPr>
          <w:p w14:paraId="3980CAA4" w14:textId="2499EAA2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32</w:t>
            </w:r>
          </w:p>
        </w:tc>
        <w:tc>
          <w:tcPr>
            <w:tcW w:w="1254" w:type="dxa"/>
          </w:tcPr>
          <w:p w14:paraId="1CEAD1D1" w14:textId="05BD86E1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792</w:t>
            </w:r>
          </w:p>
        </w:tc>
        <w:tc>
          <w:tcPr>
            <w:tcW w:w="1254" w:type="dxa"/>
          </w:tcPr>
          <w:p w14:paraId="7780096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5F5A36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96CEB3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4797DB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3D955F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33C38ED7" w14:textId="1334EF12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8037</w:t>
            </w:r>
          </w:p>
        </w:tc>
        <w:tc>
          <w:tcPr>
            <w:tcW w:w="1276" w:type="dxa"/>
          </w:tcPr>
          <w:p w14:paraId="704BAB17" w14:textId="15AADE50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52</w:t>
            </w:r>
          </w:p>
        </w:tc>
        <w:tc>
          <w:tcPr>
            <w:tcW w:w="1280" w:type="dxa"/>
          </w:tcPr>
          <w:p w14:paraId="21EF7B28" w14:textId="1145249A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45</w:t>
            </w:r>
          </w:p>
        </w:tc>
        <w:tc>
          <w:tcPr>
            <w:tcW w:w="1273" w:type="dxa"/>
          </w:tcPr>
          <w:p w14:paraId="7B547349" w14:textId="190C3E44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825</w:t>
            </w:r>
          </w:p>
        </w:tc>
        <w:tc>
          <w:tcPr>
            <w:tcW w:w="1265" w:type="dxa"/>
          </w:tcPr>
          <w:p w14:paraId="71D7BBD7" w14:textId="3FCB15A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7C4E1EEA" w14:textId="52EC26DA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5C04E1EE" w14:textId="6D0A887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97</w:t>
            </w:r>
          </w:p>
        </w:tc>
        <w:tc>
          <w:tcPr>
            <w:tcW w:w="1252" w:type="dxa"/>
          </w:tcPr>
          <w:p w14:paraId="425C4918" w14:textId="489B4D1D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24</w:t>
            </w:r>
          </w:p>
        </w:tc>
      </w:tr>
      <w:tr w:rsidR="00EC56F9" w:rsidRPr="00216611" w14:paraId="17CBBD9F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1287AFF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7A763F3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256317F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59A23A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55E8B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BCCF59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0F7790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0EAD81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C70960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638D37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D16B57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B3D23B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3913E2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60A9AC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FE00BF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1372C5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CACCEE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0C89A6A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5C21723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E364BE2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nervous system develop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40A161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11FF1780" w14:textId="48227DD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97</w:t>
            </w:r>
          </w:p>
        </w:tc>
        <w:tc>
          <w:tcPr>
            <w:tcW w:w="1276" w:type="dxa"/>
          </w:tcPr>
          <w:p w14:paraId="02354F7D" w14:textId="08EA3C29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08</w:t>
            </w:r>
          </w:p>
        </w:tc>
        <w:tc>
          <w:tcPr>
            <w:tcW w:w="1280" w:type="dxa"/>
          </w:tcPr>
          <w:p w14:paraId="5237148C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261C2A2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218A359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E35F13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6748AC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FFCB10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D92BB7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A2701F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584439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E21DB4A" w14:textId="6E43ADD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36</w:t>
            </w:r>
          </w:p>
        </w:tc>
        <w:tc>
          <w:tcPr>
            <w:tcW w:w="1276" w:type="dxa"/>
          </w:tcPr>
          <w:p w14:paraId="43E65AC8" w14:textId="1D12B695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984</w:t>
            </w:r>
          </w:p>
        </w:tc>
        <w:tc>
          <w:tcPr>
            <w:tcW w:w="1280" w:type="dxa"/>
          </w:tcPr>
          <w:p w14:paraId="77358DA2" w14:textId="3074A03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1273" w:type="dxa"/>
          </w:tcPr>
          <w:p w14:paraId="5C877E08" w14:textId="07B1CABB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445</w:t>
            </w:r>
          </w:p>
        </w:tc>
        <w:tc>
          <w:tcPr>
            <w:tcW w:w="1265" w:type="dxa"/>
          </w:tcPr>
          <w:p w14:paraId="54FACE4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4C742D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B5B366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542C52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30B238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12FA57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BEAC3C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865A06F" w14:textId="357155DE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98</w:t>
            </w:r>
          </w:p>
        </w:tc>
        <w:tc>
          <w:tcPr>
            <w:tcW w:w="1276" w:type="dxa"/>
          </w:tcPr>
          <w:p w14:paraId="0DC879F6" w14:textId="71F322C1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855</w:t>
            </w:r>
          </w:p>
        </w:tc>
        <w:tc>
          <w:tcPr>
            <w:tcW w:w="1280" w:type="dxa"/>
          </w:tcPr>
          <w:p w14:paraId="5EFB93F7" w14:textId="5554C774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92</w:t>
            </w:r>
          </w:p>
        </w:tc>
        <w:tc>
          <w:tcPr>
            <w:tcW w:w="1273" w:type="dxa"/>
          </w:tcPr>
          <w:p w14:paraId="746858C3" w14:textId="4ABB27EC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883</w:t>
            </w:r>
          </w:p>
        </w:tc>
        <w:tc>
          <w:tcPr>
            <w:tcW w:w="1265" w:type="dxa"/>
          </w:tcPr>
          <w:p w14:paraId="622213E5" w14:textId="0533D14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97</w:t>
            </w:r>
          </w:p>
        </w:tc>
        <w:tc>
          <w:tcPr>
            <w:tcW w:w="1254" w:type="dxa"/>
          </w:tcPr>
          <w:p w14:paraId="50621720" w14:textId="163FAB0F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  <w:tc>
          <w:tcPr>
            <w:tcW w:w="1254" w:type="dxa"/>
          </w:tcPr>
          <w:p w14:paraId="5E1E05C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0D0BDB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44214E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D5F7451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1FE4C0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23B855AF" w14:textId="57F7FF30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35</w:t>
            </w:r>
          </w:p>
        </w:tc>
        <w:tc>
          <w:tcPr>
            <w:tcW w:w="1276" w:type="dxa"/>
          </w:tcPr>
          <w:p w14:paraId="71BBCE92" w14:textId="178941E6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4697</w:t>
            </w:r>
          </w:p>
        </w:tc>
        <w:tc>
          <w:tcPr>
            <w:tcW w:w="1280" w:type="dxa"/>
          </w:tcPr>
          <w:p w14:paraId="4CF0B97D" w14:textId="6005B09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35</w:t>
            </w:r>
          </w:p>
        </w:tc>
        <w:tc>
          <w:tcPr>
            <w:tcW w:w="1273" w:type="dxa"/>
          </w:tcPr>
          <w:p w14:paraId="4A08D364" w14:textId="08F76739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4674</w:t>
            </w:r>
          </w:p>
        </w:tc>
        <w:tc>
          <w:tcPr>
            <w:tcW w:w="1265" w:type="dxa"/>
          </w:tcPr>
          <w:p w14:paraId="4FA27B25" w14:textId="2FF03C1A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48</w:t>
            </w:r>
          </w:p>
        </w:tc>
        <w:tc>
          <w:tcPr>
            <w:tcW w:w="1254" w:type="dxa"/>
          </w:tcPr>
          <w:p w14:paraId="275B0FC9" w14:textId="23921E84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34</w:t>
            </w:r>
          </w:p>
        </w:tc>
        <w:tc>
          <w:tcPr>
            <w:tcW w:w="1254" w:type="dxa"/>
          </w:tcPr>
          <w:p w14:paraId="6B796796" w14:textId="2E3E8AD6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92</w:t>
            </w:r>
          </w:p>
        </w:tc>
        <w:tc>
          <w:tcPr>
            <w:tcW w:w="1252" w:type="dxa"/>
          </w:tcPr>
          <w:p w14:paraId="2B87CFF8" w14:textId="37A96D0B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481</w:t>
            </w:r>
          </w:p>
        </w:tc>
      </w:tr>
      <w:tr w:rsidR="00EC56F9" w:rsidRPr="00216611" w14:paraId="3D18EFD2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46293B3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36D1572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809CA3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4A9F5F4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17ACB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A4ACF7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1305C4E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F60708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1C96F8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7C8D71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EEFDAD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2ABCD3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3EC7FB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72ED377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17513B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38129C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D2C347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3E4D7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14D40C6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0B51672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neurogenesi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E2ACE0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B2DFE38" w14:textId="306101F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94</w:t>
            </w:r>
          </w:p>
        </w:tc>
        <w:tc>
          <w:tcPr>
            <w:tcW w:w="1276" w:type="dxa"/>
          </w:tcPr>
          <w:p w14:paraId="7E7E60F7" w14:textId="79C91696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14</w:t>
            </w:r>
          </w:p>
        </w:tc>
        <w:tc>
          <w:tcPr>
            <w:tcW w:w="1280" w:type="dxa"/>
          </w:tcPr>
          <w:p w14:paraId="515ACD8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238BA02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3E8C493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6E1BAA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CC2027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9E6583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9DDC27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5ECA92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3221FE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F2F8A02" w14:textId="149552D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76</w:t>
            </w:r>
          </w:p>
        </w:tc>
        <w:tc>
          <w:tcPr>
            <w:tcW w:w="1276" w:type="dxa"/>
          </w:tcPr>
          <w:p w14:paraId="6DCE506F" w14:textId="32745F4C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2</w:t>
            </w:r>
          </w:p>
        </w:tc>
        <w:tc>
          <w:tcPr>
            <w:tcW w:w="1280" w:type="dxa"/>
          </w:tcPr>
          <w:p w14:paraId="1EF09DC6" w14:textId="1DC4F22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85</w:t>
            </w:r>
          </w:p>
        </w:tc>
        <w:tc>
          <w:tcPr>
            <w:tcW w:w="1273" w:type="dxa"/>
          </w:tcPr>
          <w:p w14:paraId="0FE17AB1" w14:textId="45667257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996</w:t>
            </w:r>
          </w:p>
        </w:tc>
        <w:tc>
          <w:tcPr>
            <w:tcW w:w="1265" w:type="dxa"/>
          </w:tcPr>
          <w:p w14:paraId="582C8FE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0993B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199F71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AA9A9A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A8B7EC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B79E01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D96A74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379B145F" w14:textId="3F981AC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55</w:t>
            </w:r>
          </w:p>
        </w:tc>
        <w:tc>
          <w:tcPr>
            <w:tcW w:w="1276" w:type="dxa"/>
          </w:tcPr>
          <w:p w14:paraId="53695D59" w14:textId="3578A22E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304</w:t>
            </w:r>
          </w:p>
        </w:tc>
        <w:tc>
          <w:tcPr>
            <w:tcW w:w="1280" w:type="dxa"/>
          </w:tcPr>
          <w:p w14:paraId="0C2EFB33" w14:textId="278A7173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24</w:t>
            </w:r>
          </w:p>
        </w:tc>
        <w:tc>
          <w:tcPr>
            <w:tcW w:w="1273" w:type="dxa"/>
          </w:tcPr>
          <w:p w14:paraId="01677B2B" w14:textId="063D4402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467</w:t>
            </w:r>
          </w:p>
        </w:tc>
        <w:tc>
          <w:tcPr>
            <w:tcW w:w="1265" w:type="dxa"/>
          </w:tcPr>
          <w:p w14:paraId="79ECD777" w14:textId="7A19928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76</w:t>
            </w:r>
          </w:p>
        </w:tc>
        <w:tc>
          <w:tcPr>
            <w:tcW w:w="1254" w:type="dxa"/>
          </w:tcPr>
          <w:p w14:paraId="0E12EEF0" w14:textId="39896729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717</w:t>
            </w:r>
          </w:p>
        </w:tc>
        <w:tc>
          <w:tcPr>
            <w:tcW w:w="1254" w:type="dxa"/>
          </w:tcPr>
          <w:p w14:paraId="0765323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0438D2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A97EDE6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48AFE5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34D3BD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4FD3280" w14:textId="49495815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24</w:t>
            </w:r>
          </w:p>
        </w:tc>
        <w:tc>
          <w:tcPr>
            <w:tcW w:w="1276" w:type="dxa"/>
          </w:tcPr>
          <w:p w14:paraId="0086FCFF" w14:textId="6FF281B2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845</w:t>
            </w:r>
          </w:p>
        </w:tc>
        <w:tc>
          <w:tcPr>
            <w:tcW w:w="1280" w:type="dxa"/>
          </w:tcPr>
          <w:p w14:paraId="55A4615B" w14:textId="052F13DC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18</w:t>
            </w:r>
          </w:p>
        </w:tc>
        <w:tc>
          <w:tcPr>
            <w:tcW w:w="1273" w:type="dxa"/>
          </w:tcPr>
          <w:p w14:paraId="1E37CC09" w14:textId="7766B061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84</w:t>
            </w:r>
          </w:p>
        </w:tc>
        <w:tc>
          <w:tcPr>
            <w:tcW w:w="1265" w:type="dxa"/>
          </w:tcPr>
          <w:p w14:paraId="5D9B2A64" w14:textId="4217E47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85</w:t>
            </w:r>
          </w:p>
        </w:tc>
        <w:tc>
          <w:tcPr>
            <w:tcW w:w="1254" w:type="dxa"/>
          </w:tcPr>
          <w:p w14:paraId="24B63637" w14:textId="6747555A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512</w:t>
            </w:r>
          </w:p>
        </w:tc>
        <w:tc>
          <w:tcPr>
            <w:tcW w:w="1254" w:type="dxa"/>
          </w:tcPr>
          <w:p w14:paraId="7D4AA76E" w14:textId="29A4A0BE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78</w:t>
            </w:r>
          </w:p>
        </w:tc>
        <w:tc>
          <w:tcPr>
            <w:tcW w:w="1252" w:type="dxa"/>
          </w:tcPr>
          <w:p w14:paraId="340623CB" w14:textId="36A24625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19</w:t>
            </w:r>
          </w:p>
        </w:tc>
      </w:tr>
      <w:tr w:rsidR="00EC56F9" w:rsidRPr="00216611" w14:paraId="5053AA2A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18E718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30A58A1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59AEF2C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7A4FAD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37BA3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7EF74A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5859CAD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7C81E4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33D96A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CC8715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0B1AC3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B2892F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E9C126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47A256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CFA88A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25A835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56E157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B3A8D8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7D5889A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4B3E35A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neuron differentia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425C23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6798C5F8" w14:textId="2BB76800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6AEF9D06" w14:textId="0A69DB3A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0567D888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7BEA9BD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726A71E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8A0BE9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9BCF46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0F836B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4E2B34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8A6F23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7A5FFC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651E45C" w14:textId="361D8CB6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61</w:t>
            </w:r>
          </w:p>
        </w:tc>
        <w:tc>
          <w:tcPr>
            <w:tcW w:w="1276" w:type="dxa"/>
          </w:tcPr>
          <w:p w14:paraId="4EB27550" w14:textId="1A0BF51F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12</w:t>
            </w:r>
          </w:p>
        </w:tc>
        <w:tc>
          <w:tcPr>
            <w:tcW w:w="1280" w:type="dxa"/>
          </w:tcPr>
          <w:p w14:paraId="2F4B5A60" w14:textId="1020F96F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61</w:t>
            </w:r>
          </w:p>
        </w:tc>
        <w:tc>
          <w:tcPr>
            <w:tcW w:w="1273" w:type="dxa"/>
          </w:tcPr>
          <w:p w14:paraId="78D6E652" w14:textId="4054F198" w:rsidR="00EC56F9" w:rsidRPr="00216611" w:rsidRDefault="00170E1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94</w:t>
            </w:r>
          </w:p>
        </w:tc>
        <w:tc>
          <w:tcPr>
            <w:tcW w:w="1265" w:type="dxa"/>
          </w:tcPr>
          <w:p w14:paraId="674EC2A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38DC1F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056863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2676D8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FD2169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805B3E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DD4490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5403CCF8" w14:textId="26ABEB40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24</w:t>
            </w:r>
          </w:p>
        </w:tc>
        <w:tc>
          <w:tcPr>
            <w:tcW w:w="1276" w:type="dxa"/>
          </w:tcPr>
          <w:p w14:paraId="30DB1E23" w14:textId="57C770D0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119</w:t>
            </w:r>
          </w:p>
        </w:tc>
        <w:tc>
          <w:tcPr>
            <w:tcW w:w="1280" w:type="dxa"/>
          </w:tcPr>
          <w:p w14:paraId="611FE899" w14:textId="3BD5B22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24</w:t>
            </w:r>
          </w:p>
        </w:tc>
        <w:tc>
          <w:tcPr>
            <w:tcW w:w="1273" w:type="dxa"/>
          </w:tcPr>
          <w:p w14:paraId="202B2527" w14:textId="15C522BF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791</w:t>
            </w:r>
          </w:p>
        </w:tc>
        <w:tc>
          <w:tcPr>
            <w:tcW w:w="1265" w:type="dxa"/>
          </w:tcPr>
          <w:p w14:paraId="323D0E67" w14:textId="5C0DDAA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1</w:t>
            </w:r>
          </w:p>
        </w:tc>
        <w:tc>
          <w:tcPr>
            <w:tcW w:w="1254" w:type="dxa"/>
          </w:tcPr>
          <w:p w14:paraId="6B5E58F6" w14:textId="1D4F542A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85</w:t>
            </w:r>
          </w:p>
        </w:tc>
        <w:tc>
          <w:tcPr>
            <w:tcW w:w="1254" w:type="dxa"/>
          </w:tcPr>
          <w:p w14:paraId="1D87C38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C64530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1DA079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9B9CA8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79B091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71B96B3C" w14:textId="2C6CB484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18</w:t>
            </w:r>
          </w:p>
        </w:tc>
        <w:tc>
          <w:tcPr>
            <w:tcW w:w="1276" w:type="dxa"/>
          </w:tcPr>
          <w:p w14:paraId="7153C47F" w14:textId="193FD181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735</w:t>
            </w:r>
          </w:p>
        </w:tc>
        <w:tc>
          <w:tcPr>
            <w:tcW w:w="1280" w:type="dxa"/>
          </w:tcPr>
          <w:p w14:paraId="35A624F6" w14:textId="6156039E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18</w:t>
            </w:r>
          </w:p>
        </w:tc>
        <w:tc>
          <w:tcPr>
            <w:tcW w:w="1273" w:type="dxa"/>
          </w:tcPr>
          <w:p w14:paraId="41E4CFB4" w14:textId="46D2BAA6" w:rsidR="00EC56F9" w:rsidRPr="00216611" w:rsidRDefault="00170E1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726</w:t>
            </w:r>
          </w:p>
        </w:tc>
        <w:tc>
          <w:tcPr>
            <w:tcW w:w="1265" w:type="dxa"/>
          </w:tcPr>
          <w:p w14:paraId="0200FA2C" w14:textId="1A8B50B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37</w:t>
            </w:r>
          </w:p>
        </w:tc>
        <w:tc>
          <w:tcPr>
            <w:tcW w:w="1254" w:type="dxa"/>
          </w:tcPr>
          <w:p w14:paraId="7A8A0BEC" w14:textId="3B9B2605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824</w:t>
            </w:r>
          </w:p>
        </w:tc>
        <w:tc>
          <w:tcPr>
            <w:tcW w:w="1254" w:type="dxa"/>
          </w:tcPr>
          <w:p w14:paraId="1CF867CE" w14:textId="6DA4D1A6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552</w:t>
            </w:r>
          </w:p>
        </w:tc>
        <w:tc>
          <w:tcPr>
            <w:tcW w:w="1252" w:type="dxa"/>
          </w:tcPr>
          <w:p w14:paraId="00B31930" w14:textId="4A0E6063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13</w:t>
            </w:r>
          </w:p>
        </w:tc>
      </w:tr>
      <w:tr w:rsidR="00EC56F9" w:rsidRPr="00216611" w14:paraId="5906BB26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5463600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0367453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2BD6CE3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AB28E5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0A8DF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2F4528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6210030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B50FD8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0D1B2A0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627AC9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B155EE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DE7487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CD3068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6AEE72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EE58E4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7909AA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189D67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FF5F00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3F01560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24682E2" w14:textId="621103F9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neuron projection develop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6180F6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34132966" w14:textId="670BC49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24</w:t>
            </w:r>
          </w:p>
        </w:tc>
        <w:tc>
          <w:tcPr>
            <w:tcW w:w="1276" w:type="dxa"/>
          </w:tcPr>
          <w:p w14:paraId="5E27FF20" w14:textId="24949640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23</w:t>
            </w:r>
          </w:p>
        </w:tc>
        <w:tc>
          <w:tcPr>
            <w:tcW w:w="1280" w:type="dxa"/>
          </w:tcPr>
          <w:p w14:paraId="3F735CFF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47C36B7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2EFEA35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9CD757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A20DBF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9A30B9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32BF22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14F56F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BC9041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79AE1069" w14:textId="4981B54A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4</w:t>
            </w:r>
          </w:p>
        </w:tc>
        <w:tc>
          <w:tcPr>
            <w:tcW w:w="1276" w:type="dxa"/>
          </w:tcPr>
          <w:p w14:paraId="25B87F3C" w14:textId="7354D862" w:rsidR="00EC56F9" w:rsidRPr="00216611" w:rsidRDefault="005C0457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2</w:t>
            </w:r>
          </w:p>
        </w:tc>
        <w:tc>
          <w:tcPr>
            <w:tcW w:w="1280" w:type="dxa"/>
          </w:tcPr>
          <w:p w14:paraId="31F5FAA3" w14:textId="78D8678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449D10E3" w14:textId="2E44D17C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589DAD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42378C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FDD82C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FEEB1E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CB2150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7F609D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4E4CCC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891FF29" w14:textId="1014A8F5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08</w:t>
            </w:r>
          </w:p>
        </w:tc>
        <w:tc>
          <w:tcPr>
            <w:tcW w:w="1276" w:type="dxa"/>
          </w:tcPr>
          <w:p w14:paraId="33F69931" w14:textId="18FE1E37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308</w:t>
            </w:r>
          </w:p>
        </w:tc>
        <w:tc>
          <w:tcPr>
            <w:tcW w:w="1280" w:type="dxa"/>
          </w:tcPr>
          <w:p w14:paraId="165FC9B7" w14:textId="2109C55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2608</w:t>
            </w:r>
          </w:p>
        </w:tc>
        <w:tc>
          <w:tcPr>
            <w:tcW w:w="1273" w:type="dxa"/>
          </w:tcPr>
          <w:p w14:paraId="73CA2DF2" w14:textId="21254290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88</w:t>
            </w:r>
          </w:p>
        </w:tc>
        <w:tc>
          <w:tcPr>
            <w:tcW w:w="1265" w:type="dxa"/>
          </w:tcPr>
          <w:p w14:paraId="2E518D28" w14:textId="03BDA5BA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08</w:t>
            </w:r>
          </w:p>
        </w:tc>
        <w:tc>
          <w:tcPr>
            <w:tcW w:w="1254" w:type="dxa"/>
          </w:tcPr>
          <w:p w14:paraId="09A11545" w14:textId="55657A0F" w:rsidR="00EC56F9" w:rsidRPr="00216611" w:rsidRDefault="005C0457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39</w:t>
            </w:r>
          </w:p>
        </w:tc>
        <w:tc>
          <w:tcPr>
            <w:tcW w:w="1254" w:type="dxa"/>
          </w:tcPr>
          <w:p w14:paraId="03B9B47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64CD5C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8490AD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6DC7571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292651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353CF28E" w14:textId="03A28704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08</w:t>
            </w:r>
          </w:p>
        </w:tc>
        <w:tc>
          <w:tcPr>
            <w:tcW w:w="1276" w:type="dxa"/>
          </w:tcPr>
          <w:p w14:paraId="7E320B32" w14:textId="67D9EC22" w:rsidR="00EC56F9" w:rsidRPr="00216611" w:rsidRDefault="005C0457" w:rsidP="00E77A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931</w:t>
            </w:r>
          </w:p>
        </w:tc>
        <w:tc>
          <w:tcPr>
            <w:tcW w:w="1280" w:type="dxa"/>
          </w:tcPr>
          <w:p w14:paraId="60E486A8" w14:textId="0EE5A10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2608</w:t>
            </w:r>
          </w:p>
        </w:tc>
        <w:tc>
          <w:tcPr>
            <w:tcW w:w="1273" w:type="dxa"/>
          </w:tcPr>
          <w:p w14:paraId="3A0EC0DC" w14:textId="2D7750DA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804</w:t>
            </w:r>
          </w:p>
        </w:tc>
        <w:tc>
          <w:tcPr>
            <w:tcW w:w="1265" w:type="dxa"/>
          </w:tcPr>
          <w:p w14:paraId="63098BFD" w14:textId="1A60843C" w:rsidR="00EC56F9" w:rsidRPr="00216611" w:rsidRDefault="0011236E" w:rsidP="00E77A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2608</w:t>
            </w:r>
          </w:p>
        </w:tc>
        <w:tc>
          <w:tcPr>
            <w:tcW w:w="1254" w:type="dxa"/>
          </w:tcPr>
          <w:p w14:paraId="004C6179" w14:textId="31087A80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61</w:t>
            </w:r>
          </w:p>
        </w:tc>
        <w:tc>
          <w:tcPr>
            <w:tcW w:w="1254" w:type="dxa"/>
          </w:tcPr>
          <w:p w14:paraId="0D441C67" w14:textId="1D8B7F54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52" w:type="dxa"/>
          </w:tcPr>
          <w:p w14:paraId="09024CCD" w14:textId="2D504D4E" w:rsidR="00EC56F9" w:rsidRPr="00216611" w:rsidRDefault="005C0457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EC56F9" w:rsidRPr="00216611" w14:paraId="23FC8907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53285E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5E48862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F50453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57C12C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E9B7F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84407E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04EFFC1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5A6C9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6A9320E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962F75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4B7BD3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7E3B7E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6141F7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D07272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6764C6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035EC71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6608A0D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40FFA2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5A4DA7E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A21A9E3" w14:textId="5C58AC51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organ develop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87F22D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0693101" w14:textId="0BA07A2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39</w:t>
            </w:r>
          </w:p>
        </w:tc>
        <w:tc>
          <w:tcPr>
            <w:tcW w:w="1276" w:type="dxa"/>
          </w:tcPr>
          <w:p w14:paraId="0E89E076" w14:textId="7CB263C7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0169</w:t>
            </w:r>
          </w:p>
        </w:tc>
        <w:tc>
          <w:tcPr>
            <w:tcW w:w="1280" w:type="dxa"/>
          </w:tcPr>
          <w:p w14:paraId="5A74D453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4F025C9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28A761B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85CF7F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1A2491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9DB3A0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BC79F0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02F642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522AD3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7E5D2BD1" w14:textId="267C0730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253</w:t>
            </w:r>
          </w:p>
        </w:tc>
        <w:tc>
          <w:tcPr>
            <w:tcW w:w="1276" w:type="dxa"/>
          </w:tcPr>
          <w:p w14:paraId="5766DA46" w14:textId="62AABD35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177</w:t>
            </w:r>
          </w:p>
        </w:tc>
        <w:tc>
          <w:tcPr>
            <w:tcW w:w="1280" w:type="dxa"/>
          </w:tcPr>
          <w:p w14:paraId="1FD09842" w14:textId="75A82779" w:rsidR="00EC56F9" w:rsidRPr="00216611" w:rsidRDefault="000F72A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3" w:type="dxa"/>
          </w:tcPr>
          <w:p w14:paraId="206DD3E0" w14:textId="09FE6BB9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7606</w:t>
            </w:r>
          </w:p>
        </w:tc>
        <w:tc>
          <w:tcPr>
            <w:tcW w:w="1265" w:type="dxa"/>
          </w:tcPr>
          <w:p w14:paraId="3065FF2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3FB7A8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19764D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803FB2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A27EB3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42C936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D20AC2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979B2DB" w14:textId="7F2C730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26</w:t>
            </w:r>
          </w:p>
        </w:tc>
        <w:tc>
          <w:tcPr>
            <w:tcW w:w="1276" w:type="dxa"/>
          </w:tcPr>
          <w:p w14:paraId="5CCF4F1A" w14:textId="4B297418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92</w:t>
            </w:r>
          </w:p>
        </w:tc>
        <w:tc>
          <w:tcPr>
            <w:tcW w:w="1280" w:type="dxa"/>
          </w:tcPr>
          <w:p w14:paraId="181A8698" w14:textId="0D917CE1" w:rsidR="00EC56F9" w:rsidRPr="00216611" w:rsidRDefault="000F72A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3" w:type="dxa"/>
          </w:tcPr>
          <w:p w14:paraId="4CAA2925" w14:textId="00774013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3324</w:t>
            </w:r>
          </w:p>
        </w:tc>
        <w:tc>
          <w:tcPr>
            <w:tcW w:w="1265" w:type="dxa"/>
          </w:tcPr>
          <w:p w14:paraId="36F94590" w14:textId="3EB0F05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25</w:t>
            </w:r>
          </w:p>
        </w:tc>
        <w:tc>
          <w:tcPr>
            <w:tcW w:w="1254" w:type="dxa"/>
          </w:tcPr>
          <w:p w14:paraId="13EE65FB" w14:textId="644E0F39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3217</w:t>
            </w:r>
          </w:p>
        </w:tc>
        <w:tc>
          <w:tcPr>
            <w:tcW w:w="1254" w:type="dxa"/>
          </w:tcPr>
          <w:p w14:paraId="3BCAF84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4A4323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1218F4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878228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3D27F8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7D73EF27" w14:textId="6746F03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79</w:t>
            </w:r>
          </w:p>
        </w:tc>
        <w:tc>
          <w:tcPr>
            <w:tcW w:w="1276" w:type="dxa"/>
          </w:tcPr>
          <w:p w14:paraId="63AAAE71" w14:textId="10578E65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548</w:t>
            </w:r>
          </w:p>
        </w:tc>
        <w:tc>
          <w:tcPr>
            <w:tcW w:w="1280" w:type="dxa"/>
          </w:tcPr>
          <w:p w14:paraId="25F307E2" w14:textId="139A6437" w:rsidR="00EC56F9" w:rsidRPr="00216611" w:rsidRDefault="000F72A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3" w:type="dxa"/>
          </w:tcPr>
          <w:p w14:paraId="778232FA" w14:textId="79E1BE4A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2197</w:t>
            </w:r>
          </w:p>
        </w:tc>
        <w:tc>
          <w:tcPr>
            <w:tcW w:w="1265" w:type="dxa"/>
          </w:tcPr>
          <w:p w14:paraId="58EAA4C5" w14:textId="25024A1A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8</w:t>
            </w:r>
          </w:p>
        </w:tc>
        <w:tc>
          <w:tcPr>
            <w:tcW w:w="1254" w:type="dxa"/>
          </w:tcPr>
          <w:p w14:paraId="3CBFEE76" w14:textId="21AAEA21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124</w:t>
            </w:r>
          </w:p>
        </w:tc>
        <w:tc>
          <w:tcPr>
            <w:tcW w:w="1254" w:type="dxa"/>
          </w:tcPr>
          <w:p w14:paraId="2A2BF6FE" w14:textId="63E1838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26</w:t>
            </w:r>
          </w:p>
        </w:tc>
        <w:tc>
          <w:tcPr>
            <w:tcW w:w="1252" w:type="dxa"/>
          </w:tcPr>
          <w:p w14:paraId="73AF24BE" w14:textId="34E4C776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353</w:t>
            </w:r>
          </w:p>
        </w:tc>
      </w:tr>
      <w:tr w:rsidR="00EC56F9" w:rsidRPr="00216611" w14:paraId="41DC27F0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1F81586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0292C3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069196F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A5A486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9908E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4DF7BCE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3416666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A631C4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741166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70641B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614F05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C54022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DE485B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2EB742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DD3197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0685A1C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F9C598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C23BB7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2ABC311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5F4FC41" w14:textId="6C515F1D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egulation of developmental proces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27E09D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84BD70C" w14:textId="5D80128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166</w:t>
            </w:r>
          </w:p>
        </w:tc>
        <w:tc>
          <w:tcPr>
            <w:tcW w:w="1276" w:type="dxa"/>
          </w:tcPr>
          <w:p w14:paraId="60859058" w14:textId="47C4BAAE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031</w:t>
            </w:r>
          </w:p>
        </w:tc>
        <w:tc>
          <w:tcPr>
            <w:tcW w:w="1280" w:type="dxa"/>
          </w:tcPr>
          <w:p w14:paraId="7EFF6784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2733343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7266957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480E99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08F481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3CE41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D8C7186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0B44C3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FDCECC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973EEAD" w14:textId="1553DD9A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01</w:t>
            </w:r>
          </w:p>
        </w:tc>
        <w:tc>
          <w:tcPr>
            <w:tcW w:w="1276" w:type="dxa"/>
          </w:tcPr>
          <w:p w14:paraId="3F9823D0" w14:textId="0C79FB3A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8333</w:t>
            </w:r>
          </w:p>
        </w:tc>
        <w:tc>
          <w:tcPr>
            <w:tcW w:w="1280" w:type="dxa"/>
          </w:tcPr>
          <w:p w14:paraId="4AA2A88C" w14:textId="69B81FBA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92</w:t>
            </w:r>
          </w:p>
        </w:tc>
        <w:tc>
          <w:tcPr>
            <w:tcW w:w="1273" w:type="dxa"/>
          </w:tcPr>
          <w:p w14:paraId="5D28CF5C" w14:textId="6376C9EF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599</w:t>
            </w:r>
          </w:p>
        </w:tc>
        <w:tc>
          <w:tcPr>
            <w:tcW w:w="1265" w:type="dxa"/>
          </w:tcPr>
          <w:p w14:paraId="01A7E7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1715BE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4DE9F0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B86CDA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1FF0AD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FEBE86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83FEFF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37E5BF2E" w14:textId="4D690987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2886</w:t>
            </w:r>
          </w:p>
        </w:tc>
        <w:tc>
          <w:tcPr>
            <w:tcW w:w="1276" w:type="dxa"/>
          </w:tcPr>
          <w:p w14:paraId="03E4297F" w14:textId="3EA794D2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46</w:t>
            </w:r>
          </w:p>
        </w:tc>
        <w:tc>
          <w:tcPr>
            <w:tcW w:w="1280" w:type="dxa"/>
          </w:tcPr>
          <w:p w14:paraId="6318A22F" w14:textId="57A61B0E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63</w:t>
            </w:r>
          </w:p>
        </w:tc>
        <w:tc>
          <w:tcPr>
            <w:tcW w:w="1273" w:type="dxa"/>
          </w:tcPr>
          <w:p w14:paraId="4312D5FE" w14:textId="5F2DD0C8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39</w:t>
            </w:r>
          </w:p>
        </w:tc>
        <w:tc>
          <w:tcPr>
            <w:tcW w:w="1265" w:type="dxa"/>
          </w:tcPr>
          <w:p w14:paraId="44A840D9" w14:textId="40576D9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92</w:t>
            </w:r>
          </w:p>
        </w:tc>
        <w:tc>
          <w:tcPr>
            <w:tcW w:w="1254" w:type="dxa"/>
          </w:tcPr>
          <w:p w14:paraId="05CC9AEE" w14:textId="56756452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3217</w:t>
            </w:r>
          </w:p>
        </w:tc>
        <w:tc>
          <w:tcPr>
            <w:tcW w:w="1254" w:type="dxa"/>
          </w:tcPr>
          <w:p w14:paraId="156044A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9356F6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0B2B62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04EFCA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14018E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7308D652" w14:textId="519F5CCE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266</w:t>
            </w:r>
          </w:p>
        </w:tc>
        <w:tc>
          <w:tcPr>
            <w:tcW w:w="1276" w:type="dxa"/>
          </w:tcPr>
          <w:p w14:paraId="3512F7A8" w14:textId="3E051155" w:rsidR="00EC56F9" w:rsidRPr="00216611" w:rsidRDefault="005C0457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244</w:t>
            </w:r>
          </w:p>
        </w:tc>
        <w:tc>
          <w:tcPr>
            <w:tcW w:w="1280" w:type="dxa"/>
          </w:tcPr>
          <w:p w14:paraId="33B3C937" w14:textId="1A68C4ED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18</w:t>
            </w:r>
          </w:p>
        </w:tc>
        <w:tc>
          <w:tcPr>
            <w:tcW w:w="1273" w:type="dxa"/>
          </w:tcPr>
          <w:p w14:paraId="133B0D03" w14:textId="060A5BEE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216</w:t>
            </w:r>
          </w:p>
        </w:tc>
        <w:tc>
          <w:tcPr>
            <w:tcW w:w="1265" w:type="dxa"/>
          </w:tcPr>
          <w:p w14:paraId="5B6EF13F" w14:textId="75145494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6</w:t>
            </w:r>
          </w:p>
        </w:tc>
        <w:tc>
          <w:tcPr>
            <w:tcW w:w="1254" w:type="dxa"/>
          </w:tcPr>
          <w:p w14:paraId="4A29F0D4" w14:textId="709673BB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124</w:t>
            </w:r>
          </w:p>
        </w:tc>
        <w:tc>
          <w:tcPr>
            <w:tcW w:w="1254" w:type="dxa"/>
          </w:tcPr>
          <w:p w14:paraId="4608C0EB" w14:textId="27FDB557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86</w:t>
            </w:r>
          </w:p>
        </w:tc>
        <w:tc>
          <w:tcPr>
            <w:tcW w:w="1252" w:type="dxa"/>
          </w:tcPr>
          <w:p w14:paraId="58DDD149" w14:textId="56E2B3E2" w:rsidR="00EC56F9" w:rsidRPr="00216611" w:rsidRDefault="002E6244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53</w:t>
            </w:r>
          </w:p>
        </w:tc>
      </w:tr>
      <w:tr w:rsidR="00EC56F9" w:rsidRPr="00216611" w14:paraId="50E85A29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303182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58C2D1D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44F9AD3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9776EC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E1809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70DFDF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5ED4A48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EB99B6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18C752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476F06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1F1385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E0C5AA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AFE466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7DEDA4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B694E0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1E35A2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A0579E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F23866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5AAD336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CD7C5EF" w14:textId="39C7AE4A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egulation of gene express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CD1695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8C42B9F" w14:textId="0AD1FDAD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312</w:t>
            </w:r>
          </w:p>
        </w:tc>
        <w:tc>
          <w:tcPr>
            <w:tcW w:w="1276" w:type="dxa"/>
          </w:tcPr>
          <w:p w14:paraId="68CA1899" w14:textId="521BD51E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454</w:t>
            </w:r>
          </w:p>
        </w:tc>
        <w:tc>
          <w:tcPr>
            <w:tcW w:w="1280" w:type="dxa"/>
          </w:tcPr>
          <w:p w14:paraId="2C1E9B5F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2D3B53A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58059DE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A86F45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658968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F92B81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FB03BA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199E99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8A2D9F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2A8F99BD" w14:textId="14DCFC20" w:rsidR="00EC56F9" w:rsidRPr="00216611" w:rsidRDefault="000F72A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6" w:type="dxa"/>
          </w:tcPr>
          <w:p w14:paraId="6209C16C" w14:textId="10CBCEF2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.1888</w:t>
            </w:r>
          </w:p>
        </w:tc>
        <w:tc>
          <w:tcPr>
            <w:tcW w:w="1280" w:type="dxa"/>
          </w:tcPr>
          <w:p w14:paraId="2B4E3D4E" w14:textId="6CB0B07D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101</w:t>
            </w:r>
          </w:p>
        </w:tc>
        <w:tc>
          <w:tcPr>
            <w:tcW w:w="1273" w:type="dxa"/>
          </w:tcPr>
          <w:p w14:paraId="7392907B" w14:textId="6B672DAC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886</w:t>
            </w:r>
          </w:p>
        </w:tc>
        <w:tc>
          <w:tcPr>
            <w:tcW w:w="1265" w:type="dxa"/>
          </w:tcPr>
          <w:p w14:paraId="58BDB2E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084F0E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71AB57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6B0977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CE7694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6EEA3A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C08C4D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775168B" w14:textId="7E533DC5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404</w:t>
            </w:r>
          </w:p>
        </w:tc>
        <w:tc>
          <w:tcPr>
            <w:tcW w:w="1276" w:type="dxa"/>
          </w:tcPr>
          <w:p w14:paraId="71EEBE8A" w14:textId="75CED4BB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772</w:t>
            </w:r>
          </w:p>
        </w:tc>
        <w:tc>
          <w:tcPr>
            <w:tcW w:w="1280" w:type="dxa"/>
          </w:tcPr>
          <w:p w14:paraId="6F10B17C" w14:textId="516F9429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6E75DDE7" w14:textId="7050126C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3ACECA80" w14:textId="7F467C1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239</w:t>
            </w:r>
          </w:p>
        </w:tc>
        <w:tc>
          <w:tcPr>
            <w:tcW w:w="1254" w:type="dxa"/>
          </w:tcPr>
          <w:p w14:paraId="2A3B536A" w14:textId="01C8E73C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132</w:t>
            </w:r>
          </w:p>
        </w:tc>
        <w:tc>
          <w:tcPr>
            <w:tcW w:w="1254" w:type="dxa"/>
          </w:tcPr>
          <w:p w14:paraId="40FBC4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5BBB3A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E6ACF5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4BDB1D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C5B522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66C6B7B" w14:textId="5A759A63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11</w:t>
            </w:r>
          </w:p>
        </w:tc>
        <w:tc>
          <w:tcPr>
            <w:tcW w:w="1276" w:type="dxa"/>
          </w:tcPr>
          <w:p w14:paraId="08640D27" w14:textId="1AC3FA54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6414</w:t>
            </w:r>
          </w:p>
        </w:tc>
        <w:tc>
          <w:tcPr>
            <w:tcW w:w="1280" w:type="dxa"/>
          </w:tcPr>
          <w:p w14:paraId="01593EE1" w14:textId="4093C056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21</w:t>
            </w:r>
          </w:p>
        </w:tc>
        <w:tc>
          <w:tcPr>
            <w:tcW w:w="1273" w:type="dxa"/>
          </w:tcPr>
          <w:p w14:paraId="57CDE992" w14:textId="4ADFABA6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135</w:t>
            </w:r>
          </w:p>
        </w:tc>
        <w:tc>
          <w:tcPr>
            <w:tcW w:w="1265" w:type="dxa"/>
          </w:tcPr>
          <w:p w14:paraId="118669D9" w14:textId="4E1401FB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78</w:t>
            </w:r>
          </w:p>
        </w:tc>
        <w:tc>
          <w:tcPr>
            <w:tcW w:w="1254" w:type="dxa"/>
          </w:tcPr>
          <w:p w14:paraId="6C9766AC" w14:textId="135B99CE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806</w:t>
            </w:r>
          </w:p>
        </w:tc>
        <w:tc>
          <w:tcPr>
            <w:tcW w:w="1254" w:type="dxa"/>
          </w:tcPr>
          <w:p w14:paraId="074AC136" w14:textId="709CE2DB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59</w:t>
            </w:r>
          </w:p>
        </w:tc>
        <w:tc>
          <w:tcPr>
            <w:tcW w:w="1252" w:type="dxa"/>
          </w:tcPr>
          <w:p w14:paraId="59E2D74F" w14:textId="3C281F5F" w:rsidR="00EC56F9" w:rsidRPr="00216611" w:rsidRDefault="002E6244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93</w:t>
            </w:r>
          </w:p>
        </w:tc>
      </w:tr>
      <w:tr w:rsidR="00EC56F9" w:rsidRPr="00216611" w14:paraId="20B281E3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12A1D83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65F056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503BDF8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3FA521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2B603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C1627F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9082BB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981BE0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165104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D2F456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98705D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BF7FF9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4143E2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7A2691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CA767C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D45533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7969D4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81D8CE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3025AA9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B2D9589" w14:textId="1BC3D85D" w:rsidR="00EC56F9" w:rsidRPr="00216611" w:rsidRDefault="00EC56F9" w:rsidP="00E77AD3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 xml:space="preserve">regulation of </w:t>
            </w:r>
            <w:r w:rsidR="00E77AD3">
              <w:rPr>
                <w:rFonts w:ascii="Arial" w:hAnsi="Arial" w:cs="Arial"/>
                <w:i/>
              </w:rPr>
              <w:t>synaptic structure or activity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ECEB23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A96BA5E" w14:textId="4DB7E23F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4656</w:t>
            </w:r>
          </w:p>
        </w:tc>
        <w:tc>
          <w:tcPr>
            <w:tcW w:w="1276" w:type="dxa"/>
          </w:tcPr>
          <w:p w14:paraId="47AB6D56" w14:textId="6A485E72" w:rsidR="00EC56F9" w:rsidRPr="00216611" w:rsidRDefault="002E6244" w:rsidP="00E77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52</w:t>
            </w:r>
          </w:p>
        </w:tc>
        <w:tc>
          <w:tcPr>
            <w:tcW w:w="1280" w:type="dxa"/>
          </w:tcPr>
          <w:p w14:paraId="168E4B85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6BF3E78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070651C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87C256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DB469D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D4C38A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ECD653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00E59D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199780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679E8619" w14:textId="226F59F0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477</w:t>
            </w:r>
          </w:p>
        </w:tc>
        <w:tc>
          <w:tcPr>
            <w:tcW w:w="1276" w:type="dxa"/>
          </w:tcPr>
          <w:p w14:paraId="478B59F4" w14:textId="755C1A92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182</w:t>
            </w:r>
          </w:p>
        </w:tc>
        <w:tc>
          <w:tcPr>
            <w:tcW w:w="1280" w:type="dxa"/>
          </w:tcPr>
          <w:p w14:paraId="4806BC8F" w14:textId="6B6C6608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9</w:t>
            </w:r>
          </w:p>
        </w:tc>
        <w:tc>
          <w:tcPr>
            <w:tcW w:w="1273" w:type="dxa"/>
          </w:tcPr>
          <w:p w14:paraId="457C8866" w14:textId="0C548C24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083</w:t>
            </w:r>
          </w:p>
        </w:tc>
        <w:tc>
          <w:tcPr>
            <w:tcW w:w="1265" w:type="dxa"/>
          </w:tcPr>
          <w:p w14:paraId="558991B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9A7D91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7404F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93F5C8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3F347C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8B17F7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C74F6B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E2A9511" w14:textId="24DA17DE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8278</w:t>
            </w:r>
          </w:p>
        </w:tc>
        <w:tc>
          <w:tcPr>
            <w:tcW w:w="1276" w:type="dxa"/>
          </w:tcPr>
          <w:p w14:paraId="62A56FEF" w14:textId="6974471A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08</w:t>
            </w:r>
          </w:p>
        </w:tc>
        <w:tc>
          <w:tcPr>
            <w:tcW w:w="1280" w:type="dxa"/>
          </w:tcPr>
          <w:p w14:paraId="7FC41DF4" w14:textId="38933B6A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5</w:t>
            </w:r>
          </w:p>
        </w:tc>
        <w:tc>
          <w:tcPr>
            <w:tcW w:w="1273" w:type="dxa"/>
          </w:tcPr>
          <w:p w14:paraId="21BE1CB1" w14:textId="2290F4DB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32</w:t>
            </w:r>
          </w:p>
        </w:tc>
        <w:tc>
          <w:tcPr>
            <w:tcW w:w="1265" w:type="dxa"/>
          </w:tcPr>
          <w:p w14:paraId="155F804E" w14:textId="5B83C80A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3</w:t>
            </w:r>
          </w:p>
        </w:tc>
        <w:tc>
          <w:tcPr>
            <w:tcW w:w="1254" w:type="dxa"/>
          </w:tcPr>
          <w:p w14:paraId="0BC9E730" w14:textId="733D0DED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367</w:t>
            </w:r>
          </w:p>
        </w:tc>
        <w:tc>
          <w:tcPr>
            <w:tcW w:w="1254" w:type="dxa"/>
          </w:tcPr>
          <w:p w14:paraId="5BB6CE6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F19984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CC6287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715D71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BEA5F5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9590E83" w14:textId="5DD264A8" w:rsidR="00EC56F9" w:rsidRPr="00216611" w:rsidRDefault="0011236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453</w:t>
            </w:r>
          </w:p>
        </w:tc>
        <w:tc>
          <w:tcPr>
            <w:tcW w:w="1276" w:type="dxa"/>
          </w:tcPr>
          <w:p w14:paraId="088E7329" w14:textId="2CD89839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0587</w:t>
            </w:r>
          </w:p>
        </w:tc>
        <w:tc>
          <w:tcPr>
            <w:tcW w:w="1280" w:type="dxa"/>
          </w:tcPr>
          <w:p w14:paraId="5BE4AEE1" w14:textId="035B2AC0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3</w:t>
            </w:r>
          </w:p>
        </w:tc>
        <w:tc>
          <w:tcPr>
            <w:tcW w:w="1273" w:type="dxa"/>
          </w:tcPr>
          <w:p w14:paraId="6F15D669" w14:textId="2E0E3CBE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864</w:t>
            </w:r>
          </w:p>
        </w:tc>
        <w:tc>
          <w:tcPr>
            <w:tcW w:w="1265" w:type="dxa"/>
          </w:tcPr>
          <w:p w14:paraId="33CF70D5" w14:textId="699DFBA0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54" w:type="dxa"/>
          </w:tcPr>
          <w:p w14:paraId="38286A6E" w14:textId="084C3330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0187C9A5" w14:textId="6CCB1AB7" w:rsidR="00EC56F9" w:rsidRPr="00216611" w:rsidRDefault="0011236E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1</w:t>
            </w:r>
          </w:p>
        </w:tc>
        <w:tc>
          <w:tcPr>
            <w:tcW w:w="1252" w:type="dxa"/>
          </w:tcPr>
          <w:p w14:paraId="514F5D96" w14:textId="6E54761A" w:rsidR="00EC56F9" w:rsidRPr="00216611" w:rsidRDefault="002E6244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278</w:t>
            </w:r>
          </w:p>
        </w:tc>
      </w:tr>
      <w:tr w:rsidR="00EC56F9" w:rsidRPr="00216611" w14:paraId="530B3C36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090C6FC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3D27C38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39852DB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4538BD1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BB313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45BC93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0444D8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76007F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0A1F792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477E43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67B3FB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149183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C31E42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10B33B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5CAE09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3180D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CB7AB2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D2DD9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66E0BEF5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111D069" w14:textId="7668C606" w:rsidR="00EC56F9" w:rsidRPr="00216611" w:rsidRDefault="00EC56F9" w:rsidP="00E77AD3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 xml:space="preserve">regulation of </w:t>
            </w:r>
            <w:r w:rsidR="00E77AD3">
              <w:rPr>
                <w:rFonts w:ascii="Arial" w:hAnsi="Arial" w:cs="Arial"/>
                <w:i/>
              </w:rPr>
              <w:t>transcription, DNA-templated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375427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54835526" w14:textId="2B8C7293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143</w:t>
            </w:r>
          </w:p>
        </w:tc>
        <w:tc>
          <w:tcPr>
            <w:tcW w:w="1276" w:type="dxa"/>
          </w:tcPr>
          <w:p w14:paraId="4D667A0E" w14:textId="3943B018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2396</w:t>
            </w:r>
          </w:p>
        </w:tc>
        <w:tc>
          <w:tcPr>
            <w:tcW w:w="1280" w:type="dxa"/>
          </w:tcPr>
          <w:p w14:paraId="6F655076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1CCCB5D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7469571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83FFB7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99E7E2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05ACFB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72BF84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70A9E7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D6EE0F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31B8A551" w14:textId="65D1A9FA" w:rsidR="00EC56F9" w:rsidRPr="00216611" w:rsidRDefault="00CC38E3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  <w:r w:rsidR="000F72A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.00</w:t>
            </w:r>
            <w:r w:rsidR="000F72AD">
              <w:rPr>
                <w:rFonts w:ascii="Arial" w:hAnsi="Arial" w:cs="Arial"/>
              </w:rPr>
              <w:t>01</w:t>
            </w:r>
          </w:p>
        </w:tc>
        <w:tc>
          <w:tcPr>
            <w:tcW w:w="1276" w:type="dxa"/>
          </w:tcPr>
          <w:p w14:paraId="13AAE281" w14:textId="74C74AE1" w:rsidR="00EC56F9" w:rsidRPr="00216611" w:rsidRDefault="002E6244" w:rsidP="002D085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.3811</w:t>
            </w:r>
          </w:p>
        </w:tc>
        <w:tc>
          <w:tcPr>
            <w:tcW w:w="1280" w:type="dxa"/>
          </w:tcPr>
          <w:p w14:paraId="1DC02CAE" w14:textId="3B3457D5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34</w:t>
            </w:r>
          </w:p>
        </w:tc>
        <w:tc>
          <w:tcPr>
            <w:tcW w:w="1273" w:type="dxa"/>
          </w:tcPr>
          <w:p w14:paraId="707EE36D" w14:textId="5AE9011A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7671</w:t>
            </w:r>
          </w:p>
        </w:tc>
        <w:tc>
          <w:tcPr>
            <w:tcW w:w="1265" w:type="dxa"/>
          </w:tcPr>
          <w:p w14:paraId="4EE7D31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E9A1B5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918518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4FC1E8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00620D2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CDFE64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492E82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32E0BAEB" w14:textId="104A4138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406</w:t>
            </w:r>
          </w:p>
        </w:tc>
        <w:tc>
          <w:tcPr>
            <w:tcW w:w="1276" w:type="dxa"/>
          </w:tcPr>
          <w:p w14:paraId="726F9D4A" w14:textId="40C1A010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671</w:t>
            </w:r>
          </w:p>
        </w:tc>
        <w:tc>
          <w:tcPr>
            <w:tcW w:w="1280" w:type="dxa"/>
          </w:tcPr>
          <w:p w14:paraId="3EF20A82" w14:textId="621A4EE8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6689E2FC" w14:textId="37DC29EC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52D5BB82" w14:textId="35D1E41A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39</w:t>
            </w:r>
          </w:p>
        </w:tc>
        <w:tc>
          <w:tcPr>
            <w:tcW w:w="1254" w:type="dxa"/>
          </w:tcPr>
          <w:p w14:paraId="6C873B85" w14:textId="200EEF4B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0271</w:t>
            </w:r>
          </w:p>
        </w:tc>
        <w:tc>
          <w:tcPr>
            <w:tcW w:w="1254" w:type="dxa"/>
          </w:tcPr>
          <w:p w14:paraId="1B03609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B9D63A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15CFE8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625CFA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39C692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227AC015" w14:textId="31D10833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17</w:t>
            </w:r>
          </w:p>
        </w:tc>
        <w:tc>
          <w:tcPr>
            <w:tcW w:w="1276" w:type="dxa"/>
          </w:tcPr>
          <w:p w14:paraId="5A27A0F9" w14:textId="5F2649C5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8188</w:t>
            </w:r>
          </w:p>
        </w:tc>
        <w:tc>
          <w:tcPr>
            <w:tcW w:w="1280" w:type="dxa"/>
          </w:tcPr>
          <w:p w14:paraId="3D5744E7" w14:textId="265213E4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67</w:t>
            </w:r>
          </w:p>
        </w:tc>
        <w:tc>
          <w:tcPr>
            <w:tcW w:w="1273" w:type="dxa"/>
          </w:tcPr>
          <w:p w14:paraId="57FB2097" w14:textId="144116A8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842</w:t>
            </w:r>
          </w:p>
        </w:tc>
        <w:tc>
          <w:tcPr>
            <w:tcW w:w="1265" w:type="dxa"/>
          </w:tcPr>
          <w:p w14:paraId="581E366B" w14:textId="50287DDB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33</w:t>
            </w:r>
          </w:p>
        </w:tc>
        <w:tc>
          <w:tcPr>
            <w:tcW w:w="1254" w:type="dxa"/>
          </w:tcPr>
          <w:p w14:paraId="1A1A807D" w14:textId="77FED5ED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425</w:t>
            </w:r>
          </w:p>
        </w:tc>
        <w:tc>
          <w:tcPr>
            <w:tcW w:w="1254" w:type="dxa"/>
          </w:tcPr>
          <w:p w14:paraId="05BFF82E" w14:textId="3C710E2E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67</w:t>
            </w:r>
          </w:p>
        </w:tc>
        <w:tc>
          <w:tcPr>
            <w:tcW w:w="1252" w:type="dxa"/>
          </w:tcPr>
          <w:p w14:paraId="30A0BC1A" w14:textId="0661E275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506</w:t>
            </w:r>
          </w:p>
        </w:tc>
      </w:tr>
      <w:tr w:rsidR="00EC56F9" w:rsidRPr="00216611" w14:paraId="07215AE5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079E172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56EBFCC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364D398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4BA5DF9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7E957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439D81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4A24CC7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0C4DBB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B2D668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7C21BB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CAEDB7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B26566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8CE402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B81017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F2253D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2F7A45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3167944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DAFAA3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31FC8642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5A8BA1E" w14:textId="71E66EA5" w:rsidR="00EC56F9" w:rsidRPr="00216611" w:rsidRDefault="00E77AD3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ynaptic transmiss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4F8C9D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67643F1B" w14:textId="5839C976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6" w:type="dxa"/>
          </w:tcPr>
          <w:p w14:paraId="0BD5CE45" w14:textId="743951A2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  <w:tc>
          <w:tcPr>
            <w:tcW w:w="1280" w:type="dxa"/>
          </w:tcPr>
          <w:p w14:paraId="2456F04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364CAB0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3649560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67700E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E6A38A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C0CCC0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CAFCEC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FB757A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7AAC56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6D633C61" w14:textId="3BF28A09" w:rsidR="00EC56F9" w:rsidRPr="00216611" w:rsidRDefault="00CC38E3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</w:tcPr>
          <w:p w14:paraId="13105824" w14:textId="55FD975B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75121D24" w14:textId="62A650C3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3" w:type="dxa"/>
          </w:tcPr>
          <w:p w14:paraId="52F4D388" w14:textId="49B822DC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06</w:t>
            </w:r>
          </w:p>
        </w:tc>
        <w:tc>
          <w:tcPr>
            <w:tcW w:w="1265" w:type="dxa"/>
          </w:tcPr>
          <w:p w14:paraId="1563E02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39AE02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7971E6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B76192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E81E85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F9D5BF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2DD4C1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6EBC43B9" w14:textId="27330E34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7827</w:t>
            </w:r>
          </w:p>
        </w:tc>
        <w:tc>
          <w:tcPr>
            <w:tcW w:w="1276" w:type="dxa"/>
          </w:tcPr>
          <w:p w14:paraId="477F13B5" w14:textId="5609798B" w:rsidR="00906EE9" w:rsidRPr="00216611" w:rsidRDefault="00906EE9" w:rsidP="00906E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885</w:t>
            </w:r>
          </w:p>
        </w:tc>
        <w:tc>
          <w:tcPr>
            <w:tcW w:w="1280" w:type="dxa"/>
          </w:tcPr>
          <w:p w14:paraId="7123D833" w14:textId="676D4327" w:rsidR="00EC56F9" w:rsidRPr="00216611" w:rsidRDefault="00CC38E3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31</w:t>
            </w:r>
          </w:p>
        </w:tc>
        <w:tc>
          <w:tcPr>
            <w:tcW w:w="1273" w:type="dxa"/>
          </w:tcPr>
          <w:p w14:paraId="072A0761" w14:textId="381E3DBF" w:rsidR="00EC56F9" w:rsidRPr="00216611" w:rsidRDefault="00906EE9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25</w:t>
            </w:r>
          </w:p>
        </w:tc>
        <w:tc>
          <w:tcPr>
            <w:tcW w:w="1265" w:type="dxa"/>
          </w:tcPr>
          <w:p w14:paraId="7269C89C" w14:textId="18136EE5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7827</w:t>
            </w:r>
          </w:p>
        </w:tc>
        <w:tc>
          <w:tcPr>
            <w:tcW w:w="1254" w:type="dxa"/>
          </w:tcPr>
          <w:p w14:paraId="5F420799" w14:textId="035425BE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29</w:t>
            </w:r>
          </w:p>
        </w:tc>
        <w:tc>
          <w:tcPr>
            <w:tcW w:w="1254" w:type="dxa"/>
          </w:tcPr>
          <w:p w14:paraId="032A6D6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DB39C5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6822C3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8BA17B6" w14:textId="490ED5BE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62C620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5FB8A5BD" w14:textId="6CB49962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5075</w:t>
            </w:r>
          </w:p>
        </w:tc>
        <w:tc>
          <w:tcPr>
            <w:tcW w:w="1276" w:type="dxa"/>
          </w:tcPr>
          <w:p w14:paraId="49BB3AA5" w14:textId="4488A895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369</w:t>
            </w:r>
          </w:p>
        </w:tc>
        <w:tc>
          <w:tcPr>
            <w:tcW w:w="1280" w:type="dxa"/>
          </w:tcPr>
          <w:p w14:paraId="2EC5B6DE" w14:textId="65B6276D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75</w:t>
            </w:r>
          </w:p>
        </w:tc>
        <w:tc>
          <w:tcPr>
            <w:tcW w:w="1273" w:type="dxa"/>
          </w:tcPr>
          <w:p w14:paraId="72051DD7" w14:textId="7B338A78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634</w:t>
            </w:r>
          </w:p>
        </w:tc>
        <w:tc>
          <w:tcPr>
            <w:tcW w:w="1265" w:type="dxa"/>
          </w:tcPr>
          <w:p w14:paraId="4956ADFA" w14:textId="3C92090E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75</w:t>
            </w:r>
          </w:p>
        </w:tc>
        <w:tc>
          <w:tcPr>
            <w:tcW w:w="1254" w:type="dxa"/>
          </w:tcPr>
          <w:p w14:paraId="1D5D26D1" w14:textId="4E389F26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497</w:t>
            </w:r>
          </w:p>
        </w:tc>
        <w:tc>
          <w:tcPr>
            <w:tcW w:w="1254" w:type="dxa"/>
          </w:tcPr>
          <w:p w14:paraId="19A6CEFC" w14:textId="21752C59" w:rsidR="00EC56F9" w:rsidRPr="00216611" w:rsidRDefault="00CC38E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2F5F4FB9" w14:textId="6D3E4654" w:rsidR="00EC56F9" w:rsidRPr="00216611" w:rsidRDefault="00906EE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72</w:t>
            </w:r>
          </w:p>
        </w:tc>
      </w:tr>
    </w:tbl>
    <w:p w14:paraId="040C853B" w14:textId="77777777" w:rsidR="00EC56F9" w:rsidRPr="00216611" w:rsidRDefault="00EC56F9" w:rsidP="00EC56F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63"/>
        <w:gridCol w:w="1281"/>
        <w:gridCol w:w="1276"/>
        <w:gridCol w:w="1280"/>
        <w:gridCol w:w="1273"/>
        <w:gridCol w:w="1265"/>
        <w:gridCol w:w="1254"/>
        <w:gridCol w:w="1254"/>
        <w:gridCol w:w="1252"/>
      </w:tblGrid>
      <w:tr w:rsidR="00EC56F9" w:rsidRPr="00216611" w14:paraId="1FBF8DAA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F5FD95C" w14:textId="77777777" w:rsidR="00EC56F9" w:rsidRPr="00216611" w:rsidRDefault="00EC56F9" w:rsidP="002D085E">
            <w:pPr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GO Molecular Function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4B228FB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07F02B8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3C2E84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54FC6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262C4E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02284CC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F15272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98B24D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A10FC4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8AB4E7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EEF06D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2E5986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D1499C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A5B885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48B05F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46FC43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EC67D3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4825F71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2AA7A05" w14:textId="38C4BFBC" w:rsidR="00EC56F9" w:rsidRPr="00216611" w:rsidRDefault="00097ADD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atalytic activity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117BB5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67A511E" w14:textId="16F3FC7B" w:rsidR="00EC56F9" w:rsidRPr="00216611" w:rsidRDefault="00097AD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18</w:t>
            </w:r>
          </w:p>
        </w:tc>
        <w:tc>
          <w:tcPr>
            <w:tcW w:w="1276" w:type="dxa"/>
          </w:tcPr>
          <w:p w14:paraId="4D86D04D" w14:textId="3015D3D5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919</w:t>
            </w:r>
          </w:p>
        </w:tc>
        <w:tc>
          <w:tcPr>
            <w:tcW w:w="1280" w:type="dxa"/>
          </w:tcPr>
          <w:p w14:paraId="47F2031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73" w:type="dxa"/>
          </w:tcPr>
          <w:p w14:paraId="2A6DA9D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65" w:type="dxa"/>
          </w:tcPr>
          <w:p w14:paraId="4C19ECE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19A1680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6020AAC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6044BD7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7EED08C5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38429C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043B8F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311CD24C" w14:textId="2929BBB9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416</w:t>
            </w:r>
          </w:p>
        </w:tc>
        <w:tc>
          <w:tcPr>
            <w:tcW w:w="1276" w:type="dxa"/>
          </w:tcPr>
          <w:p w14:paraId="39BC8846" w14:textId="506C603B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144</w:t>
            </w:r>
          </w:p>
        </w:tc>
        <w:tc>
          <w:tcPr>
            <w:tcW w:w="1280" w:type="dxa"/>
          </w:tcPr>
          <w:p w14:paraId="10C4B708" w14:textId="00CD5F1B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63</w:t>
            </w:r>
          </w:p>
        </w:tc>
        <w:tc>
          <w:tcPr>
            <w:tcW w:w="1273" w:type="dxa"/>
          </w:tcPr>
          <w:p w14:paraId="65AE59F6" w14:textId="5F4CF840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839</w:t>
            </w:r>
          </w:p>
        </w:tc>
        <w:tc>
          <w:tcPr>
            <w:tcW w:w="1265" w:type="dxa"/>
          </w:tcPr>
          <w:p w14:paraId="6CBE2B1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568769A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23ECAE9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49F2B3E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3469BD4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6767BE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A7D37C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60D25AE2" w14:textId="41137529" w:rsidR="00EC56F9" w:rsidRPr="00216611" w:rsidRDefault="00097AD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13</w:t>
            </w:r>
          </w:p>
        </w:tc>
        <w:tc>
          <w:tcPr>
            <w:tcW w:w="1276" w:type="dxa"/>
          </w:tcPr>
          <w:p w14:paraId="00F57EC6" w14:textId="68B486B5" w:rsidR="00EC56F9" w:rsidRPr="00216611" w:rsidRDefault="00347249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1</w:t>
            </w:r>
          </w:p>
        </w:tc>
        <w:tc>
          <w:tcPr>
            <w:tcW w:w="1280" w:type="dxa"/>
          </w:tcPr>
          <w:p w14:paraId="650D3045" w14:textId="61C642F5" w:rsidR="00EC56F9" w:rsidRPr="00216611" w:rsidRDefault="00097AD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02</w:t>
            </w:r>
          </w:p>
        </w:tc>
        <w:tc>
          <w:tcPr>
            <w:tcW w:w="1273" w:type="dxa"/>
          </w:tcPr>
          <w:p w14:paraId="4601A5B4" w14:textId="26DC9561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05</w:t>
            </w:r>
          </w:p>
        </w:tc>
        <w:tc>
          <w:tcPr>
            <w:tcW w:w="1265" w:type="dxa"/>
          </w:tcPr>
          <w:p w14:paraId="483EB924" w14:textId="3B5F41AC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18</w:t>
            </w:r>
          </w:p>
        </w:tc>
        <w:tc>
          <w:tcPr>
            <w:tcW w:w="1254" w:type="dxa"/>
          </w:tcPr>
          <w:p w14:paraId="2951703F" w14:textId="0A770101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663</w:t>
            </w:r>
          </w:p>
        </w:tc>
        <w:tc>
          <w:tcPr>
            <w:tcW w:w="1254" w:type="dxa"/>
          </w:tcPr>
          <w:p w14:paraId="344BF66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6137CAB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2EC08BB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78E457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80C0B2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511482A0" w14:textId="22826E47" w:rsidR="00EC56F9" w:rsidRPr="00216611" w:rsidRDefault="00097AD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05</w:t>
            </w:r>
          </w:p>
        </w:tc>
        <w:tc>
          <w:tcPr>
            <w:tcW w:w="1276" w:type="dxa"/>
          </w:tcPr>
          <w:p w14:paraId="1AE41B74" w14:textId="70A0AE55" w:rsidR="00EC56F9" w:rsidRPr="00216611" w:rsidRDefault="00347249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99</w:t>
            </w:r>
          </w:p>
        </w:tc>
        <w:tc>
          <w:tcPr>
            <w:tcW w:w="1280" w:type="dxa"/>
          </w:tcPr>
          <w:p w14:paraId="3BFDF720" w14:textId="0E039B08" w:rsidR="00EC56F9" w:rsidRPr="00216611" w:rsidRDefault="00097AD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39</w:t>
            </w:r>
          </w:p>
        </w:tc>
        <w:tc>
          <w:tcPr>
            <w:tcW w:w="1273" w:type="dxa"/>
          </w:tcPr>
          <w:p w14:paraId="18FE5321" w14:textId="775B73D1" w:rsidR="00EC56F9" w:rsidRPr="00216611" w:rsidRDefault="00347249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3</w:t>
            </w:r>
          </w:p>
        </w:tc>
        <w:tc>
          <w:tcPr>
            <w:tcW w:w="1265" w:type="dxa"/>
          </w:tcPr>
          <w:p w14:paraId="6FC7DDEB" w14:textId="50672D10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02</w:t>
            </w:r>
          </w:p>
        </w:tc>
        <w:tc>
          <w:tcPr>
            <w:tcW w:w="1254" w:type="dxa"/>
          </w:tcPr>
          <w:p w14:paraId="619984C5" w14:textId="126E4262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693</w:t>
            </w:r>
          </w:p>
        </w:tc>
        <w:tc>
          <w:tcPr>
            <w:tcW w:w="1254" w:type="dxa"/>
          </w:tcPr>
          <w:p w14:paraId="598751E8" w14:textId="2138A6E4" w:rsidR="00EC56F9" w:rsidRPr="00216611" w:rsidRDefault="00097ADD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52" w:type="dxa"/>
          </w:tcPr>
          <w:p w14:paraId="375E110A" w14:textId="2AF553DD" w:rsidR="00EC56F9" w:rsidRPr="00216611" w:rsidRDefault="00347249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EC56F9" w:rsidRPr="00216611" w14:paraId="51E6F096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2BBCD89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06CD6B3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197522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537AA4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8D9A7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A6C04E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3D03D50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710243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14B28E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B6DF41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43A416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9EC73A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F1D6F9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74F986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395798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86359D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67BC49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530883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7E2115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3A88A54" w14:textId="2EA63809" w:rsidR="00EC56F9" w:rsidRPr="00216611" w:rsidRDefault="00097ADD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hromatin binding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3CF783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19434BDE" w14:textId="156737C5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146</w:t>
            </w:r>
          </w:p>
        </w:tc>
        <w:tc>
          <w:tcPr>
            <w:tcW w:w="1276" w:type="dxa"/>
          </w:tcPr>
          <w:p w14:paraId="45C2497B" w14:textId="209F09D9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1225</w:t>
            </w:r>
          </w:p>
        </w:tc>
        <w:tc>
          <w:tcPr>
            <w:tcW w:w="1280" w:type="dxa"/>
          </w:tcPr>
          <w:p w14:paraId="4989D89D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4847CC36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057210E8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3FF4D3B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44285B4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71050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060CFE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6C01BC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2F5C39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795C15DE" w14:textId="33D34A39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11</w:t>
            </w:r>
          </w:p>
        </w:tc>
        <w:tc>
          <w:tcPr>
            <w:tcW w:w="1276" w:type="dxa"/>
          </w:tcPr>
          <w:p w14:paraId="5CBFEC71" w14:textId="10498507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902</w:t>
            </w:r>
          </w:p>
        </w:tc>
        <w:tc>
          <w:tcPr>
            <w:tcW w:w="1280" w:type="dxa"/>
          </w:tcPr>
          <w:p w14:paraId="49DEA290" w14:textId="134393D6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18</w:t>
            </w:r>
          </w:p>
        </w:tc>
        <w:tc>
          <w:tcPr>
            <w:tcW w:w="1273" w:type="dxa"/>
          </w:tcPr>
          <w:p w14:paraId="7D0F3D49" w14:textId="6153AB07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147</w:t>
            </w:r>
          </w:p>
        </w:tc>
        <w:tc>
          <w:tcPr>
            <w:tcW w:w="1265" w:type="dxa"/>
          </w:tcPr>
          <w:p w14:paraId="4CAF049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150046C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5C68ED5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D6254E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533F9A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D13C50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A7A72A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768DA46B" w14:textId="4BD33563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26</w:t>
            </w:r>
          </w:p>
        </w:tc>
        <w:tc>
          <w:tcPr>
            <w:tcW w:w="1276" w:type="dxa"/>
          </w:tcPr>
          <w:p w14:paraId="32E993B5" w14:textId="6F81240C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627</w:t>
            </w:r>
          </w:p>
        </w:tc>
        <w:tc>
          <w:tcPr>
            <w:tcW w:w="1280" w:type="dxa"/>
          </w:tcPr>
          <w:p w14:paraId="45D463E4" w14:textId="228B3DE8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0008F334" w14:textId="61D50C33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7266CF67" w14:textId="752A772F" w:rsidR="00EC56F9" w:rsidRPr="00216611" w:rsidRDefault="00097ADD" w:rsidP="00097AD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1</w:t>
            </w:r>
          </w:p>
        </w:tc>
        <w:tc>
          <w:tcPr>
            <w:tcW w:w="1254" w:type="dxa"/>
          </w:tcPr>
          <w:p w14:paraId="6D2FA77D" w14:textId="0C34C4DF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194</w:t>
            </w:r>
          </w:p>
        </w:tc>
        <w:tc>
          <w:tcPr>
            <w:tcW w:w="1254" w:type="dxa"/>
          </w:tcPr>
          <w:p w14:paraId="583964D0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CDD69E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BAEAA9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5FCC9B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DD25F3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A9BD1F8" w14:textId="00B3F827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18</w:t>
            </w:r>
          </w:p>
        </w:tc>
        <w:tc>
          <w:tcPr>
            <w:tcW w:w="1276" w:type="dxa"/>
          </w:tcPr>
          <w:p w14:paraId="16D2DCDB" w14:textId="4850DDA4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767</w:t>
            </w:r>
          </w:p>
        </w:tc>
        <w:tc>
          <w:tcPr>
            <w:tcW w:w="1280" w:type="dxa"/>
          </w:tcPr>
          <w:p w14:paraId="326F7528" w14:textId="52D29EFF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1</w:t>
            </w:r>
          </w:p>
        </w:tc>
        <w:tc>
          <w:tcPr>
            <w:tcW w:w="1273" w:type="dxa"/>
          </w:tcPr>
          <w:p w14:paraId="78EE50D3" w14:textId="4541E681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773</w:t>
            </w:r>
          </w:p>
        </w:tc>
        <w:tc>
          <w:tcPr>
            <w:tcW w:w="1265" w:type="dxa"/>
          </w:tcPr>
          <w:p w14:paraId="699FB1ED" w14:textId="792B46CC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2E79B3EE" w14:textId="5F7168F7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0DF87B58" w14:textId="0C4802B6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62</w:t>
            </w:r>
          </w:p>
        </w:tc>
        <w:tc>
          <w:tcPr>
            <w:tcW w:w="1252" w:type="dxa"/>
          </w:tcPr>
          <w:p w14:paraId="10A09632" w14:textId="1CD4B049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058</w:t>
            </w:r>
          </w:p>
        </w:tc>
      </w:tr>
      <w:tr w:rsidR="00EC56F9" w:rsidRPr="00216611" w14:paraId="7D79C5EF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6D460E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C96D20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5104AC2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B4D9BA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58373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24A4C7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27650A4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A48793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796040D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CA4B24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5591C5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6A15D3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78213D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44031E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DC6CB4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E7209C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57EE426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A774AB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B5B820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3AB6D44" w14:textId="2638F5CD" w:rsidR="00EC56F9" w:rsidRPr="00216611" w:rsidRDefault="00097ADD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NA binding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28BA4E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62419AD7" w14:textId="419CCAAC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48</w:t>
            </w:r>
          </w:p>
        </w:tc>
        <w:tc>
          <w:tcPr>
            <w:tcW w:w="1276" w:type="dxa"/>
          </w:tcPr>
          <w:p w14:paraId="09DE060C" w14:textId="267BB138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014</w:t>
            </w:r>
          </w:p>
        </w:tc>
        <w:tc>
          <w:tcPr>
            <w:tcW w:w="1280" w:type="dxa"/>
          </w:tcPr>
          <w:p w14:paraId="259AA8F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3950E4D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6F6725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303739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676A58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0B7EF1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BB4A06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096E22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76F268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E259E2D" w14:textId="3717F80F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53</w:t>
            </w:r>
          </w:p>
        </w:tc>
        <w:tc>
          <w:tcPr>
            <w:tcW w:w="1276" w:type="dxa"/>
          </w:tcPr>
          <w:p w14:paraId="5431E05D" w14:textId="724A7CDE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132</w:t>
            </w:r>
          </w:p>
        </w:tc>
        <w:tc>
          <w:tcPr>
            <w:tcW w:w="1280" w:type="dxa"/>
          </w:tcPr>
          <w:p w14:paraId="18793C95" w14:textId="36083371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22</w:t>
            </w:r>
          </w:p>
        </w:tc>
        <w:tc>
          <w:tcPr>
            <w:tcW w:w="1273" w:type="dxa"/>
          </w:tcPr>
          <w:p w14:paraId="7E15F013" w14:textId="442EB4A9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4</w:t>
            </w:r>
          </w:p>
        </w:tc>
        <w:tc>
          <w:tcPr>
            <w:tcW w:w="1265" w:type="dxa"/>
          </w:tcPr>
          <w:p w14:paraId="2AA801D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A5B4F2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BF9426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475F13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728D5C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B7B6BA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8DEFC9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D8D8CAB" w14:textId="2D942D8B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79</w:t>
            </w:r>
          </w:p>
        </w:tc>
        <w:tc>
          <w:tcPr>
            <w:tcW w:w="1276" w:type="dxa"/>
          </w:tcPr>
          <w:p w14:paraId="5A5A452D" w14:textId="2EA55473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403</w:t>
            </w:r>
          </w:p>
        </w:tc>
        <w:tc>
          <w:tcPr>
            <w:tcW w:w="1280" w:type="dxa"/>
          </w:tcPr>
          <w:p w14:paraId="541CAD02" w14:textId="73AA57E8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3" w:type="dxa"/>
          </w:tcPr>
          <w:p w14:paraId="6B260183" w14:textId="4ED5937B" w:rsidR="00EC56F9" w:rsidRPr="00216611" w:rsidRDefault="00347249" w:rsidP="00097AD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2C14EBFD" w14:textId="10BF50A0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2</w:t>
            </w:r>
          </w:p>
        </w:tc>
        <w:tc>
          <w:tcPr>
            <w:tcW w:w="1254" w:type="dxa"/>
          </w:tcPr>
          <w:p w14:paraId="39AE03E1" w14:textId="5BC149B4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61</w:t>
            </w:r>
          </w:p>
        </w:tc>
        <w:tc>
          <w:tcPr>
            <w:tcW w:w="1254" w:type="dxa"/>
          </w:tcPr>
          <w:p w14:paraId="63D7A6B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3232AA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946634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49F516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F03734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426B2D5C" w14:textId="28A3FC06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98</w:t>
            </w:r>
          </w:p>
        </w:tc>
        <w:tc>
          <w:tcPr>
            <w:tcW w:w="1276" w:type="dxa"/>
          </w:tcPr>
          <w:p w14:paraId="24B7FAEA" w14:textId="17A586BD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157</w:t>
            </w:r>
          </w:p>
        </w:tc>
        <w:tc>
          <w:tcPr>
            <w:tcW w:w="1280" w:type="dxa"/>
          </w:tcPr>
          <w:p w14:paraId="4121AA57" w14:textId="68FB41A9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46</w:t>
            </w:r>
          </w:p>
        </w:tc>
        <w:tc>
          <w:tcPr>
            <w:tcW w:w="1273" w:type="dxa"/>
          </w:tcPr>
          <w:p w14:paraId="4390A273" w14:textId="7287B896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69</w:t>
            </w:r>
          </w:p>
        </w:tc>
        <w:tc>
          <w:tcPr>
            <w:tcW w:w="1265" w:type="dxa"/>
          </w:tcPr>
          <w:p w14:paraId="1EB4DD43" w14:textId="0A12DD45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1B9911C2" w14:textId="213557EF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74</w:t>
            </w:r>
          </w:p>
        </w:tc>
        <w:tc>
          <w:tcPr>
            <w:tcW w:w="1254" w:type="dxa"/>
          </w:tcPr>
          <w:p w14:paraId="5A4AFEB7" w14:textId="1684B237" w:rsidR="00EC56F9" w:rsidRPr="00216611" w:rsidRDefault="00097AD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33</w:t>
            </w:r>
          </w:p>
        </w:tc>
        <w:tc>
          <w:tcPr>
            <w:tcW w:w="1252" w:type="dxa"/>
          </w:tcPr>
          <w:p w14:paraId="0A1A9803" w14:textId="167B21A0" w:rsidR="00EC56F9" w:rsidRPr="00216611" w:rsidRDefault="0034724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37</w:t>
            </w:r>
          </w:p>
        </w:tc>
      </w:tr>
    </w:tbl>
    <w:p w14:paraId="2860A414" w14:textId="77777777" w:rsidR="00EC56F9" w:rsidRPr="00216611" w:rsidRDefault="00EC56F9" w:rsidP="00EC56F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1"/>
        <w:gridCol w:w="1245"/>
        <w:gridCol w:w="1272"/>
        <w:gridCol w:w="1264"/>
        <w:gridCol w:w="1271"/>
        <w:gridCol w:w="1261"/>
        <w:gridCol w:w="1251"/>
        <w:gridCol w:w="1234"/>
        <w:gridCol w:w="1234"/>
        <w:gridCol w:w="1233"/>
      </w:tblGrid>
      <w:tr w:rsidR="00EC56F9" w:rsidRPr="00216611" w14:paraId="4627A3A7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1E835A3A" w14:textId="77777777" w:rsidR="00EC56F9" w:rsidRPr="00216611" w:rsidRDefault="00EC56F9" w:rsidP="002D085E">
            <w:pPr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GO Cellular Component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3029171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3366E9A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E1D820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123DC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FD7EE9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9E878F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6753CF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3AB1F55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81E5B0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F980E5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76BDD4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015B2C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B796EE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C9FE39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CEAEBA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B5E35D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8433A7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530DA4F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9BE1A34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ax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D00233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5954E028" w14:textId="28A11073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54</w:t>
            </w:r>
          </w:p>
        </w:tc>
        <w:tc>
          <w:tcPr>
            <w:tcW w:w="1276" w:type="dxa"/>
          </w:tcPr>
          <w:p w14:paraId="2828482F" w14:textId="300C9564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72</w:t>
            </w:r>
          </w:p>
        </w:tc>
        <w:tc>
          <w:tcPr>
            <w:tcW w:w="1280" w:type="dxa"/>
          </w:tcPr>
          <w:p w14:paraId="2C65EAE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73" w:type="dxa"/>
          </w:tcPr>
          <w:p w14:paraId="5CF1396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65" w:type="dxa"/>
          </w:tcPr>
          <w:p w14:paraId="2D33A83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31CA101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2FD90E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35031A1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1B0D3FC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D7EC78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3B8CB6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335EF319" w14:textId="4600C58C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02</w:t>
            </w:r>
          </w:p>
        </w:tc>
        <w:tc>
          <w:tcPr>
            <w:tcW w:w="1276" w:type="dxa"/>
          </w:tcPr>
          <w:p w14:paraId="5CA0DC06" w14:textId="6DCBEB8D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6244</w:t>
            </w:r>
          </w:p>
        </w:tc>
        <w:tc>
          <w:tcPr>
            <w:tcW w:w="1280" w:type="dxa"/>
          </w:tcPr>
          <w:p w14:paraId="2225B922" w14:textId="0D3910E8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185</w:t>
            </w:r>
          </w:p>
        </w:tc>
        <w:tc>
          <w:tcPr>
            <w:tcW w:w="1273" w:type="dxa"/>
          </w:tcPr>
          <w:p w14:paraId="1C3C16DC" w14:textId="1181F7E3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4233</w:t>
            </w:r>
          </w:p>
        </w:tc>
        <w:tc>
          <w:tcPr>
            <w:tcW w:w="1265" w:type="dxa"/>
          </w:tcPr>
          <w:p w14:paraId="4845B0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3497532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2C5EFB5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52DD9E4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1C812DD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6540A5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11E423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0DE1250" w14:textId="26A7676C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84</w:t>
            </w:r>
          </w:p>
        </w:tc>
        <w:tc>
          <w:tcPr>
            <w:tcW w:w="1276" w:type="dxa"/>
          </w:tcPr>
          <w:p w14:paraId="22716FF7" w14:textId="43187257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85</w:t>
            </w:r>
          </w:p>
        </w:tc>
        <w:tc>
          <w:tcPr>
            <w:tcW w:w="1280" w:type="dxa"/>
          </w:tcPr>
          <w:p w14:paraId="74E11598" w14:textId="614A44C2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95</w:t>
            </w:r>
          </w:p>
        </w:tc>
        <w:tc>
          <w:tcPr>
            <w:tcW w:w="1273" w:type="dxa"/>
          </w:tcPr>
          <w:p w14:paraId="7A065144" w14:textId="420F6980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463</w:t>
            </w:r>
          </w:p>
        </w:tc>
        <w:tc>
          <w:tcPr>
            <w:tcW w:w="1265" w:type="dxa"/>
          </w:tcPr>
          <w:p w14:paraId="5F689104" w14:textId="28DE9292" w:rsidR="00EC56F9" w:rsidRPr="00216611" w:rsidRDefault="00B4021F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1</w:t>
            </w:r>
          </w:p>
        </w:tc>
        <w:tc>
          <w:tcPr>
            <w:tcW w:w="1254" w:type="dxa"/>
          </w:tcPr>
          <w:p w14:paraId="49903546" w14:textId="4BF89ADF" w:rsidR="00EC56F9" w:rsidRPr="00216611" w:rsidRDefault="00BD1A0A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72</w:t>
            </w:r>
          </w:p>
        </w:tc>
        <w:tc>
          <w:tcPr>
            <w:tcW w:w="1254" w:type="dxa"/>
          </w:tcPr>
          <w:p w14:paraId="3C588AB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2BCE182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EC56F9" w:rsidRPr="00216611" w14:paraId="23E206C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2C86840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D541C3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ECC4AD2" w14:textId="7F3772B9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7</w:t>
            </w:r>
          </w:p>
        </w:tc>
        <w:tc>
          <w:tcPr>
            <w:tcW w:w="1276" w:type="dxa"/>
          </w:tcPr>
          <w:p w14:paraId="1E5F1B1B" w14:textId="1BE73FA9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757</w:t>
            </w:r>
          </w:p>
        </w:tc>
        <w:tc>
          <w:tcPr>
            <w:tcW w:w="1280" w:type="dxa"/>
          </w:tcPr>
          <w:p w14:paraId="419F92DB" w14:textId="793CB451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185</w:t>
            </w:r>
          </w:p>
        </w:tc>
        <w:tc>
          <w:tcPr>
            <w:tcW w:w="1273" w:type="dxa"/>
          </w:tcPr>
          <w:p w14:paraId="21D1B04E" w14:textId="644F2984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31</w:t>
            </w:r>
          </w:p>
        </w:tc>
        <w:tc>
          <w:tcPr>
            <w:tcW w:w="1265" w:type="dxa"/>
          </w:tcPr>
          <w:p w14:paraId="04656486" w14:textId="7DA9AA5A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0CE2765" w14:textId="1B5A48C3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FCA28CE" w14:textId="70F92B30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29</w:t>
            </w:r>
          </w:p>
        </w:tc>
        <w:tc>
          <w:tcPr>
            <w:tcW w:w="1252" w:type="dxa"/>
          </w:tcPr>
          <w:p w14:paraId="498C3BE1" w14:textId="71A61BF5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308</w:t>
            </w:r>
          </w:p>
        </w:tc>
      </w:tr>
      <w:tr w:rsidR="00EC56F9" w:rsidRPr="00216611" w14:paraId="62E1CB20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312B94B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6FF49A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5C4DF5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3CB8273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C5BF1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0420D6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6109467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BE039F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41C753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2C8EF6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195465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76B9590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F99CD1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A5ED4B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3140C2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3234EE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5C96847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5651BA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47C0505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B3A6A16" w14:textId="789DDE73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ell projec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B04913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59434F1B" w14:textId="6B349392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13</w:t>
            </w:r>
          </w:p>
        </w:tc>
        <w:tc>
          <w:tcPr>
            <w:tcW w:w="1276" w:type="dxa"/>
          </w:tcPr>
          <w:p w14:paraId="2CEB4D87" w14:textId="0C8B6BE9" w:rsidR="00EC56F9" w:rsidRPr="00216611" w:rsidRDefault="00BD1A0A" w:rsidP="00B402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961</w:t>
            </w:r>
          </w:p>
        </w:tc>
        <w:tc>
          <w:tcPr>
            <w:tcW w:w="1280" w:type="dxa"/>
          </w:tcPr>
          <w:p w14:paraId="5A09F528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4B0ED373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2D2CD6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C1EAE1A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009F271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8A6881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E24922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7D733F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5F1D6A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39C5E1C0" w14:textId="07DCD31A" w:rsidR="00EC56F9" w:rsidRPr="00216611" w:rsidRDefault="00B4021F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6</w:t>
            </w:r>
          </w:p>
        </w:tc>
        <w:tc>
          <w:tcPr>
            <w:tcW w:w="1276" w:type="dxa"/>
          </w:tcPr>
          <w:p w14:paraId="777244FC" w14:textId="5BB77E51" w:rsidR="00EC56F9" w:rsidRPr="00216611" w:rsidRDefault="00BD1A0A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86</w:t>
            </w:r>
          </w:p>
        </w:tc>
        <w:tc>
          <w:tcPr>
            <w:tcW w:w="1280" w:type="dxa"/>
          </w:tcPr>
          <w:p w14:paraId="75CD6743" w14:textId="5975F80E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1</w:t>
            </w:r>
          </w:p>
        </w:tc>
        <w:tc>
          <w:tcPr>
            <w:tcW w:w="1273" w:type="dxa"/>
          </w:tcPr>
          <w:p w14:paraId="63FF6EF2" w14:textId="43D4E873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1335</w:t>
            </w:r>
          </w:p>
        </w:tc>
        <w:tc>
          <w:tcPr>
            <w:tcW w:w="1265" w:type="dxa"/>
          </w:tcPr>
          <w:p w14:paraId="5950329F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4B2EF80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F9AF75E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71079F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1D66D6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C08120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CA855E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00F57EEE" w14:textId="3D9B319C" w:rsidR="00EC56F9" w:rsidRPr="00216611" w:rsidRDefault="00B4021F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2</w:t>
            </w:r>
          </w:p>
        </w:tc>
        <w:tc>
          <w:tcPr>
            <w:tcW w:w="1276" w:type="dxa"/>
          </w:tcPr>
          <w:p w14:paraId="6513206A" w14:textId="2975DDDE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565</w:t>
            </w:r>
          </w:p>
        </w:tc>
        <w:tc>
          <w:tcPr>
            <w:tcW w:w="1280" w:type="dxa"/>
          </w:tcPr>
          <w:p w14:paraId="29CF65F1" w14:textId="1DBA047C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5</w:t>
            </w:r>
          </w:p>
        </w:tc>
        <w:tc>
          <w:tcPr>
            <w:tcW w:w="1273" w:type="dxa"/>
          </w:tcPr>
          <w:p w14:paraId="14868EEB" w14:textId="59E663E9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5658</w:t>
            </w:r>
          </w:p>
        </w:tc>
        <w:tc>
          <w:tcPr>
            <w:tcW w:w="1265" w:type="dxa"/>
          </w:tcPr>
          <w:p w14:paraId="092581F9" w14:textId="4323875C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7EF7F48F" w14:textId="349AD98F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04</w:t>
            </w:r>
          </w:p>
        </w:tc>
        <w:tc>
          <w:tcPr>
            <w:tcW w:w="1254" w:type="dxa"/>
          </w:tcPr>
          <w:p w14:paraId="096E209E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0E5FAE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4C71CC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A2F857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C212FD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4034B7ED" w14:textId="05CB0B1D" w:rsidR="00EC56F9" w:rsidRPr="00216611" w:rsidRDefault="00B4021F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4</w:t>
            </w:r>
          </w:p>
        </w:tc>
        <w:tc>
          <w:tcPr>
            <w:tcW w:w="1276" w:type="dxa"/>
          </w:tcPr>
          <w:p w14:paraId="4180C5C1" w14:textId="29CD4B77" w:rsidR="00EC56F9" w:rsidRPr="00216611" w:rsidRDefault="00BD1A0A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065</w:t>
            </w:r>
          </w:p>
        </w:tc>
        <w:tc>
          <w:tcPr>
            <w:tcW w:w="1280" w:type="dxa"/>
          </w:tcPr>
          <w:p w14:paraId="042F61F9" w14:textId="044AC2E5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4</w:t>
            </w:r>
          </w:p>
        </w:tc>
        <w:tc>
          <w:tcPr>
            <w:tcW w:w="1273" w:type="dxa"/>
          </w:tcPr>
          <w:p w14:paraId="28CE2D4E" w14:textId="3714D0C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6763</w:t>
            </w:r>
          </w:p>
        </w:tc>
        <w:tc>
          <w:tcPr>
            <w:tcW w:w="1265" w:type="dxa"/>
          </w:tcPr>
          <w:p w14:paraId="08ACC462" w14:textId="450CA8CB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66F69C2C" w14:textId="33990650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1DD22325" w14:textId="11B43B75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219B1025" w14:textId="1093E9D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EC56F9" w:rsidRPr="00216611" w14:paraId="0D87B8EA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5A7E71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55A482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338F13D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2F96C9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C6860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C10EA2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1FF4913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47304A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B8569A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834263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3AA8B9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0BA96A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133046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D3C949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81C84D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922451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2C05FC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9278E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5408F17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ACD8FD3" w14:textId="0B193C33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hrom</w:t>
            </w:r>
            <w:r w:rsidR="000355B9">
              <w:rPr>
                <w:rFonts w:ascii="Arial" w:hAnsi="Arial" w:cs="Arial"/>
                <w:i/>
              </w:rPr>
              <w:t>o</w:t>
            </w:r>
            <w:r>
              <w:rPr>
                <w:rFonts w:ascii="Arial" w:hAnsi="Arial" w:cs="Arial"/>
                <w:i/>
              </w:rPr>
              <w:t>some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B13489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1DD40EB7" w14:textId="4F4E24B7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45</w:t>
            </w:r>
          </w:p>
        </w:tc>
        <w:tc>
          <w:tcPr>
            <w:tcW w:w="1276" w:type="dxa"/>
          </w:tcPr>
          <w:p w14:paraId="6B4537C1" w14:textId="157F324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484</w:t>
            </w:r>
          </w:p>
        </w:tc>
        <w:tc>
          <w:tcPr>
            <w:tcW w:w="1280" w:type="dxa"/>
          </w:tcPr>
          <w:p w14:paraId="5978C692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0966B8C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44CAF5F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94BF35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1C3BAF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CE90F9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D56DE0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62476F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FF4AA8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18401F12" w14:textId="03E34DCF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92</w:t>
            </w:r>
          </w:p>
        </w:tc>
        <w:tc>
          <w:tcPr>
            <w:tcW w:w="1276" w:type="dxa"/>
          </w:tcPr>
          <w:p w14:paraId="6EF4B766" w14:textId="4BB89EB7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217</w:t>
            </w:r>
          </w:p>
        </w:tc>
        <w:tc>
          <w:tcPr>
            <w:tcW w:w="1280" w:type="dxa"/>
          </w:tcPr>
          <w:p w14:paraId="3D2CB74B" w14:textId="2AFBBD57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77</w:t>
            </w:r>
          </w:p>
        </w:tc>
        <w:tc>
          <w:tcPr>
            <w:tcW w:w="1273" w:type="dxa"/>
          </w:tcPr>
          <w:p w14:paraId="7780A02B" w14:textId="4DCBC9A2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812</w:t>
            </w:r>
          </w:p>
        </w:tc>
        <w:tc>
          <w:tcPr>
            <w:tcW w:w="1265" w:type="dxa"/>
          </w:tcPr>
          <w:p w14:paraId="1C8D8F5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DC141B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A03EBE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37D69F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C6F81A4" w14:textId="77777777" w:rsidTr="002D085E">
        <w:trPr>
          <w:trHeight w:val="305"/>
        </w:trPr>
        <w:tc>
          <w:tcPr>
            <w:tcW w:w="1778" w:type="dxa"/>
            <w:shd w:val="clear" w:color="auto" w:fill="F2F2F2" w:themeFill="background1" w:themeFillShade="F2"/>
          </w:tcPr>
          <w:p w14:paraId="088FABD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ABF810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6FC5353E" w14:textId="422CC30F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71</w:t>
            </w:r>
          </w:p>
        </w:tc>
        <w:tc>
          <w:tcPr>
            <w:tcW w:w="1276" w:type="dxa"/>
          </w:tcPr>
          <w:p w14:paraId="7B986D9A" w14:textId="04ADB2E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19</w:t>
            </w:r>
          </w:p>
        </w:tc>
        <w:tc>
          <w:tcPr>
            <w:tcW w:w="1280" w:type="dxa"/>
          </w:tcPr>
          <w:p w14:paraId="21B1A44F" w14:textId="169B8B06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17</w:t>
            </w:r>
          </w:p>
        </w:tc>
        <w:tc>
          <w:tcPr>
            <w:tcW w:w="1273" w:type="dxa"/>
          </w:tcPr>
          <w:p w14:paraId="36F92BD0" w14:textId="1E033B0C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55</w:t>
            </w:r>
          </w:p>
        </w:tc>
        <w:tc>
          <w:tcPr>
            <w:tcW w:w="1265" w:type="dxa"/>
          </w:tcPr>
          <w:p w14:paraId="10129E7C" w14:textId="407A2076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45</w:t>
            </w:r>
          </w:p>
        </w:tc>
        <w:tc>
          <w:tcPr>
            <w:tcW w:w="1254" w:type="dxa"/>
          </w:tcPr>
          <w:p w14:paraId="3556BF4F" w14:textId="1193B4B0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859</w:t>
            </w:r>
          </w:p>
        </w:tc>
        <w:tc>
          <w:tcPr>
            <w:tcW w:w="1254" w:type="dxa"/>
          </w:tcPr>
          <w:p w14:paraId="5BF5FF6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753299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A6C2EB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CCD26B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5547A1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74DD1614" w14:textId="4A43ED84" w:rsidR="00EC56F9" w:rsidRPr="00216611" w:rsidRDefault="00B4021F" w:rsidP="00B4021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416</w:t>
            </w:r>
          </w:p>
        </w:tc>
        <w:tc>
          <w:tcPr>
            <w:tcW w:w="1276" w:type="dxa"/>
          </w:tcPr>
          <w:p w14:paraId="60A4E6EA" w14:textId="16B58C15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9617</w:t>
            </w:r>
          </w:p>
        </w:tc>
        <w:tc>
          <w:tcPr>
            <w:tcW w:w="1280" w:type="dxa"/>
          </w:tcPr>
          <w:p w14:paraId="313B7D58" w14:textId="6831258A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92</w:t>
            </w:r>
          </w:p>
        </w:tc>
        <w:tc>
          <w:tcPr>
            <w:tcW w:w="1273" w:type="dxa"/>
          </w:tcPr>
          <w:p w14:paraId="524466BE" w14:textId="7CFD041D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363</w:t>
            </w:r>
          </w:p>
        </w:tc>
        <w:tc>
          <w:tcPr>
            <w:tcW w:w="1265" w:type="dxa"/>
          </w:tcPr>
          <w:p w14:paraId="252675B2" w14:textId="283C15FA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4F7DEC01" w14:textId="6A8789FE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2CD3C100" w14:textId="2423D9C2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45</w:t>
            </w:r>
          </w:p>
        </w:tc>
        <w:tc>
          <w:tcPr>
            <w:tcW w:w="1252" w:type="dxa"/>
          </w:tcPr>
          <w:p w14:paraId="529FE049" w14:textId="6CC5CF1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605</w:t>
            </w:r>
          </w:p>
        </w:tc>
      </w:tr>
      <w:tr w:rsidR="00EC56F9" w:rsidRPr="00216611" w14:paraId="08F5C578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0348959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129FB8C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4801B2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19ECA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C05D0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5BE709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05F366B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5B95ED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378337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055A985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F93527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1CE972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D89DF2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D41C9A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FE215C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F69AA9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3C31B8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F0409B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2396307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7A5362E" w14:textId="038FE9D5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ytosol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81C554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2008B70" w14:textId="25483249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55</w:t>
            </w:r>
          </w:p>
        </w:tc>
        <w:tc>
          <w:tcPr>
            <w:tcW w:w="1276" w:type="dxa"/>
          </w:tcPr>
          <w:p w14:paraId="19F23144" w14:textId="7BA725F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351</w:t>
            </w:r>
          </w:p>
        </w:tc>
        <w:tc>
          <w:tcPr>
            <w:tcW w:w="1280" w:type="dxa"/>
          </w:tcPr>
          <w:p w14:paraId="7B58AEA1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143047C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B3E8FB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A1BFA9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E69DCB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E44E1C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ECC072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3CEF0C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4F87D3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BE8FFFA" w14:textId="5DBDE43F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04B0CE80" w14:textId="5669130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0DEEAC37" w14:textId="048785CE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55</w:t>
            </w:r>
          </w:p>
        </w:tc>
        <w:tc>
          <w:tcPr>
            <w:tcW w:w="1273" w:type="dxa"/>
          </w:tcPr>
          <w:p w14:paraId="185177CD" w14:textId="53D2B1FF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286</w:t>
            </w:r>
          </w:p>
        </w:tc>
        <w:tc>
          <w:tcPr>
            <w:tcW w:w="1265" w:type="dxa"/>
          </w:tcPr>
          <w:p w14:paraId="086DA15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0D2F3A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7DA02D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1ACD74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4E01BCA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43B31C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DF11AC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559DE1D8" w14:textId="58EA3AE6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78</w:t>
            </w:r>
          </w:p>
        </w:tc>
        <w:tc>
          <w:tcPr>
            <w:tcW w:w="1276" w:type="dxa"/>
          </w:tcPr>
          <w:p w14:paraId="24EDFE4D" w14:textId="180BF5B2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352</w:t>
            </w:r>
          </w:p>
        </w:tc>
        <w:tc>
          <w:tcPr>
            <w:tcW w:w="1280" w:type="dxa"/>
          </w:tcPr>
          <w:p w14:paraId="594199DA" w14:textId="5E24F179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73</w:t>
            </w:r>
          </w:p>
        </w:tc>
        <w:tc>
          <w:tcPr>
            <w:tcW w:w="1273" w:type="dxa"/>
          </w:tcPr>
          <w:p w14:paraId="44B81DC8" w14:textId="55035B9A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518</w:t>
            </w:r>
          </w:p>
        </w:tc>
        <w:tc>
          <w:tcPr>
            <w:tcW w:w="1265" w:type="dxa"/>
          </w:tcPr>
          <w:p w14:paraId="665B5679" w14:textId="0F494406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38</w:t>
            </w:r>
          </w:p>
        </w:tc>
        <w:tc>
          <w:tcPr>
            <w:tcW w:w="1254" w:type="dxa"/>
          </w:tcPr>
          <w:p w14:paraId="59115179" w14:textId="6CA1AC65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14</w:t>
            </w:r>
          </w:p>
        </w:tc>
        <w:tc>
          <w:tcPr>
            <w:tcW w:w="1254" w:type="dxa"/>
          </w:tcPr>
          <w:p w14:paraId="086F6FE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6253F7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3DCE43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3AF6AD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BA2DD4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62109DF9" w14:textId="2CE2669E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8402</w:t>
            </w:r>
          </w:p>
        </w:tc>
        <w:tc>
          <w:tcPr>
            <w:tcW w:w="1276" w:type="dxa"/>
          </w:tcPr>
          <w:p w14:paraId="328952EB" w14:textId="1DDD74B3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49</w:t>
            </w:r>
          </w:p>
        </w:tc>
        <w:tc>
          <w:tcPr>
            <w:tcW w:w="1280" w:type="dxa"/>
          </w:tcPr>
          <w:p w14:paraId="593EC5B4" w14:textId="4A508D4B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98</w:t>
            </w:r>
          </w:p>
        </w:tc>
        <w:tc>
          <w:tcPr>
            <w:tcW w:w="1273" w:type="dxa"/>
          </w:tcPr>
          <w:p w14:paraId="58337D68" w14:textId="7CDE0639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01</w:t>
            </w:r>
          </w:p>
        </w:tc>
        <w:tc>
          <w:tcPr>
            <w:tcW w:w="1265" w:type="dxa"/>
          </w:tcPr>
          <w:p w14:paraId="4A5ED1A7" w14:textId="08C3627D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402</w:t>
            </w:r>
          </w:p>
        </w:tc>
        <w:tc>
          <w:tcPr>
            <w:tcW w:w="1254" w:type="dxa"/>
          </w:tcPr>
          <w:p w14:paraId="329DC976" w14:textId="115F89EB" w:rsidR="00EC56F9" w:rsidRPr="00216611" w:rsidRDefault="00921CCE" w:rsidP="00B4021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64</w:t>
            </w:r>
          </w:p>
        </w:tc>
        <w:tc>
          <w:tcPr>
            <w:tcW w:w="1254" w:type="dxa"/>
          </w:tcPr>
          <w:p w14:paraId="6A468CE1" w14:textId="4AA613C0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04</w:t>
            </w:r>
          </w:p>
        </w:tc>
        <w:tc>
          <w:tcPr>
            <w:tcW w:w="1252" w:type="dxa"/>
          </w:tcPr>
          <w:p w14:paraId="2F978BDA" w14:textId="193AAD27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34</w:t>
            </w:r>
          </w:p>
        </w:tc>
      </w:tr>
      <w:tr w:rsidR="00EC56F9" w:rsidRPr="00216611" w14:paraId="59E2E41F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2C2AF5E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0728916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3A5F319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0FEAD3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483A1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EE9BB8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17CD14C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1A2AFD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940C8F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56B4B6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037AE4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32635D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BECFEC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DF6170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4DECE2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12984B4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78C755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27FBF8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4C804D2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05669CD" w14:textId="561144B1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domembrane system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E25D6E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CB3533C" w14:textId="60508B62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168CF86B" w14:textId="7B116E2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3922EF9F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0C4F7CE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60788BF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B9DF32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585B4A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571095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85A5A0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11CEFB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E2526C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724E9941" w14:textId="0D001841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44</w:t>
            </w:r>
          </w:p>
        </w:tc>
        <w:tc>
          <w:tcPr>
            <w:tcW w:w="1276" w:type="dxa"/>
          </w:tcPr>
          <w:p w14:paraId="4C5A4C85" w14:textId="66BBEF30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092</w:t>
            </w:r>
          </w:p>
        </w:tc>
        <w:tc>
          <w:tcPr>
            <w:tcW w:w="1280" w:type="dxa"/>
          </w:tcPr>
          <w:p w14:paraId="3F367889" w14:textId="16CEC898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45</w:t>
            </w:r>
          </w:p>
        </w:tc>
        <w:tc>
          <w:tcPr>
            <w:tcW w:w="1273" w:type="dxa"/>
          </w:tcPr>
          <w:p w14:paraId="27BB0107" w14:textId="30371E29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245</w:t>
            </w:r>
          </w:p>
        </w:tc>
        <w:tc>
          <w:tcPr>
            <w:tcW w:w="1265" w:type="dxa"/>
          </w:tcPr>
          <w:p w14:paraId="4C233A8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E89A78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1ECFFB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C1B24A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9FB6E4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D3CF8B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71F52F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77BE7B35" w14:textId="57AF2D6F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79</w:t>
            </w:r>
          </w:p>
        </w:tc>
        <w:tc>
          <w:tcPr>
            <w:tcW w:w="1276" w:type="dxa"/>
          </w:tcPr>
          <w:p w14:paraId="6189AA45" w14:textId="52D3EB9D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325</w:t>
            </w:r>
          </w:p>
        </w:tc>
        <w:tc>
          <w:tcPr>
            <w:tcW w:w="1280" w:type="dxa"/>
          </w:tcPr>
          <w:p w14:paraId="79560961" w14:textId="15F22CE3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79</w:t>
            </w:r>
          </w:p>
        </w:tc>
        <w:tc>
          <w:tcPr>
            <w:tcW w:w="1273" w:type="dxa"/>
          </w:tcPr>
          <w:p w14:paraId="74B2D927" w14:textId="4D8CCF14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688</w:t>
            </w:r>
          </w:p>
        </w:tc>
        <w:tc>
          <w:tcPr>
            <w:tcW w:w="1265" w:type="dxa"/>
          </w:tcPr>
          <w:p w14:paraId="0C41A462" w14:textId="46C575C3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  <w:tc>
          <w:tcPr>
            <w:tcW w:w="1254" w:type="dxa"/>
          </w:tcPr>
          <w:p w14:paraId="4D4BF6C7" w14:textId="15196616" w:rsidR="00EC56F9" w:rsidRPr="00216611" w:rsidRDefault="00921CCE" w:rsidP="00B4021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79</w:t>
            </w:r>
          </w:p>
        </w:tc>
        <w:tc>
          <w:tcPr>
            <w:tcW w:w="1254" w:type="dxa"/>
          </w:tcPr>
          <w:p w14:paraId="76470C7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EB5A80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92FA6C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DC1946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667C0C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555BB8DC" w14:textId="766EE186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27</w:t>
            </w:r>
          </w:p>
        </w:tc>
        <w:tc>
          <w:tcPr>
            <w:tcW w:w="1276" w:type="dxa"/>
          </w:tcPr>
          <w:p w14:paraId="3ACFA198" w14:textId="2702C472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151</w:t>
            </w:r>
          </w:p>
        </w:tc>
        <w:tc>
          <w:tcPr>
            <w:tcW w:w="1280" w:type="dxa"/>
          </w:tcPr>
          <w:p w14:paraId="4A771D9C" w14:textId="06B0C6C0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79</w:t>
            </w:r>
          </w:p>
        </w:tc>
        <w:tc>
          <w:tcPr>
            <w:tcW w:w="1273" w:type="dxa"/>
          </w:tcPr>
          <w:p w14:paraId="56B7B7E5" w14:textId="2DF1175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295</w:t>
            </w:r>
          </w:p>
        </w:tc>
        <w:tc>
          <w:tcPr>
            <w:tcW w:w="1265" w:type="dxa"/>
          </w:tcPr>
          <w:p w14:paraId="6116BE4E" w14:textId="204394A8" w:rsidR="00EC56F9" w:rsidRPr="00216611" w:rsidRDefault="00B4021F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34</w:t>
            </w:r>
          </w:p>
        </w:tc>
        <w:tc>
          <w:tcPr>
            <w:tcW w:w="1254" w:type="dxa"/>
          </w:tcPr>
          <w:p w14:paraId="408FA8AD" w14:textId="0A6E08AD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83</w:t>
            </w:r>
          </w:p>
        </w:tc>
        <w:tc>
          <w:tcPr>
            <w:tcW w:w="1254" w:type="dxa"/>
          </w:tcPr>
          <w:p w14:paraId="6246D5BA" w14:textId="5BAAAA33" w:rsidR="00EC56F9" w:rsidRPr="00216611" w:rsidRDefault="00B4021F" w:rsidP="00B4021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52823B74" w14:textId="3A4F8E8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C56F9" w:rsidRPr="00216611" w14:paraId="6D5197B3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41E381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765AF111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9DF1F2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FBAC5F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48F09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843A21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5AED54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F39CF9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77DE1EA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F4C1451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4B41AE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C78E19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473373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31B3A1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691364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BDC80D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54858C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0383AB5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372FA1DC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E359F77" w14:textId="605F6F5E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olgi apparatu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A3398B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8772B8E" w14:textId="4EF31C5A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1ECEB676" w14:textId="191C3F1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7B3A9877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11F818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75BD7AC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11B5E9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209638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D3B4E1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3C1BA3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9613A6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20AF39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592F9DBA" w14:textId="5F93792B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39</w:t>
            </w:r>
          </w:p>
        </w:tc>
        <w:tc>
          <w:tcPr>
            <w:tcW w:w="1276" w:type="dxa"/>
          </w:tcPr>
          <w:p w14:paraId="12C2D96A" w14:textId="6BAD31F7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948</w:t>
            </w:r>
          </w:p>
        </w:tc>
        <w:tc>
          <w:tcPr>
            <w:tcW w:w="1280" w:type="dxa"/>
          </w:tcPr>
          <w:p w14:paraId="581B801D" w14:textId="58B1A6EE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12</w:t>
            </w:r>
          </w:p>
        </w:tc>
        <w:tc>
          <w:tcPr>
            <w:tcW w:w="1273" w:type="dxa"/>
          </w:tcPr>
          <w:p w14:paraId="320EB2C0" w14:textId="75AEAF06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769</w:t>
            </w:r>
          </w:p>
        </w:tc>
        <w:tc>
          <w:tcPr>
            <w:tcW w:w="1265" w:type="dxa"/>
          </w:tcPr>
          <w:p w14:paraId="78EC3DE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A0F8BB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16F48A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54283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89B93A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A10D4CD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2C07EA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7DC6F599" w14:textId="379C439C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38</w:t>
            </w:r>
          </w:p>
        </w:tc>
        <w:tc>
          <w:tcPr>
            <w:tcW w:w="1276" w:type="dxa"/>
          </w:tcPr>
          <w:p w14:paraId="54C8EC3C" w14:textId="6E62BE0C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09</w:t>
            </w:r>
          </w:p>
        </w:tc>
        <w:tc>
          <w:tcPr>
            <w:tcW w:w="1280" w:type="dxa"/>
          </w:tcPr>
          <w:p w14:paraId="3B1BAB2A" w14:textId="325DD66C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05</w:t>
            </w:r>
          </w:p>
        </w:tc>
        <w:tc>
          <w:tcPr>
            <w:tcW w:w="1273" w:type="dxa"/>
          </w:tcPr>
          <w:p w14:paraId="2F823D48" w14:textId="497D5EEF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516</w:t>
            </w:r>
          </w:p>
        </w:tc>
        <w:tc>
          <w:tcPr>
            <w:tcW w:w="1265" w:type="dxa"/>
          </w:tcPr>
          <w:p w14:paraId="3275B086" w14:textId="410D1088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07</w:t>
            </w:r>
          </w:p>
        </w:tc>
        <w:tc>
          <w:tcPr>
            <w:tcW w:w="1254" w:type="dxa"/>
          </w:tcPr>
          <w:p w14:paraId="6801D573" w14:textId="1701F129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87</w:t>
            </w:r>
          </w:p>
        </w:tc>
        <w:tc>
          <w:tcPr>
            <w:tcW w:w="1254" w:type="dxa"/>
          </w:tcPr>
          <w:p w14:paraId="296695A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F87678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A5C3AA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37CB0A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191027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4318008B" w14:textId="00DA7B1D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67</w:t>
            </w:r>
          </w:p>
        </w:tc>
        <w:tc>
          <w:tcPr>
            <w:tcW w:w="1276" w:type="dxa"/>
          </w:tcPr>
          <w:p w14:paraId="0AD9BDA0" w14:textId="5D21D329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563</w:t>
            </w:r>
          </w:p>
        </w:tc>
        <w:tc>
          <w:tcPr>
            <w:tcW w:w="1280" w:type="dxa"/>
          </w:tcPr>
          <w:p w14:paraId="5E4C5088" w14:textId="54F7C9FF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55</w:t>
            </w:r>
          </w:p>
        </w:tc>
        <w:tc>
          <w:tcPr>
            <w:tcW w:w="1273" w:type="dxa"/>
          </w:tcPr>
          <w:p w14:paraId="30BA4E18" w14:textId="69AFC413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026</w:t>
            </w:r>
          </w:p>
        </w:tc>
        <w:tc>
          <w:tcPr>
            <w:tcW w:w="1265" w:type="dxa"/>
          </w:tcPr>
          <w:p w14:paraId="7652BCA4" w14:textId="2D400387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67</w:t>
            </w:r>
          </w:p>
        </w:tc>
        <w:tc>
          <w:tcPr>
            <w:tcW w:w="1254" w:type="dxa"/>
          </w:tcPr>
          <w:p w14:paraId="5F1BDC2F" w14:textId="408D66B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55</w:t>
            </w:r>
          </w:p>
        </w:tc>
        <w:tc>
          <w:tcPr>
            <w:tcW w:w="1254" w:type="dxa"/>
          </w:tcPr>
          <w:p w14:paraId="4ADAD39C" w14:textId="0BD42EE2" w:rsidR="00EC56F9" w:rsidRPr="00216611" w:rsidRDefault="00C42E4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05</w:t>
            </w:r>
          </w:p>
        </w:tc>
        <w:tc>
          <w:tcPr>
            <w:tcW w:w="1252" w:type="dxa"/>
          </w:tcPr>
          <w:p w14:paraId="47F4EE06" w14:textId="0BAA7CDC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642</w:t>
            </w:r>
          </w:p>
        </w:tc>
      </w:tr>
      <w:tr w:rsidR="00EC56F9" w:rsidRPr="00216611" w14:paraId="7F27BB2A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5F43677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37E54D0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72C89E4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56C94A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8FD7E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65AC82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63BE71F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C25F8B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77C4182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8DF00B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E2BF64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792D9C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7BA848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97B474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96B0C0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AB9EF3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A1BF0E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CF647A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6990AD1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24430DF" w14:textId="677011E3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olgi membrane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D13A32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5677F63" w14:textId="3FF8370A" w:rsidR="00EC56F9" w:rsidRPr="00216611" w:rsidRDefault="00EE336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</w:tcPr>
          <w:p w14:paraId="1E8EDFFE" w14:textId="2684B97F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1280" w:type="dxa"/>
          </w:tcPr>
          <w:p w14:paraId="6A33E3D2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63B7D33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E2FD73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C5FAC0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D573C9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6BD5C7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24BD0F5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E4C910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A65E08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162E95F" w14:textId="3064426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4A9F8494" w14:textId="4CCD121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80" w:type="dxa"/>
          </w:tcPr>
          <w:p w14:paraId="64ADFBE7" w14:textId="5B04E918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3" w:type="dxa"/>
          </w:tcPr>
          <w:p w14:paraId="01A5C5EE" w14:textId="61CFA14D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5" w:type="dxa"/>
          </w:tcPr>
          <w:p w14:paraId="4FA6FC5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42BC7B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E996D3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EFF46C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D190E65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19C207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D9670C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0F71BD04" w14:textId="1154B6CD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01</w:t>
            </w:r>
          </w:p>
        </w:tc>
        <w:tc>
          <w:tcPr>
            <w:tcW w:w="1276" w:type="dxa"/>
          </w:tcPr>
          <w:p w14:paraId="196D0ECF" w14:textId="723C6EE5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76</w:t>
            </w:r>
          </w:p>
        </w:tc>
        <w:tc>
          <w:tcPr>
            <w:tcW w:w="1280" w:type="dxa"/>
          </w:tcPr>
          <w:p w14:paraId="07DDD233" w14:textId="666F34A1" w:rsidR="00EC56F9" w:rsidRPr="00216611" w:rsidRDefault="00EE336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01</w:t>
            </w:r>
          </w:p>
        </w:tc>
        <w:tc>
          <w:tcPr>
            <w:tcW w:w="1273" w:type="dxa"/>
          </w:tcPr>
          <w:p w14:paraId="63D5AE70" w14:textId="756BF7D0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02</w:t>
            </w:r>
          </w:p>
        </w:tc>
        <w:tc>
          <w:tcPr>
            <w:tcW w:w="1265" w:type="dxa"/>
          </w:tcPr>
          <w:p w14:paraId="1791FC92" w14:textId="48DC1CB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0.6001</w:t>
            </w:r>
          </w:p>
        </w:tc>
        <w:tc>
          <w:tcPr>
            <w:tcW w:w="1254" w:type="dxa"/>
          </w:tcPr>
          <w:p w14:paraId="56932682" w14:textId="36229CB2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47</w:t>
            </w:r>
          </w:p>
        </w:tc>
        <w:tc>
          <w:tcPr>
            <w:tcW w:w="1254" w:type="dxa"/>
          </w:tcPr>
          <w:p w14:paraId="66392F4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AD79FC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B3CF87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54A43FC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D1EE7C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35AF615D" w14:textId="79F5853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298</w:t>
            </w:r>
          </w:p>
        </w:tc>
        <w:tc>
          <w:tcPr>
            <w:tcW w:w="1276" w:type="dxa"/>
          </w:tcPr>
          <w:p w14:paraId="243707FA" w14:textId="13774646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837</w:t>
            </w:r>
          </w:p>
        </w:tc>
        <w:tc>
          <w:tcPr>
            <w:tcW w:w="1280" w:type="dxa"/>
          </w:tcPr>
          <w:p w14:paraId="6E39B777" w14:textId="54B13017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298</w:t>
            </w:r>
          </w:p>
        </w:tc>
        <w:tc>
          <w:tcPr>
            <w:tcW w:w="1273" w:type="dxa"/>
          </w:tcPr>
          <w:p w14:paraId="37405288" w14:textId="4A0ED58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841</w:t>
            </w:r>
          </w:p>
        </w:tc>
        <w:tc>
          <w:tcPr>
            <w:tcW w:w="1265" w:type="dxa"/>
          </w:tcPr>
          <w:p w14:paraId="39AB0073" w14:textId="2C8EC124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298</w:t>
            </w:r>
          </w:p>
        </w:tc>
        <w:tc>
          <w:tcPr>
            <w:tcW w:w="1254" w:type="dxa"/>
          </w:tcPr>
          <w:p w14:paraId="703D1BD5" w14:textId="68E22DC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9717</w:t>
            </w:r>
          </w:p>
        </w:tc>
        <w:tc>
          <w:tcPr>
            <w:tcW w:w="1254" w:type="dxa"/>
          </w:tcPr>
          <w:p w14:paraId="7361B555" w14:textId="7B94534C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32</w:t>
            </w:r>
          </w:p>
        </w:tc>
        <w:tc>
          <w:tcPr>
            <w:tcW w:w="1252" w:type="dxa"/>
          </w:tcPr>
          <w:p w14:paraId="067680EF" w14:textId="480338AF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5</w:t>
            </w:r>
          </w:p>
        </w:tc>
      </w:tr>
      <w:tr w:rsidR="00EC56F9" w:rsidRPr="00216611" w14:paraId="3F9F0A7E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3D14A414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5BE76B9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5817F91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ABAE04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3A311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9796B5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421890D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37A9CF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1E3B2E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7530A3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7BC49C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4D66668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C7814B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5BFC2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88A9D0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8B8239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B39205C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99B231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70DD07F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3626062" w14:textId="48171DBD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uron par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0187CE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67D4419" w14:textId="044C86EB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23</w:t>
            </w:r>
          </w:p>
        </w:tc>
        <w:tc>
          <w:tcPr>
            <w:tcW w:w="1276" w:type="dxa"/>
          </w:tcPr>
          <w:p w14:paraId="4EAA4F2B" w14:textId="3EA2620C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16</w:t>
            </w:r>
          </w:p>
        </w:tc>
        <w:tc>
          <w:tcPr>
            <w:tcW w:w="1280" w:type="dxa"/>
          </w:tcPr>
          <w:p w14:paraId="76AC1529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42B4BF5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2B1DCA7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0ED31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685D9B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7FEB11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3BA3FEA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A8665B1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0F8198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8F85545" w14:textId="06E0A60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52</w:t>
            </w:r>
          </w:p>
        </w:tc>
        <w:tc>
          <w:tcPr>
            <w:tcW w:w="1276" w:type="dxa"/>
          </w:tcPr>
          <w:p w14:paraId="39EBE9E5" w14:textId="76984358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4654</w:t>
            </w:r>
          </w:p>
        </w:tc>
        <w:tc>
          <w:tcPr>
            <w:tcW w:w="1280" w:type="dxa"/>
          </w:tcPr>
          <w:p w14:paraId="2A78C804" w14:textId="5B4BE399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04</w:t>
            </w:r>
          </w:p>
        </w:tc>
        <w:tc>
          <w:tcPr>
            <w:tcW w:w="1273" w:type="dxa"/>
          </w:tcPr>
          <w:p w14:paraId="769E026A" w14:textId="71DC7D1C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3438</w:t>
            </w:r>
          </w:p>
        </w:tc>
        <w:tc>
          <w:tcPr>
            <w:tcW w:w="1265" w:type="dxa"/>
          </w:tcPr>
          <w:p w14:paraId="26CF88D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2C206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6875187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F39493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059183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B329667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EC0AF3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10E4A2A" w14:textId="734E77BD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53</w:t>
            </w:r>
          </w:p>
        </w:tc>
        <w:tc>
          <w:tcPr>
            <w:tcW w:w="1276" w:type="dxa"/>
          </w:tcPr>
          <w:p w14:paraId="5C3FF2DD" w14:textId="4A5C70C4" w:rsidR="00EC56F9" w:rsidRPr="00216611" w:rsidRDefault="00921CCE" w:rsidP="00C42E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665</w:t>
            </w:r>
          </w:p>
        </w:tc>
        <w:tc>
          <w:tcPr>
            <w:tcW w:w="1280" w:type="dxa"/>
          </w:tcPr>
          <w:p w14:paraId="1C54FEAD" w14:textId="096757AD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175</w:t>
            </w:r>
          </w:p>
        </w:tc>
        <w:tc>
          <w:tcPr>
            <w:tcW w:w="1273" w:type="dxa"/>
          </w:tcPr>
          <w:p w14:paraId="03BAE607" w14:textId="32B892D5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8766</w:t>
            </w:r>
          </w:p>
        </w:tc>
        <w:tc>
          <w:tcPr>
            <w:tcW w:w="1265" w:type="dxa"/>
          </w:tcPr>
          <w:p w14:paraId="34175058" w14:textId="4A3FB0D3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07</w:t>
            </w:r>
          </w:p>
        </w:tc>
        <w:tc>
          <w:tcPr>
            <w:tcW w:w="1254" w:type="dxa"/>
          </w:tcPr>
          <w:p w14:paraId="7D72037A" w14:textId="24C42396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644</w:t>
            </w:r>
          </w:p>
        </w:tc>
        <w:tc>
          <w:tcPr>
            <w:tcW w:w="1254" w:type="dxa"/>
          </w:tcPr>
          <w:p w14:paraId="19FC526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7FF25FF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22A37D1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502F5E2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D9FBB4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3DFE337" w14:textId="24549103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23</w:t>
            </w:r>
          </w:p>
        </w:tc>
        <w:tc>
          <w:tcPr>
            <w:tcW w:w="1276" w:type="dxa"/>
          </w:tcPr>
          <w:p w14:paraId="0F1C81B6" w14:textId="575EFB53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5458</w:t>
            </w:r>
          </w:p>
        </w:tc>
        <w:tc>
          <w:tcPr>
            <w:tcW w:w="1280" w:type="dxa"/>
          </w:tcPr>
          <w:p w14:paraId="53A8D698" w14:textId="5C9B3B52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004</w:t>
            </w:r>
          </w:p>
        </w:tc>
        <w:tc>
          <w:tcPr>
            <w:tcW w:w="1273" w:type="dxa"/>
          </w:tcPr>
          <w:p w14:paraId="0F3D56E5" w14:textId="6DE5D25D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0688</w:t>
            </w:r>
          </w:p>
        </w:tc>
        <w:tc>
          <w:tcPr>
            <w:tcW w:w="1265" w:type="dxa"/>
          </w:tcPr>
          <w:p w14:paraId="3F3B4238" w14:textId="086F680C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44</w:t>
            </w:r>
          </w:p>
        </w:tc>
        <w:tc>
          <w:tcPr>
            <w:tcW w:w="1254" w:type="dxa"/>
          </w:tcPr>
          <w:p w14:paraId="5F682C91" w14:textId="1395F741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79</w:t>
            </w:r>
          </w:p>
        </w:tc>
        <w:tc>
          <w:tcPr>
            <w:tcW w:w="1254" w:type="dxa"/>
          </w:tcPr>
          <w:p w14:paraId="3A82A8CB" w14:textId="34F73C39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88</w:t>
            </w:r>
          </w:p>
        </w:tc>
        <w:tc>
          <w:tcPr>
            <w:tcW w:w="1252" w:type="dxa"/>
          </w:tcPr>
          <w:p w14:paraId="41923FB9" w14:textId="7B3B3035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375</w:t>
            </w:r>
          </w:p>
        </w:tc>
      </w:tr>
      <w:tr w:rsidR="00EC56F9" w:rsidRPr="00216611" w14:paraId="43F98B87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502AFDF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0321FA0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49815CF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2D8770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5C203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7A4CA66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6999F9F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3176C7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4AA0FF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B3349A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99E4E9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93A8B9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6090BC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4166DF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B84B8D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DB4582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AA71C7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7FD1AC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44EB07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76A9348" w14:textId="7649C154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uron projection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EA117C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751B3431" w14:textId="0BCE2277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6747</w:t>
            </w:r>
          </w:p>
        </w:tc>
        <w:tc>
          <w:tcPr>
            <w:tcW w:w="1276" w:type="dxa"/>
          </w:tcPr>
          <w:p w14:paraId="2FAE2D65" w14:textId="28B558E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61</w:t>
            </w:r>
          </w:p>
        </w:tc>
        <w:tc>
          <w:tcPr>
            <w:tcW w:w="1280" w:type="dxa"/>
          </w:tcPr>
          <w:p w14:paraId="48103D41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320ABDF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6127181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3D3A59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983472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1C4E563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7AC2B0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9D54E7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730787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498A0E0C" w14:textId="7E0CD4D7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4</w:t>
            </w:r>
          </w:p>
        </w:tc>
        <w:tc>
          <w:tcPr>
            <w:tcW w:w="1276" w:type="dxa"/>
          </w:tcPr>
          <w:p w14:paraId="5049D1A1" w14:textId="5020E5FE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6659</w:t>
            </w:r>
          </w:p>
        </w:tc>
        <w:tc>
          <w:tcPr>
            <w:tcW w:w="1280" w:type="dxa"/>
          </w:tcPr>
          <w:p w14:paraId="3AFBDD36" w14:textId="5296FB7E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1</w:t>
            </w:r>
          </w:p>
        </w:tc>
        <w:tc>
          <w:tcPr>
            <w:tcW w:w="1273" w:type="dxa"/>
          </w:tcPr>
          <w:p w14:paraId="6B6244A5" w14:textId="476B5A5B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5426</w:t>
            </w:r>
          </w:p>
        </w:tc>
        <w:tc>
          <w:tcPr>
            <w:tcW w:w="1265" w:type="dxa"/>
          </w:tcPr>
          <w:p w14:paraId="33F05A9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6D0150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17C3233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42A592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51DDF3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2FA916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1A9775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3D54D4D3" w14:textId="4D4E435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87</w:t>
            </w:r>
          </w:p>
        </w:tc>
        <w:tc>
          <w:tcPr>
            <w:tcW w:w="1276" w:type="dxa"/>
          </w:tcPr>
          <w:p w14:paraId="7A75694E" w14:textId="19242B13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852</w:t>
            </w:r>
          </w:p>
        </w:tc>
        <w:tc>
          <w:tcPr>
            <w:tcW w:w="1280" w:type="dxa"/>
          </w:tcPr>
          <w:p w14:paraId="0555E08E" w14:textId="053AFE19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124</w:t>
            </w:r>
          </w:p>
        </w:tc>
        <w:tc>
          <w:tcPr>
            <w:tcW w:w="1273" w:type="dxa"/>
          </w:tcPr>
          <w:p w14:paraId="4A946DF1" w14:textId="7C76265A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081</w:t>
            </w:r>
          </w:p>
        </w:tc>
        <w:tc>
          <w:tcPr>
            <w:tcW w:w="1265" w:type="dxa"/>
          </w:tcPr>
          <w:p w14:paraId="3B4AA5E5" w14:textId="0BF336B8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87</w:t>
            </w:r>
          </w:p>
        </w:tc>
        <w:tc>
          <w:tcPr>
            <w:tcW w:w="1254" w:type="dxa"/>
          </w:tcPr>
          <w:p w14:paraId="39CB18E2" w14:textId="2889701C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312</w:t>
            </w:r>
          </w:p>
        </w:tc>
        <w:tc>
          <w:tcPr>
            <w:tcW w:w="1254" w:type="dxa"/>
          </w:tcPr>
          <w:p w14:paraId="3F86760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246A17C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65D59F5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60A13B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BA3CE5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162FBE8B" w14:textId="4E7AA84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7</w:t>
            </w:r>
          </w:p>
        </w:tc>
        <w:tc>
          <w:tcPr>
            <w:tcW w:w="1276" w:type="dxa"/>
          </w:tcPr>
          <w:p w14:paraId="40AD934B" w14:textId="1B953DAA" w:rsidR="00EC56F9" w:rsidRPr="00216611" w:rsidRDefault="00921CC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9018</w:t>
            </w:r>
          </w:p>
        </w:tc>
        <w:tc>
          <w:tcPr>
            <w:tcW w:w="1280" w:type="dxa"/>
          </w:tcPr>
          <w:p w14:paraId="5DF871F2" w14:textId="4332B915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1</w:t>
            </w:r>
          </w:p>
        </w:tc>
        <w:tc>
          <w:tcPr>
            <w:tcW w:w="1273" w:type="dxa"/>
          </w:tcPr>
          <w:p w14:paraId="1F38389E" w14:textId="10B61EFB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2445</w:t>
            </w:r>
          </w:p>
        </w:tc>
        <w:tc>
          <w:tcPr>
            <w:tcW w:w="1265" w:type="dxa"/>
          </w:tcPr>
          <w:p w14:paraId="4AE0C7DC" w14:textId="0C86ED64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2C60212F" w14:textId="3B9EA9E1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EE5CEE1" w14:textId="2F4DBFD0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28</w:t>
            </w:r>
          </w:p>
        </w:tc>
        <w:tc>
          <w:tcPr>
            <w:tcW w:w="1252" w:type="dxa"/>
          </w:tcPr>
          <w:p w14:paraId="513E8087" w14:textId="50E7F00F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014</w:t>
            </w:r>
          </w:p>
        </w:tc>
      </w:tr>
      <w:tr w:rsidR="00EC56F9" w:rsidRPr="00216611" w14:paraId="0C4A77AA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4F4FE1AB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691350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4BAB906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FCF90DE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F5592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676947F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4CF9B32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25BC241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3538099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41D48E6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267766F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26374D9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2A7E4A8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DFBDC3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23C2C5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097E7B0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54415DA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AB3BC4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676C673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FDD6B02" w14:textId="12B8A49C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ucleu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C5EF2B0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3190FDF0" w14:textId="35675877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9</w:t>
            </w:r>
          </w:p>
        </w:tc>
        <w:tc>
          <w:tcPr>
            <w:tcW w:w="1276" w:type="dxa"/>
          </w:tcPr>
          <w:p w14:paraId="226ABC47" w14:textId="6CF148B0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7956</w:t>
            </w:r>
          </w:p>
        </w:tc>
        <w:tc>
          <w:tcPr>
            <w:tcW w:w="1280" w:type="dxa"/>
          </w:tcPr>
          <w:p w14:paraId="73C5AC55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0171301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6E4EBBE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D8B1C5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CCB9E1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6A7D63D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33430D7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44C01AE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8D4975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2EBE9769" w14:textId="0DD7A9BD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2</w:t>
            </w:r>
          </w:p>
        </w:tc>
        <w:tc>
          <w:tcPr>
            <w:tcW w:w="1276" w:type="dxa"/>
          </w:tcPr>
          <w:p w14:paraId="60C35077" w14:textId="7F7E6E96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4975</w:t>
            </w:r>
          </w:p>
        </w:tc>
        <w:tc>
          <w:tcPr>
            <w:tcW w:w="1280" w:type="dxa"/>
          </w:tcPr>
          <w:p w14:paraId="3FF2BD59" w14:textId="5BCDD336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47</w:t>
            </w:r>
          </w:p>
        </w:tc>
        <w:tc>
          <w:tcPr>
            <w:tcW w:w="1273" w:type="dxa"/>
          </w:tcPr>
          <w:p w14:paraId="5E56CA2F" w14:textId="0B96E2D1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6</w:t>
            </w:r>
          </w:p>
        </w:tc>
        <w:tc>
          <w:tcPr>
            <w:tcW w:w="1265" w:type="dxa"/>
          </w:tcPr>
          <w:p w14:paraId="4297588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32BD24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032F30E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4740DD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C3FC83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E67F5A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547F1B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140FEDF8" w14:textId="58B98EF1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4</w:t>
            </w:r>
          </w:p>
        </w:tc>
        <w:tc>
          <w:tcPr>
            <w:tcW w:w="1276" w:type="dxa"/>
          </w:tcPr>
          <w:p w14:paraId="4228EE54" w14:textId="30656B00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5932</w:t>
            </w:r>
          </w:p>
        </w:tc>
        <w:tc>
          <w:tcPr>
            <w:tcW w:w="1280" w:type="dxa"/>
          </w:tcPr>
          <w:p w14:paraId="374BDEF0" w14:textId="022CADA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32</w:t>
            </w:r>
          </w:p>
        </w:tc>
        <w:tc>
          <w:tcPr>
            <w:tcW w:w="1273" w:type="dxa"/>
          </w:tcPr>
          <w:p w14:paraId="74B46F88" w14:textId="3688198F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82</w:t>
            </w:r>
          </w:p>
        </w:tc>
        <w:tc>
          <w:tcPr>
            <w:tcW w:w="1265" w:type="dxa"/>
          </w:tcPr>
          <w:p w14:paraId="4927A626" w14:textId="6788B0CC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76</w:t>
            </w:r>
          </w:p>
        </w:tc>
        <w:tc>
          <w:tcPr>
            <w:tcW w:w="1254" w:type="dxa"/>
          </w:tcPr>
          <w:p w14:paraId="111DCF75" w14:textId="7D48FC45" w:rsidR="00EC56F9" w:rsidRPr="00216611" w:rsidRDefault="00A92F7D" w:rsidP="00C42E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07</w:t>
            </w:r>
          </w:p>
        </w:tc>
        <w:tc>
          <w:tcPr>
            <w:tcW w:w="1254" w:type="dxa"/>
          </w:tcPr>
          <w:p w14:paraId="3FAC723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5A5FF4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C6790D3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5F1F739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7EA6137B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4446445A" w14:textId="61AD98D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*0.0009</w:t>
            </w:r>
          </w:p>
        </w:tc>
        <w:tc>
          <w:tcPr>
            <w:tcW w:w="1276" w:type="dxa"/>
          </w:tcPr>
          <w:p w14:paraId="56B91579" w14:textId="3DC6B83D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3464</w:t>
            </w:r>
          </w:p>
        </w:tc>
        <w:tc>
          <w:tcPr>
            <w:tcW w:w="1280" w:type="dxa"/>
          </w:tcPr>
          <w:p w14:paraId="1579A890" w14:textId="070F0D95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25</w:t>
            </w:r>
          </w:p>
        </w:tc>
        <w:tc>
          <w:tcPr>
            <w:tcW w:w="1273" w:type="dxa"/>
          </w:tcPr>
          <w:p w14:paraId="77445B79" w14:textId="1E494E2E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05</w:t>
            </w:r>
          </w:p>
        </w:tc>
        <w:tc>
          <w:tcPr>
            <w:tcW w:w="1265" w:type="dxa"/>
          </w:tcPr>
          <w:p w14:paraId="147635E2" w14:textId="01F35E44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25</w:t>
            </w:r>
          </w:p>
        </w:tc>
        <w:tc>
          <w:tcPr>
            <w:tcW w:w="1254" w:type="dxa"/>
          </w:tcPr>
          <w:p w14:paraId="15FDDB92" w14:textId="7402E0CB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83</w:t>
            </w:r>
          </w:p>
        </w:tc>
        <w:tc>
          <w:tcPr>
            <w:tcW w:w="1254" w:type="dxa"/>
          </w:tcPr>
          <w:p w14:paraId="46DD39EB" w14:textId="70740AED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76</w:t>
            </w:r>
          </w:p>
        </w:tc>
        <w:tc>
          <w:tcPr>
            <w:tcW w:w="1252" w:type="dxa"/>
          </w:tcPr>
          <w:p w14:paraId="3003C9F5" w14:textId="2D76C428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41</w:t>
            </w:r>
          </w:p>
        </w:tc>
      </w:tr>
      <w:tr w:rsidR="00EC56F9" w:rsidRPr="00216611" w14:paraId="10B996AE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4C2BB9C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483F4CB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1552EB3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9172E5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58CB3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5E79DFF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0492DE6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16BDC8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71F90F12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AC41D6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0A9AA0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7ED8B4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F0481A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AEF98B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4C3BB7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33FC9E0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D47306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F19ED8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81E702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AD64DC1" w14:textId="44893126" w:rsidR="00EC56F9" w:rsidRPr="00216611" w:rsidRDefault="00B4021F" w:rsidP="002D085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matodendritic compartment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A71B5F6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75E77D6" w14:textId="2ED41718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6" w:type="dxa"/>
          </w:tcPr>
          <w:p w14:paraId="4E27FB92" w14:textId="40500879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280" w:type="dxa"/>
          </w:tcPr>
          <w:p w14:paraId="6EEAFE08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48206B9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1ECD903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4F21BB6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C1F7E8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F46545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4C5B55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2C0C316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808EAB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5920A859" w14:textId="1986BAF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0.0744</w:t>
            </w:r>
          </w:p>
        </w:tc>
        <w:tc>
          <w:tcPr>
            <w:tcW w:w="1276" w:type="dxa"/>
          </w:tcPr>
          <w:p w14:paraId="54E73792" w14:textId="5961F0E8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137</w:t>
            </w:r>
          </w:p>
        </w:tc>
        <w:tc>
          <w:tcPr>
            <w:tcW w:w="1280" w:type="dxa"/>
          </w:tcPr>
          <w:p w14:paraId="454BC2B1" w14:textId="1556451C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64</w:t>
            </w:r>
          </w:p>
        </w:tc>
        <w:tc>
          <w:tcPr>
            <w:tcW w:w="1273" w:type="dxa"/>
          </w:tcPr>
          <w:p w14:paraId="0678D44D" w14:textId="215CE212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674</w:t>
            </w:r>
          </w:p>
        </w:tc>
        <w:tc>
          <w:tcPr>
            <w:tcW w:w="1265" w:type="dxa"/>
          </w:tcPr>
          <w:p w14:paraId="647532D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F2C23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B612E7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3A41437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78ADC59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FCBDD7E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AFD1ED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4B94DF71" w14:textId="60BFD8B1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37</w:t>
            </w:r>
          </w:p>
        </w:tc>
        <w:tc>
          <w:tcPr>
            <w:tcW w:w="1276" w:type="dxa"/>
          </w:tcPr>
          <w:p w14:paraId="294CDAE1" w14:textId="1D63E427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343</w:t>
            </w:r>
          </w:p>
        </w:tc>
        <w:tc>
          <w:tcPr>
            <w:tcW w:w="1280" w:type="dxa"/>
          </w:tcPr>
          <w:p w14:paraId="0475A1A4" w14:textId="29A605EF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44</w:t>
            </w:r>
          </w:p>
        </w:tc>
        <w:tc>
          <w:tcPr>
            <w:tcW w:w="1273" w:type="dxa"/>
          </w:tcPr>
          <w:p w14:paraId="2FC6B106" w14:textId="035995D3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239</w:t>
            </w:r>
          </w:p>
        </w:tc>
        <w:tc>
          <w:tcPr>
            <w:tcW w:w="1265" w:type="dxa"/>
          </w:tcPr>
          <w:p w14:paraId="7481FF9B" w14:textId="343224E8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3A37C1A3" w14:textId="7BA36232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26</w:t>
            </w:r>
          </w:p>
        </w:tc>
        <w:tc>
          <w:tcPr>
            <w:tcW w:w="1254" w:type="dxa"/>
          </w:tcPr>
          <w:p w14:paraId="080C6C7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5FA9304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172BE2AD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D833695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DD1D974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2690237D" w14:textId="3AE8F044" w:rsidR="00EC56F9" w:rsidRPr="00216611" w:rsidRDefault="00EE336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2</w:t>
            </w:r>
          </w:p>
        </w:tc>
        <w:tc>
          <w:tcPr>
            <w:tcW w:w="1276" w:type="dxa"/>
          </w:tcPr>
          <w:p w14:paraId="02AE3F11" w14:textId="1C3466EA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068</w:t>
            </w:r>
          </w:p>
        </w:tc>
        <w:tc>
          <w:tcPr>
            <w:tcW w:w="1280" w:type="dxa"/>
          </w:tcPr>
          <w:p w14:paraId="71B61BAE" w14:textId="613E7598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1273" w:type="dxa"/>
          </w:tcPr>
          <w:p w14:paraId="7250DE5E" w14:textId="1ED5657E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895</w:t>
            </w:r>
          </w:p>
        </w:tc>
        <w:tc>
          <w:tcPr>
            <w:tcW w:w="1265" w:type="dxa"/>
          </w:tcPr>
          <w:p w14:paraId="236FAC2B" w14:textId="02BEA636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0E2CB661" w14:textId="45FB06AF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645D6906" w14:textId="66FB157F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6E92F773" w14:textId="4A3C3E6A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EC56F9" w:rsidRPr="00216611" w14:paraId="3C88E543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09A3CFE8" w14:textId="77777777" w:rsidR="00EC56F9" w:rsidRPr="00216611" w:rsidRDefault="00EC56F9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6C6BAE9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7A153F8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C33F1B2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CBFBA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1F82F6AA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E3D90E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1AEDC4A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E9D9AD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6F4962E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D64E281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525268E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E8FFB87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4B1430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0F666833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66B8268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1AAACC9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BB36725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EC56F9" w:rsidRPr="00216611" w14:paraId="09C1EC99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AD0079D" w14:textId="77777777" w:rsidR="00EC56F9" w:rsidRPr="00216611" w:rsidRDefault="00EC56F9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synapse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9C10ECA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0E6145DC" w14:textId="4974859A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64</w:t>
            </w:r>
          </w:p>
        </w:tc>
        <w:tc>
          <w:tcPr>
            <w:tcW w:w="1276" w:type="dxa"/>
          </w:tcPr>
          <w:p w14:paraId="44C1C0AB" w14:textId="0433565B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095</w:t>
            </w:r>
          </w:p>
        </w:tc>
        <w:tc>
          <w:tcPr>
            <w:tcW w:w="1280" w:type="dxa"/>
          </w:tcPr>
          <w:p w14:paraId="58093F5B" w14:textId="77777777" w:rsidR="00EC56F9" w:rsidRPr="00216611" w:rsidRDefault="00EC56F9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73" w:type="dxa"/>
          </w:tcPr>
          <w:p w14:paraId="75D05AB9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65" w:type="dxa"/>
          </w:tcPr>
          <w:p w14:paraId="5535752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EDC1C13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5D2E0CF8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AB480E7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</w:p>
        </w:tc>
      </w:tr>
      <w:tr w:rsidR="00EC56F9" w:rsidRPr="00216611" w14:paraId="2882D49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6F9E526A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7CCAC7D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7201F42D" w14:textId="163634F9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6" w:type="dxa"/>
          </w:tcPr>
          <w:p w14:paraId="5001481A" w14:textId="40849F79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75</w:t>
            </w:r>
          </w:p>
        </w:tc>
        <w:tc>
          <w:tcPr>
            <w:tcW w:w="1280" w:type="dxa"/>
          </w:tcPr>
          <w:p w14:paraId="5C37DAB2" w14:textId="6CF97457" w:rsidR="00EE336C" w:rsidRPr="00216611" w:rsidRDefault="00EE336C" w:rsidP="00EE336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65</w:t>
            </w:r>
          </w:p>
        </w:tc>
        <w:tc>
          <w:tcPr>
            <w:tcW w:w="1273" w:type="dxa"/>
          </w:tcPr>
          <w:p w14:paraId="65CDC2EB" w14:textId="673FE7E1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413</w:t>
            </w:r>
          </w:p>
        </w:tc>
        <w:tc>
          <w:tcPr>
            <w:tcW w:w="1265" w:type="dxa"/>
          </w:tcPr>
          <w:p w14:paraId="21BB8C90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330C25F6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4" w:type="dxa"/>
          </w:tcPr>
          <w:p w14:paraId="74192A4D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0478C74F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02EC5548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E21F20E" w14:textId="47323A75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74FD715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0CFB0BDC" w14:textId="389AE7A2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6" w:type="dxa"/>
          </w:tcPr>
          <w:p w14:paraId="1602B87D" w14:textId="3AE6CA8F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58</w:t>
            </w:r>
          </w:p>
        </w:tc>
        <w:tc>
          <w:tcPr>
            <w:tcW w:w="1280" w:type="dxa"/>
          </w:tcPr>
          <w:p w14:paraId="016C446B" w14:textId="5E7F010F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65</w:t>
            </w:r>
          </w:p>
        </w:tc>
        <w:tc>
          <w:tcPr>
            <w:tcW w:w="1273" w:type="dxa"/>
          </w:tcPr>
          <w:p w14:paraId="31896868" w14:textId="19AF856C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996</w:t>
            </w:r>
          </w:p>
        </w:tc>
        <w:tc>
          <w:tcPr>
            <w:tcW w:w="1265" w:type="dxa"/>
          </w:tcPr>
          <w:p w14:paraId="7F7725B6" w14:textId="6425EAE1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18EEAAD9" w14:textId="3A77702D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171CFC1C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52" w:type="dxa"/>
          </w:tcPr>
          <w:p w14:paraId="4E007744" w14:textId="77777777" w:rsidR="00EC56F9" w:rsidRPr="00216611" w:rsidRDefault="00EC56F9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EC56F9" w:rsidRPr="00216611" w14:paraId="524329DF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3F905C03" w14:textId="77777777" w:rsidR="00EC56F9" w:rsidRPr="00216611" w:rsidRDefault="00EC56F9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026A30E" w14:textId="77777777" w:rsidR="00EC56F9" w:rsidRPr="00216611" w:rsidRDefault="00EC56F9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054A10E7" w14:textId="29B50E04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276" w:type="dxa"/>
          </w:tcPr>
          <w:p w14:paraId="057725F8" w14:textId="42F5B57A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72</w:t>
            </w:r>
          </w:p>
        </w:tc>
        <w:tc>
          <w:tcPr>
            <w:tcW w:w="1280" w:type="dxa"/>
          </w:tcPr>
          <w:p w14:paraId="46F84979" w14:textId="49588653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65</w:t>
            </w:r>
          </w:p>
        </w:tc>
        <w:tc>
          <w:tcPr>
            <w:tcW w:w="1273" w:type="dxa"/>
          </w:tcPr>
          <w:p w14:paraId="3E279181" w14:textId="7D9E3C2C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934</w:t>
            </w:r>
          </w:p>
        </w:tc>
        <w:tc>
          <w:tcPr>
            <w:tcW w:w="1265" w:type="dxa"/>
          </w:tcPr>
          <w:p w14:paraId="0F05E6F2" w14:textId="1DB09394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4" w:type="dxa"/>
          </w:tcPr>
          <w:p w14:paraId="707986A9" w14:textId="1317427F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54" w:type="dxa"/>
          </w:tcPr>
          <w:p w14:paraId="012FFCCE" w14:textId="1A1A6671" w:rsidR="00EC56F9" w:rsidRPr="00216611" w:rsidRDefault="00EE336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</w:tcPr>
          <w:p w14:paraId="2902249B" w14:textId="7E5EB4EF" w:rsidR="00EC56F9" w:rsidRPr="00216611" w:rsidRDefault="00A92F7D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</w:tbl>
    <w:p w14:paraId="75AA3400" w14:textId="77777777" w:rsidR="00EC56F9" w:rsidRDefault="00EC56F9" w:rsidP="00EC56F9">
      <w:pPr>
        <w:rPr>
          <w:rFonts w:ascii="Arial" w:hAnsi="Arial" w:cs="Arial"/>
        </w:rPr>
      </w:pPr>
    </w:p>
    <w:p w14:paraId="5026F397" w14:textId="77777777" w:rsidR="00B112F2" w:rsidRDefault="00B112F2" w:rsidP="00EC56F9">
      <w:pPr>
        <w:rPr>
          <w:rFonts w:ascii="Arial" w:hAnsi="Arial" w:cs="Arial"/>
        </w:rPr>
      </w:pPr>
    </w:p>
    <w:p w14:paraId="66DA4461" w14:textId="521BF4EC" w:rsidR="005217D3" w:rsidRDefault="00B112F2" w:rsidP="00EC56F9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32C4D605" w14:textId="0A33F5EE" w:rsidR="003F0FF5" w:rsidRDefault="00C92BBD" w:rsidP="003F0FF5">
      <w:pPr>
        <w:rPr>
          <w:rFonts w:ascii="Arial" w:hAnsi="Arial" w:cs="Arial"/>
        </w:rPr>
      </w:pPr>
      <w:r w:rsidRPr="00A57E38">
        <w:rPr>
          <w:rFonts w:ascii="Arial" w:hAnsi="Arial" w:cs="Arial"/>
          <w:b/>
        </w:rPr>
        <w:t>Analysis Series 2</w:t>
      </w:r>
      <w:r w:rsidR="003F0FF5" w:rsidRPr="00A57E38">
        <w:rPr>
          <w:rFonts w:ascii="Arial" w:hAnsi="Arial" w:cs="Arial"/>
          <w:b/>
        </w:rPr>
        <w:t>.</w:t>
      </w:r>
      <w:r w:rsidR="003F0FF5" w:rsidRPr="00A57E38">
        <w:rPr>
          <w:rFonts w:ascii="Arial" w:hAnsi="Arial" w:cs="Arial"/>
        </w:rPr>
        <w:t xml:space="preserve"> Comparison</w:t>
      </w:r>
      <w:r w:rsidR="003F0FF5">
        <w:rPr>
          <w:rFonts w:ascii="Arial" w:hAnsi="Arial" w:cs="Arial"/>
        </w:rPr>
        <w:t xml:space="preserve"> of GO gene functions </w:t>
      </w:r>
      <w:r w:rsidR="004A5ECF">
        <w:rPr>
          <w:rFonts w:ascii="Arial" w:hAnsi="Arial" w:cs="Arial"/>
        </w:rPr>
        <w:t>in dominant versus recessive patterns of inheritance</w:t>
      </w:r>
      <w:r w:rsidR="003F0FF5">
        <w:rPr>
          <w:rFonts w:ascii="Arial" w:hAnsi="Arial" w:cs="Arial"/>
        </w:rPr>
        <w:t xml:space="preserve"> in both the HCE and HCA groups. The </w:t>
      </w:r>
      <w:r w:rsidR="003F0FF5">
        <w:rPr>
          <w:rFonts w:ascii="Arial" w:hAnsi="Arial" w:cs="Arial"/>
          <w:i/>
        </w:rPr>
        <w:t>prop.test()</w:t>
      </w:r>
      <w:r w:rsidR="003F0FF5">
        <w:rPr>
          <w:rFonts w:ascii="Arial" w:hAnsi="Arial" w:cs="Arial"/>
        </w:rPr>
        <w:t xml:space="preserve"> function in the statistical computing software, </w:t>
      </w:r>
      <w:r w:rsidR="003F0FF5">
        <w:rPr>
          <w:rFonts w:ascii="Arial" w:hAnsi="Arial" w:cs="Arial"/>
          <w:i/>
        </w:rPr>
        <w:t>R</w:t>
      </w:r>
      <w:r w:rsidR="009028FA">
        <w:rPr>
          <w:rFonts w:ascii="Arial" w:hAnsi="Arial" w:cs="Arial"/>
        </w:rPr>
        <w:t>, was used for</w:t>
      </w:r>
      <w:r w:rsidR="003F0FF5">
        <w:rPr>
          <w:rFonts w:ascii="Arial" w:hAnsi="Arial" w:cs="Arial"/>
        </w:rPr>
        <w:t xml:space="preserve"> statistical analyses. All pairs of proportions were compared using a Chi-square test of two proportions with one degree of freedom. </w:t>
      </w:r>
      <w:r w:rsidR="00F56039">
        <w:rPr>
          <w:rFonts w:ascii="Arial" w:hAnsi="Arial" w:cs="Arial"/>
        </w:rPr>
        <w:t>P-values are unadjusted due to lack of multiple comparisons.</w:t>
      </w:r>
    </w:p>
    <w:p w14:paraId="121FFA75" w14:textId="77777777" w:rsidR="00684C54" w:rsidRDefault="00684C54" w:rsidP="003F0FF5">
      <w:pPr>
        <w:rPr>
          <w:rFonts w:ascii="Arial" w:hAnsi="Arial" w:cs="Arial"/>
        </w:rPr>
      </w:pPr>
    </w:p>
    <w:p w14:paraId="6FD81ADD" w14:textId="7AE26041" w:rsidR="00684C54" w:rsidRPr="00684C54" w:rsidRDefault="004A5ECF" w:rsidP="003F0F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E Dominant, N = 19</w:t>
      </w:r>
    </w:p>
    <w:p w14:paraId="441A8725" w14:textId="7F67EAF0" w:rsidR="00684C54" w:rsidRDefault="00684C54" w:rsidP="003F0FF5">
      <w:pPr>
        <w:rPr>
          <w:rFonts w:ascii="Arial" w:hAnsi="Arial" w:cs="Arial"/>
          <w:b/>
        </w:rPr>
      </w:pPr>
      <w:r w:rsidRPr="00684C54">
        <w:rPr>
          <w:rFonts w:ascii="Arial" w:hAnsi="Arial" w:cs="Arial"/>
          <w:b/>
        </w:rPr>
        <w:t xml:space="preserve">HCE </w:t>
      </w:r>
      <w:r w:rsidR="004A5ECF">
        <w:rPr>
          <w:rFonts w:ascii="Arial" w:hAnsi="Arial" w:cs="Arial"/>
          <w:b/>
        </w:rPr>
        <w:t>Recessive, N = 63</w:t>
      </w:r>
    </w:p>
    <w:p w14:paraId="1D784503" w14:textId="77777777" w:rsidR="00684C54" w:rsidRPr="00684C54" w:rsidRDefault="00684C54" w:rsidP="003F0FF5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684C54" w14:paraId="1C2E81AE" w14:textId="77777777" w:rsidTr="00684C54">
        <w:tc>
          <w:tcPr>
            <w:tcW w:w="3294" w:type="dxa"/>
            <w:shd w:val="clear" w:color="auto" w:fill="D9D9D9" w:themeFill="background1" w:themeFillShade="D9"/>
          </w:tcPr>
          <w:p w14:paraId="5C6EDAB1" w14:textId="3EEA77C4" w:rsidR="00684C54" w:rsidRDefault="00684C54" w:rsidP="00684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23C89C42" w14:textId="048EB589" w:rsidR="00684C54" w:rsidRDefault="00684C54" w:rsidP="00684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ological Proces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621F4F4A" w14:textId="7B19D138" w:rsidR="00684C54" w:rsidRDefault="00824AEA" w:rsidP="00684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684C54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6631B661" w14:textId="0E67A461" w:rsidR="00684C54" w:rsidRDefault="00684C54" w:rsidP="00684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</w:t>
            </w:r>
          </w:p>
        </w:tc>
      </w:tr>
      <w:tr w:rsidR="00684C54" w14:paraId="2DFE3BC6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3F31ACE7" w14:textId="3977F582" w:rsidR="00684C54" w:rsidRPr="00292515" w:rsidRDefault="00123EFC" w:rsidP="00684C5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Dominant x HCE Recessive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6FC2F8B3" w14:textId="6CE6C700" w:rsidR="00684C54" w:rsidRDefault="00123EFC" w:rsidP="00123EF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l</w:t>
            </w:r>
            <w:r w:rsidR="00684C54">
              <w:rPr>
                <w:rFonts w:ascii="Arial" w:hAnsi="Arial" w:cs="Arial"/>
                <w:i/>
              </w:rPr>
              <w:t xml:space="preserve">ipid </w:t>
            </w:r>
            <w:r>
              <w:rPr>
                <w:rFonts w:ascii="Arial" w:hAnsi="Arial" w:cs="Arial"/>
                <w:i/>
              </w:rPr>
              <w:t>metabolic</w:t>
            </w:r>
            <w:r w:rsidR="00684C54">
              <w:rPr>
                <w:rFonts w:ascii="Arial" w:hAnsi="Arial" w:cs="Arial"/>
                <w:i/>
              </w:rPr>
              <w:t xml:space="preserve"> process</w:t>
            </w:r>
          </w:p>
        </w:tc>
        <w:tc>
          <w:tcPr>
            <w:tcW w:w="3294" w:type="dxa"/>
          </w:tcPr>
          <w:p w14:paraId="25CBE29D" w14:textId="58B66887" w:rsidR="00684C54" w:rsidRPr="00123EFC" w:rsidRDefault="00123EFC" w:rsidP="00684C54">
            <w:pPr>
              <w:jc w:val="center"/>
              <w:rPr>
                <w:rFonts w:ascii="Arial" w:hAnsi="Arial" w:cs="Arial"/>
              </w:rPr>
            </w:pPr>
            <w:r w:rsidRPr="00123EFC">
              <w:rPr>
                <w:rFonts w:ascii="Arial" w:hAnsi="Arial" w:cs="Arial"/>
              </w:rPr>
              <w:t>0.0561</w:t>
            </w:r>
          </w:p>
        </w:tc>
        <w:tc>
          <w:tcPr>
            <w:tcW w:w="3294" w:type="dxa"/>
          </w:tcPr>
          <w:p w14:paraId="19C176FB" w14:textId="0693B98F" w:rsidR="00684C54" w:rsidRDefault="00123EFC" w:rsidP="00684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3.65</w:t>
            </w:r>
          </w:p>
        </w:tc>
      </w:tr>
      <w:tr w:rsidR="00684C54" w14:paraId="39B7003D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0D47E470" w14:textId="5E0C29C6" w:rsidR="00684C54" w:rsidRPr="00292515" w:rsidRDefault="00684C54" w:rsidP="00684C5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1A13576F" w14:textId="2C549308" w:rsidR="00684C54" w:rsidRDefault="00123EFC" w:rsidP="00684C5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carbohydrate derivative metabolic process</w:t>
            </w:r>
          </w:p>
        </w:tc>
        <w:tc>
          <w:tcPr>
            <w:tcW w:w="3294" w:type="dxa"/>
          </w:tcPr>
          <w:p w14:paraId="730E0062" w14:textId="46A174CA" w:rsidR="00684C54" w:rsidRPr="00684C54" w:rsidRDefault="00123EFC" w:rsidP="00684C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08</w:t>
            </w:r>
          </w:p>
        </w:tc>
        <w:tc>
          <w:tcPr>
            <w:tcW w:w="3294" w:type="dxa"/>
          </w:tcPr>
          <w:p w14:paraId="7B319F3E" w14:textId="6C424D6E" w:rsidR="00684C54" w:rsidRPr="00684C54" w:rsidRDefault="00123EFC" w:rsidP="00684C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</w:tr>
      <w:tr w:rsidR="00684C54" w14:paraId="670E0E68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3C910199" w14:textId="2F7C69C7" w:rsidR="00684C54" w:rsidRPr="00292515" w:rsidRDefault="00684C54" w:rsidP="00684C5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21F71177" w14:textId="4B24AAB9" w:rsidR="00684C54" w:rsidRPr="00684C54" w:rsidRDefault="00123EFC" w:rsidP="00684C5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embrane lipid metabolic process</w:t>
            </w:r>
          </w:p>
        </w:tc>
        <w:tc>
          <w:tcPr>
            <w:tcW w:w="3294" w:type="dxa"/>
          </w:tcPr>
          <w:p w14:paraId="1E65D5A1" w14:textId="3B0A3EBA" w:rsidR="00684C54" w:rsidRPr="00684C54" w:rsidRDefault="00123EFC" w:rsidP="00684C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1</w:t>
            </w:r>
          </w:p>
        </w:tc>
        <w:tc>
          <w:tcPr>
            <w:tcW w:w="3294" w:type="dxa"/>
          </w:tcPr>
          <w:p w14:paraId="43C13B55" w14:textId="308A9830" w:rsidR="00684C54" w:rsidRPr="00684C54" w:rsidRDefault="00123EFC" w:rsidP="00684C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</w:t>
            </w:r>
          </w:p>
        </w:tc>
      </w:tr>
      <w:tr w:rsidR="00684C54" w14:paraId="7AF0B17E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214BA684" w14:textId="4842219B" w:rsidR="00684C54" w:rsidRPr="00292515" w:rsidRDefault="00684C54" w:rsidP="00684C5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6E3FDDA8" w14:textId="766AECC6" w:rsidR="00684C54" w:rsidRPr="00684C54" w:rsidRDefault="00123EFC" w:rsidP="00684C5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ellular amino acid metabolic process</w:t>
            </w:r>
          </w:p>
        </w:tc>
        <w:tc>
          <w:tcPr>
            <w:tcW w:w="3294" w:type="dxa"/>
          </w:tcPr>
          <w:p w14:paraId="23276FB8" w14:textId="13153B24" w:rsidR="00684C54" w:rsidRPr="00684C54" w:rsidRDefault="00123EFC" w:rsidP="00684C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1</w:t>
            </w:r>
          </w:p>
        </w:tc>
        <w:tc>
          <w:tcPr>
            <w:tcW w:w="3294" w:type="dxa"/>
          </w:tcPr>
          <w:p w14:paraId="3AF598B8" w14:textId="4FFD478C" w:rsidR="00684C54" w:rsidRPr="00684C54" w:rsidRDefault="00123EFC" w:rsidP="00684C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</w:t>
            </w:r>
          </w:p>
        </w:tc>
      </w:tr>
    </w:tbl>
    <w:p w14:paraId="48BF6437" w14:textId="717480A6" w:rsidR="00684C54" w:rsidRPr="00684C54" w:rsidRDefault="00684C54" w:rsidP="003F0FF5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F56039" w14:paraId="6E7E1D33" w14:textId="77777777" w:rsidTr="00F56039">
        <w:tc>
          <w:tcPr>
            <w:tcW w:w="3294" w:type="dxa"/>
            <w:shd w:val="clear" w:color="auto" w:fill="D9D9D9" w:themeFill="background1" w:themeFillShade="D9"/>
          </w:tcPr>
          <w:p w14:paraId="5C65FDD6" w14:textId="264396DA" w:rsidR="00F56039" w:rsidRPr="00F56039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4FC7E750" w14:textId="09FEE48B" w:rsidR="00F56039" w:rsidRPr="00F56039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lecular Function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4301C978" w14:textId="68820F3D" w:rsidR="00F56039" w:rsidRPr="00F56039" w:rsidRDefault="00824AEA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F56039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369ADF87" w14:textId="13103A72" w:rsidR="00F56039" w:rsidRPr="00F56039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</w:t>
            </w:r>
          </w:p>
        </w:tc>
      </w:tr>
      <w:tr w:rsidR="00F56039" w14:paraId="6530318D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77332197" w14:textId="6986A063" w:rsidR="00F56039" w:rsidRPr="00292515" w:rsidRDefault="00AE40FF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Dominant x HCE Recessive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7F9C85A1" w14:textId="62D15E15" w:rsidR="00F56039" w:rsidRPr="00F56039" w:rsidRDefault="00F56039" w:rsidP="00F5603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ructural constituent of cytoskeleton</w:t>
            </w:r>
          </w:p>
        </w:tc>
        <w:tc>
          <w:tcPr>
            <w:tcW w:w="3294" w:type="dxa"/>
          </w:tcPr>
          <w:p w14:paraId="32BF615B" w14:textId="049B30D9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18</w:t>
            </w:r>
          </w:p>
        </w:tc>
        <w:tc>
          <w:tcPr>
            <w:tcW w:w="3294" w:type="dxa"/>
          </w:tcPr>
          <w:p w14:paraId="7306C13D" w14:textId="50AD9B45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7</w:t>
            </w:r>
          </w:p>
        </w:tc>
      </w:tr>
      <w:tr w:rsidR="00F56039" w14:paraId="58F59ED8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04E9D9C0" w14:textId="693707A4" w:rsidR="00F56039" w:rsidRPr="00292515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1A5340F7" w14:textId="747B478E" w:rsidR="00F56039" w:rsidRPr="00F56039" w:rsidRDefault="00AE40FF" w:rsidP="00F5603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otassium ion transmembrane transporter activity</w:t>
            </w:r>
          </w:p>
        </w:tc>
        <w:tc>
          <w:tcPr>
            <w:tcW w:w="3294" w:type="dxa"/>
          </w:tcPr>
          <w:p w14:paraId="06F00FA3" w14:textId="2F2A86E0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18</w:t>
            </w:r>
          </w:p>
        </w:tc>
        <w:tc>
          <w:tcPr>
            <w:tcW w:w="3294" w:type="dxa"/>
          </w:tcPr>
          <w:p w14:paraId="429493C4" w14:textId="0D850CEE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7</w:t>
            </w:r>
          </w:p>
        </w:tc>
      </w:tr>
      <w:tr w:rsidR="00F56039" w14:paraId="265F04B0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61DB99BC" w14:textId="7F2D121D" w:rsidR="00F56039" w:rsidRPr="00292515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40A5B643" w14:textId="7C02FC49" w:rsidR="00F56039" w:rsidRPr="00F56039" w:rsidRDefault="00AE40FF" w:rsidP="00F5603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ransferase</w:t>
            </w:r>
          </w:p>
        </w:tc>
        <w:tc>
          <w:tcPr>
            <w:tcW w:w="3294" w:type="dxa"/>
          </w:tcPr>
          <w:p w14:paraId="304DF092" w14:textId="444DB9DD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3</w:t>
            </w:r>
          </w:p>
        </w:tc>
        <w:tc>
          <w:tcPr>
            <w:tcW w:w="3294" w:type="dxa"/>
          </w:tcPr>
          <w:p w14:paraId="3912EEC6" w14:textId="74E01DFC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</w:t>
            </w:r>
          </w:p>
        </w:tc>
      </w:tr>
    </w:tbl>
    <w:p w14:paraId="0D967F04" w14:textId="77777777" w:rsidR="00F56039" w:rsidRPr="00F56039" w:rsidRDefault="00F5603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F56039" w:rsidRPr="00F56039" w14:paraId="708EA414" w14:textId="77777777" w:rsidTr="00F56039">
        <w:tc>
          <w:tcPr>
            <w:tcW w:w="3294" w:type="dxa"/>
            <w:shd w:val="clear" w:color="auto" w:fill="D9D9D9" w:themeFill="background1" w:themeFillShade="D9"/>
          </w:tcPr>
          <w:p w14:paraId="22F952D6" w14:textId="1B0D2D78" w:rsidR="00F56039" w:rsidRPr="00F56039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51EB99B5" w14:textId="6396218B" w:rsidR="00F56039" w:rsidRPr="00F56039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ular Component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567496E9" w14:textId="64F6EB1D" w:rsidR="00F56039" w:rsidRPr="00F56039" w:rsidRDefault="00824AEA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F56039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51CE4089" w14:textId="1F88CFD6" w:rsidR="00F56039" w:rsidRPr="00F56039" w:rsidRDefault="00F56039" w:rsidP="00F560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</w:t>
            </w:r>
          </w:p>
        </w:tc>
      </w:tr>
      <w:tr w:rsidR="00F56039" w14:paraId="1C99128B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2B398B14" w14:textId="318606CC" w:rsidR="00F56039" w:rsidRPr="00292515" w:rsidRDefault="00AE40FF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Dominant x HCE Recessive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599942D3" w14:textId="6AF53AD5" w:rsidR="00F56039" w:rsidRPr="003A4CF1" w:rsidRDefault="00AE40FF" w:rsidP="003A4CF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domembrane system</w:t>
            </w:r>
          </w:p>
        </w:tc>
        <w:tc>
          <w:tcPr>
            <w:tcW w:w="3294" w:type="dxa"/>
          </w:tcPr>
          <w:p w14:paraId="67A57A35" w14:textId="77F517C1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29</w:t>
            </w:r>
          </w:p>
        </w:tc>
        <w:tc>
          <w:tcPr>
            <w:tcW w:w="3294" w:type="dxa"/>
          </w:tcPr>
          <w:p w14:paraId="524E3020" w14:textId="109D4958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</w:tr>
      <w:tr w:rsidR="00F56039" w14:paraId="092606D3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37692CF2" w14:textId="4BAEEB10" w:rsidR="00F56039" w:rsidRPr="00292515" w:rsidRDefault="003A4CF1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58EE2092" w14:textId="32BC6425" w:rsidR="00F56039" w:rsidRPr="003A4CF1" w:rsidRDefault="00AE40FF" w:rsidP="003A4CF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doplasmic reticulum</w:t>
            </w:r>
          </w:p>
        </w:tc>
        <w:tc>
          <w:tcPr>
            <w:tcW w:w="3294" w:type="dxa"/>
          </w:tcPr>
          <w:p w14:paraId="42646704" w14:textId="7D135CC1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3</w:t>
            </w:r>
          </w:p>
        </w:tc>
        <w:tc>
          <w:tcPr>
            <w:tcW w:w="3294" w:type="dxa"/>
          </w:tcPr>
          <w:p w14:paraId="20D0E676" w14:textId="6ADA4342" w:rsidR="00F56039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</w:t>
            </w:r>
          </w:p>
        </w:tc>
      </w:tr>
      <w:tr w:rsidR="003A4CF1" w14:paraId="3DA27E68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12E08AD9" w14:textId="760EFB97" w:rsidR="003A4CF1" w:rsidRPr="00292515" w:rsidRDefault="003A4CF1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4B3B512B" w14:textId="2EA5D630" w:rsidR="003A4CF1" w:rsidRPr="003A4CF1" w:rsidRDefault="00AE40FF" w:rsidP="003A4CF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doplasmic reticulum membrane</w:t>
            </w:r>
          </w:p>
        </w:tc>
        <w:tc>
          <w:tcPr>
            <w:tcW w:w="3294" w:type="dxa"/>
          </w:tcPr>
          <w:p w14:paraId="3DA5AA26" w14:textId="52533196" w:rsidR="003A4CF1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3</w:t>
            </w:r>
          </w:p>
        </w:tc>
        <w:tc>
          <w:tcPr>
            <w:tcW w:w="3294" w:type="dxa"/>
          </w:tcPr>
          <w:p w14:paraId="177D513E" w14:textId="5CA23603" w:rsidR="003A4CF1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</w:t>
            </w:r>
          </w:p>
        </w:tc>
      </w:tr>
      <w:tr w:rsidR="003A4CF1" w14:paraId="2CC2B4ED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1DD82F2E" w14:textId="341FB34E" w:rsidR="003A4CF1" w:rsidRPr="00292515" w:rsidRDefault="003A4CF1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0996B18F" w14:textId="0689E578" w:rsidR="003A4CF1" w:rsidRPr="003A4CF1" w:rsidRDefault="00AE40FF" w:rsidP="003A4CF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ransmembrane transporter complex</w:t>
            </w:r>
          </w:p>
        </w:tc>
        <w:tc>
          <w:tcPr>
            <w:tcW w:w="3294" w:type="dxa"/>
          </w:tcPr>
          <w:p w14:paraId="7526771D" w14:textId="55FEE7DB" w:rsidR="003A4CF1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03</w:t>
            </w:r>
          </w:p>
        </w:tc>
        <w:tc>
          <w:tcPr>
            <w:tcW w:w="3294" w:type="dxa"/>
          </w:tcPr>
          <w:p w14:paraId="5FB48E44" w14:textId="2F11A370" w:rsidR="003A4CF1" w:rsidRPr="00F56039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6</w:t>
            </w:r>
          </w:p>
        </w:tc>
      </w:tr>
      <w:tr w:rsidR="00AE40FF" w14:paraId="2CDAD144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619AECE7" w14:textId="6E2058B8" w:rsidR="00AE40FF" w:rsidRPr="00292515" w:rsidRDefault="00AE40FF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  <w:p w14:paraId="4757A612" w14:textId="77777777" w:rsidR="00AE40FF" w:rsidRPr="00292515" w:rsidRDefault="00AE40FF" w:rsidP="00F5603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94" w:type="dxa"/>
            <w:shd w:val="clear" w:color="auto" w:fill="F2F2F2" w:themeFill="background1" w:themeFillShade="F2"/>
          </w:tcPr>
          <w:p w14:paraId="088AE9D1" w14:textId="1BE4259F" w:rsidR="00AE40FF" w:rsidRDefault="00AE40FF" w:rsidP="003A4CF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rotein complex</w:t>
            </w:r>
          </w:p>
        </w:tc>
        <w:tc>
          <w:tcPr>
            <w:tcW w:w="3294" w:type="dxa"/>
          </w:tcPr>
          <w:p w14:paraId="5438B245" w14:textId="52B7C239" w:rsidR="00AE40FF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3294" w:type="dxa"/>
          </w:tcPr>
          <w:p w14:paraId="1E1BD583" w14:textId="6EA2E9EF" w:rsidR="00AE40FF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83</w:t>
            </w:r>
          </w:p>
        </w:tc>
      </w:tr>
      <w:tr w:rsidR="00AE40FF" w14:paraId="4606CE44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6629F1EA" w14:textId="328A1FDC" w:rsidR="00AE40FF" w:rsidRPr="00292515" w:rsidRDefault="00AE40FF" w:rsidP="00F5603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72329CA2" w14:textId="539F8BFB" w:rsidR="00AE40FF" w:rsidRDefault="00AE40FF" w:rsidP="003A4CF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yelin sheath</w:t>
            </w:r>
          </w:p>
        </w:tc>
        <w:tc>
          <w:tcPr>
            <w:tcW w:w="3294" w:type="dxa"/>
          </w:tcPr>
          <w:p w14:paraId="1AAFF202" w14:textId="7AF55EDF" w:rsidR="00AE40FF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7</w:t>
            </w:r>
          </w:p>
        </w:tc>
        <w:tc>
          <w:tcPr>
            <w:tcW w:w="3294" w:type="dxa"/>
          </w:tcPr>
          <w:p w14:paraId="6AE3F3A4" w14:textId="32458454" w:rsidR="00AE40FF" w:rsidRDefault="00AE40FF" w:rsidP="00F560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7</w:t>
            </w:r>
          </w:p>
        </w:tc>
      </w:tr>
    </w:tbl>
    <w:p w14:paraId="61938761" w14:textId="77777777" w:rsidR="00F56039" w:rsidRDefault="00F56039">
      <w:pPr>
        <w:rPr>
          <w:rFonts w:ascii="Arial" w:hAnsi="Arial" w:cs="Arial"/>
          <w:b/>
        </w:rPr>
      </w:pPr>
    </w:p>
    <w:p w14:paraId="65FC91B8" w14:textId="77777777" w:rsidR="00F56039" w:rsidRDefault="00F56039">
      <w:pPr>
        <w:rPr>
          <w:rFonts w:ascii="Arial" w:hAnsi="Arial" w:cs="Arial"/>
          <w:b/>
        </w:rPr>
      </w:pPr>
    </w:p>
    <w:p w14:paraId="294F2949" w14:textId="2159EF37" w:rsidR="00F56039" w:rsidRDefault="004A5E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A Dominant, N = 33</w:t>
      </w:r>
    </w:p>
    <w:p w14:paraId="4DE0C948" w14:textId="74C04077" w:rsidR="00F56039" w:rsidRDefault="004A5E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A Recessive, N = 23</w:t>
      </w:r>
    </w:p>
    <w:p w14:paraId="500F57D0" w14:textId="77777777" w:rsidR="00C92BBD" w:rsidRDefault="00C92BBD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C92BBD" w14:paraId="3847D1FF" w14:textId="77777777" w:rsidTr="00C92BBD">
        <w:tc>
          <w:tcPr>
            <w:tcW w:w="3294" w:type="dxa"/>
            <w:shd w:val="clear" w:color="auto" w:fill="D9D9D9" w:themeFill="background1" w:themeFillShade="D9"/>
          </w:tcPr>
          <w:p w14:paraId="1AB22D42" w14:textId="689041F9" w:rsid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407F09A1" w14:textId="013FDB15" w:rsid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ological Proces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64A1385B" w14:textId="7AD44160" w:rsidR="00C92BBD" w:rsidRDefault="00824AEA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C92BBD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17FBF738" w14:textId="4D5C56AE" w:rsid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</w:t>
            </w:r>
          </w:p>
        </w:tc>
      </w:tr>
      <w:tr w:rsidR="00C92BBD" w14:paraId="37037973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364FF562" w14:textId="4DD65DAB" w:rsidR="00C92BBD" w:rsidRPr="00292515" w:rsidRDefault="00AE40FF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Dominant x HCA Recessive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348590F6" w14:textId="51209ECE" w:rsidR="00C92BBD" w:rsidRPr="00C92BBD" w:rsidRDefault="00C92BBD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natomical structure development</w:t>
            </w:r>
          </w:p>
        </w:tc>
        <w:tc>
          <w:tcPr>
            <w:tcW w:w="3294" w:type="dxa"/>
          </w:tcPr>
          <w:p w14:paraId="0316F77A" w14:textId="4139F3F0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340</w:t>
            </w:r>
          </w:p>
        </w:tc>
        <w:tc>
          <w:tcPr>
            <w:tcW w:w="3294" w:type="dxa"/>
          </w:tcPr>
          <w:p w14:paraId="2320A916" w14:textId="67502390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</w:tr>
      <w:tr w:rsidR="00C92BBD" w14:paraId="2D966C0E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1B57140F" w14:textId="0A88E84E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76A950C6" w14:textId="23C11471" w:rsidR="00C92BBD" w:rsidRPr="00C92BBD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egulation of gene expression</w:t>
            </w:r>
          </w:p>
        </w:tc>
        <w:tc>
          <w:tcPr>
            <w:tcW w:w="3294" w:type="dxa"/>
          </w:tcPr>
          <w:p w14:paraId="588CA727" w14:textId="0871424D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33</w:t>
            </w:r>
          </w:p>
        </w:tc>
        <w:tc>
          <w:tcPr>
            <w:tcW w:w="3294" w:type="dxa"/>
          </w:tcPr>
          <w:p w14:paraId="26F55A50" w14:textId="7C094887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5</w:t>
            </w:r>
          </w:p>
        </w:tc>
      </w:tr>
      <w:tr w:rsidR="00C92BBD" w14:paraId="7079B7E1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7EBC2960" w14:textId="428A5499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138C5558" w14:textId="68476352" w:rsidR="00C92BBD" w:rsidRPr="00C92BBD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rvous system development</w:t>
            </w:r>
          </w:p>
        </w:tc>
        <w:tc>
          <w:tcPr>
            <w:tcW w:w="3294" w:type="dxa"/>
          </w:tcPr>
          <w:p w14:paraId="09B2C20D" w14:textId="0B306AF7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126</w:t>
            </w:r>
          </w:p>
        </w:tc>
        <w:tc>
          <w:tcPr>
            <w:tcW w:w="3294" w:type="dxa"/>
          </w:tcPr>
          <w:p w14:paraId="29CB1F3A" w14:textId="5B844C63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</w:t>
            </w:r>
          </w:p>
        </w:tc>
      </w:tr>
      <w:tr w:rsidR="00C92BBD" w14:paraId="6943DB37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08901B58" w14:textId="636432A9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1B75A1F6" w14:textId="675201E5" w:rsidR="00C92BBD" w:rsidRPr="00C92BBD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egulation of transcription, DNA-templated</w:t>
            </w:r>
          </w:p>
        </w:tc>
        <w:tc>
          <w:tcPr>
            <w:tcW w:w="3294" w:type="dxa"/>
          </w:tcPr>
          <w:p w14:paraId="0AD32D8B" w14:textId="7D7356D1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48</w:t>
            </w:r>
          </w:p>
        </w:tc>
        <w:tc>
          <w:tcPr>
            <w:tcW w:w="3294" w:type="dxa"/>
          </w:tcPr>
          <w:p w14:paraId="6286D26F" w14:textId="4CD67C7F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6</w:t>
            </w:r>
          </w:p>
        </w:tc>
      </w:tr>
      <w:tr w:rsidR="00C92BBD" w14:paraId="45F98661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6B3DC696" w14:textId="0432EBDF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3BF86121" w14:textId="5A02D848" w:rsidR="00C92BBD" w:rsidRPr="00C92BBD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ell differentiation</w:t>
            </w:r>
          </w:p>
        </w:tc>
        <w:tc>
          <w:tcPr>
            <w:tcW w:w="3294" w:type="dxa"/>
          </w:tcPr>
          <w:p w14:paraId="42B2F38C" w14:textId="5B72F59E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395</w:t>
            </w:r>
          </w:p>
        </w:tc>
        <w:tc>
          <w:tcPr>
            <w:tcW w:w="3294" w:type="dxa"/>
          </w:tcPr>
          <w:p w14:paraId="6636236A" w14:textId="6445944D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4</w:t>
            </w:r>
          </w:p>
        </w:tc>
      </w:tr>
      <w:tr w:rsidR="00C92BBD" w14:paraId="2AF57CA3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10A50E29" w14:textId="2C74023E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271CE2FC" w14:textId="72586572" w:rsidR="00C92BBD" w:rsidRPr="00C92BBD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urogenesis</w:t>
            </w:r>
          </w:p>
        </w:tc>
        <w:tc>
          <w:tcPr>
            <w:tcW w:w="3294" w:type="dxa"/>
          </w:tcPr>
          <w:p w14:paraId="1A3C97D8" w14:textId="5C572902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6</w:t>
            </w:r>
          </w:p>
        </w:tc>
        <w:tc>
          <w:tcPr>
            <w:tcW w:w="3294" w:type="dxa"/>
          </w:tcPr>
          <w:p w14:paraId="2199F916" w14:textId="16CD262B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</w:t>
            </w:r>
          </w:p>
        </w:tc>
      </w:tr>
      <w:tr w:rsidR="00C92BBD" w14:paraId="593E44D8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26BB432C" w14:textId="43152200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790CAD2C" w14:textId="44D7627E" w:rsidR="00C92BBD" w:rsidRPr="00C92BBD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hromosome organization</w:t>
            </w:r>
          </w:p>
        </w:tc>
        <w:tc>
          <w:tcPr>
            <w:tcW w:w="3294" w:type="dxa"/>
          </w:tcPr>
          <w:p w14:paraId="765C680B" w14:textId="573DFD70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232</w:t>
            </w:r>
          </w:p>
        </w:tc>
        <w:tc>
          <w:tcPr>
            <w:tcW w:w="3294" w:type="dxa"/>
          </w:tcPr>
          <w:p w14:paraId="52105FF6" w14:textId="210AFC6B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5</w:t>
            </w:r>
          </w:p>
        </w:tc>
      </w:tr>
      <w:tr w:rsidR="00C92BBD" w14:paraId="5C7BA09A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44E40290" w14:textId="376B1FB5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7A431DF5" w14:textId="69DE5A58" w:rsidR="00C92BBD" w:rsidRPr="00376BC6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egulation of synapse structure or activity</w:t>
            </w:r>
          </w:p>
        </w:tc>
        <w:tc>
          <w:tcPr>
            <w:tcW w:w="3294" w:type="dxa"/>
          </w:tcPr>
          <w:p w14:paraId="7BE1436D" w14:textId="3D825768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88</w:t>
            </w:r>
          </w:p>
        </w:tc>
        <w:tc>
          <w:tcPr>
            <w:tcW w:w="3294" w:type="dxa"/>
          </w:tcPr>
          <w:p w14:paraId="0BE49D85" w14:textId="4C601602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</w:tr>
    </w:tbl>
    <w:p w14:paraId="77A89CCD" w14:textId="77777777" w:rsidR="00C92BBD" w:rsidRDefault="00C92BBD">
      <w:pPr>
        <w:rPr>
          <w:rFonts w:ascii="Arial" w:hAnsi="Arial" w:cs="Arial"/>
          <w:b/>
        </w:rPr>
      </w:pPr>
    </w:p>
    <w:p w14:paraId="4396BA27" w14:textId="77777777" w:rsidR="00F56039" w:rsidRDefault="00F56039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C92BBD" w14:paraId="626DA767" w14:textId="77777777" w:rsidTr="00C92BBD">
        <w:tc>
          <w:tcPr>
            <w:tcW w:w="3294" w:type="dxa"/>
            <w:shd w:val="clear" w:color="auto" w:fill="D9D9D9" w:themeFill="background1" w:themeFillShade="D9"/>
          </w:tcPr>
          <w:p w14:paraId="5E5EEA48" w14:textId="201B8C01" w:rsidR="00C92BBD" w:rsidRP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C92BBD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7A4EBFD8" w14:textId="5BD6BD55" w:rsidR="00C92BBD" w:rsidRP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C92BBD">
              <w:rPr>
                <w:rFonts w:ascii="Arial" w:hAnsi="Arial" w:cs="Arial"/>
                <w:b/>
              </w:rPr>
              <w:t>Molecular Function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3A22ACB1" w14:textId="26DD6216" w:rsidR="00C92BBD" w:rsidRPr="00C92BBD" w:rsidRDefault="00824AEA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C92BBD" w:rsidRPr="00C92BBD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5F47D971" w14:textId="67936ABF" w:rsidR="00C92BBD" w:rsidRP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C92BBD">
              <w:rPr>
                <w:rFonts w:ascii="Arial" w:hAnsi="Arial" w:cs="Arial"/>
                <w:b/>
              </w:rPr>
              <w:t>Chi</w:t>
            </w:r>
          </w:p>
        </w:tc>
      </w:tr>
      <w:tr w:rsidR="00C92BBD" w14:paraId="1C7DCDAB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23BC1514" w14:textId="593379AB" w:rsidR="00C92BBD" w:rsidRPr="00292515" w:rsidRDefault="00AE40FF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Dominant x HCA Recessive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01816102" w14:textId="18E6C9C3" w:rsidR="00C92BBD" w:rsidRPr="00376BC6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ucleic acid binding</w:t>
            </w:r>
          </w:p>
        </w:tc>
        <w:tc>
          <w:tcPr>
            <w:tcW w:w="3294" w:type="dxa"/>
          </w:tcPr>
          <w:p w14:paraId="5B733ACE" w14:textId="798E8A5E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92</w:t>
            </w:r>
          </w:p>
        </w:tc>
        <w:tc>
          <w:tcPr>
            <w:tcW w:w="3294" w:type="dxa"/>
          </w:tcPr>
          <w:p w14:paraId="6EA3C9B3" w14:textId="3011425B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9</w:t>
            </w:r>
          </w:p>
        </w:tc>
      </w:tr>
      <w:tr w:rsidR="00C92BBD" w14:paraId="48B14C8E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2147D37E" w14:textId="52F51946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5B894F5B" w14:textId="1CE85494" w:rsidR="00C92BBD" w:rsidRPr="00376BC6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NA binding</w:t>
            </w:r>
          </w:p>
        </w:tc>
        <w:tc>
          <w:tcPr>
            <w:tcW w:w="3294" w:type="dxa"/>
          </w:tcPr>
          <w:p w14:paraId="3DB633F2" w14:textId="321A53EA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206</w:t>
            </w:r>
          </w:p>
        </w:tc>
        <w:tc>
          <w:tcPr>
            <w:tcW w:w="3294" w:type="dxa"/>
          </w:tcPr>
          <w:p w14:paraId="11F3953F" w14:textId="371215E5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6</w:t>
            </w:r>
          </w:p>
        </w:tc>
      </w:tr>
      <w:tr w:rsidR="00C92BBD" w14:paraId="40F88F1F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54D2C60A" w14:textId="1FD76A19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35046166" w14:textId="6CB9D933" w:rsidR="00C92BBD" w:rsidRPr="00376BC6" w:rsidRDefault="00BC5665" w:rsidP="00C92BB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hromatin binding</w:t>
            </w:r>
          </w:p>
        </w:tc>
        <w:tc>
          <w:tcPr>
            <w:tcW w:w="3294" w:type="dxa"/>
          </w:tcPr>
          <w:p w14:paraId="041951E3" w14:textId="3AF31B59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247</w:t>
            </w:r>
          </w:p>
        </w:tc>
        <w:tc>
          <w:tcPr>
            <w:tcW w:w="3294" w:type="dxa"/>
          </w:tcPr>
          <w:p w14:paraId="5A671E0C" w14:textId="4BDEBC85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4</w:t>
            </w:r>
          </w:p>
        </w:tc>
      </w:tr>
    </w:tbl>
    <w:p w14:paraId="5821390D" w14:textId="77777777" w:rsidR="00F56039" w:rsidRDefault="00F56039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C92BBD" w14:paraId="1BC3C3FF" w14:textId="77777777" w:rsidTr="00C92BBD">
        <w:tc>
          <w:tcPr>
            <w:tcW w:w="3294" w:type="dxa"/>
            <w:shd w:val="clear" w:color="auto" w:fill="D9D9D9" w:themeFill="background1" w:themeFillShade="D9"/>
          </w:tcPr>
          <w:p w14:paraId="30AA6F40" w14:textId="09E756C0" w:rsid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157AC298" w14:textId="0AF7A732" w:rsid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ular Component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2187FA9E" w14:textId="54AA352A" w:rsidR="00C92BBD" w:rsidRDefault="001764D9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C92BBD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78A6381E" w14:textId="7C02B6CF" w:rsidR="00C92BBD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</w:t>
            </w:r>
          </w:p>
        </w:tc>
      </w:tr>
      <w:tr w:rsidR="00C92BBD" w14:paraId="13708AF0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4042D318" w14:textId="7FEBF902" w:rsidR="00C92BBD" w:rsidRPr="00292515" w:rsidRDefault="00AE40FF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Dominant x HCA Recessive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5EA9282B" w14:textId="21A6E965" w:rsidR="00C92BBD" w:rsidRPr="00376BC6" w:rsidRDefault="00376BC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embrane-bounded organelle</w:t>
            </w:r>
          </w:p>
        </w:tc>
        <w:tc>
          <w:tcPr>
            <w:tcW w:w="3294" w:type="dxa"/>
          </w:tcPr>
          <w:p w14:paraId="1A76DB68" w14:textId="54FA0561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76</w:t>
            </w:r>
          </w:p>
        </w:tc>
        <w:tc>
          <w:tcPr>
            <w:tcW w:w="3294" w:type="dxa"/>
          </w:tcPr>
          <w:p w14:paraId="5CCBD9D4" w14:textId="16AD3E1F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2</w:t>
            </w:r>
          </w:p>
        </w:tc>
      </w:tr>
      <w:tr w:rsidR="00C92BBD" w14:paraId="666EA0EF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5F8EC265" w14:textId="632092BE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02C49927" w14:textId="42BEB3B4" w:rsidR="00C92BBD" w:rsidRPr="00376BC6" w:rsidRDefault="00376BC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uron part</w:t>
            </w:r>
          </w:p>
        </w:tc>
        <w:tc>
          <w:tcPr>
            <w:tcW w:w="3294" w:type="dxa"/>
          </w:tcPr>
          <w:p w14:paraId="4B341554" w14:textId="0F34E39C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2</w:t>
            </w:r>
          </w:p>
        </w:tc>
        <w:tc>
          <w:tcPr>
            <w:tcW w:w="3294" w:type="dxa"/>
          </w:tcPr>
          <w:p w14:paraId="28231F25" w14:textId="7B0CA1EC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</w:t>
            </w:r>
          </w:p>
        </w:tc>
      </w:tr>
      <w:tr w:rsidR="00C92BBD" w14:paraId="672D02D4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3D20F081" w14:textId="73AA628E" w:rsidR="00C92BBD" w:rsidRPr="00292515" w:rsidRDefault="00C92BBD" w:rsidP="00C92BBD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“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14:paraId="33B74C1F" w14:textId="65AB74F0" w:rsidR="00C92BBD" w:rsidRPr="00376BC6" w:rsidRDefault="00376BC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uron projection</w:t>
            </w:r>
          </w:p>
        </w:tc>
        <w:tc>
          <w:tcPr>
            <w:tcW w:w="3294" w:type="dxa"/>
          </w:tcPr>
          <w:p w14:paraId="19F01123" w14:textId="2EACDB2A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391</w:t>
            </w:r>
          </w:p>
        </w:tc>
        <w:tc>
          <w:tcPr>
            <w:tcW w:w="3294" w:type="dxa"/>
          </w:tcPr>
          <w:p w14:paraId="29CE3752" w14:textId="38609A9F" w:rsidR="00C92BBD" w:rsidRPr="00C92BBD" w:rsidRDefault="00BC5665" w:rsidP="00C92B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6</w:t>
            </w:r>
          </w:p>
        </w:tc>
      </w:tr>
    </w:tbl>
    <w:p w14:paraId="1A976D28" w14:textId="77777777" w:rsidR="00C92BBD" w:rsidRPr="00F56039" w:rsidRDefault="00C92BBD">
      <w:pPr>
        <w:rPr>
          <w:rFonts w:ascii="Arial" w:hAnsi="Arial" w:cs="Arial"/>
          <w:b/>
        </w:rPr>
      </w:pPr>
    </w:p>
    <w:p w14:paraId="0A829F53" w14:textId="77777777" w:rsidR="00B112F2" w:rsidRDefault="00B112F2">
      <w:pPr>
        <w:rPr>
          <w:rFonts w:ascii="Arial" w:hAnsi="Arial" w:cs="Arial"/>
        </w:rPr>
      </w:pPr>
    </w:p>
    <w:p w14:paraId="5C49DF4A" w14:textId="49691946" w:rsidR="00150B2D" w:rsidRPr="00B112F2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3804C339" w14:textId="7C352ED5" w:rsidR="001764D9" w:rsidRDefault="001764D9">
      <w:pPr>
        <w:rPr>
          <w:rFonts w:ascii="Arial" w:hAnsi="Arial" w:cs="Arial"/>
        </w:rPr>
      </w:pPr>
      <w:r>
        <w:rPr>
          <w:rFonts w:ascii="Arial" w:hAnsi="Arial" w:cs="Arial"/>
          <w:b/>
        </w:rPr>
        <w:t>Analysis 3.</w:t>
      </w:r>
      <w:r>
        <w:rPr>
          <w:rFonts w:ascii="Arial" w:hAnsi="Arial" w:cs="Arial"/>
        </w:rPr>
        <w:t xml:space="preserve"> Comparison of the number of nuclear epigenetic regulators according to dominant and recessive subgroups in HCA and HCE. Performed with a proportions comparison. “Dom” = dominant; “Rec” = recessive.</w:t>
      </w:r>
    </w:p>
    <w:p w14:paraId="34C1D7F9" w14:textId="77777777" w:rsidR="001764D9" w:rsidRDefault="001764D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1764D9" w14:paraId="18033B59" w14:textId="77777777" w:rsidTr="001764D9">
        <w:tc>
          <w:tcPr>
            <w:tcW w:w="3294" w:type="dxa"/>
            <w:shd w:val="clear" w:color="auto" w:fill="D9D9D9" w:themeFill="background1" w:themeFillShade="D9"/>
          </w:tcPr>
          <w:p w14:paraId="3A224323" w14:textId="6D081F37" w:rsidR="001764D9" w:rsidRPr="001764D9" w:rsidRDefault="001764D9" w:rsidP="001764D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4F765E8B" w14:textId="678AB272" w:rsidR="001764D9" w:rsidRPr="001764D9" w:rsidRDefault="001764D9" w:rsidP="001764D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0B15E99E" w14:textId="4EECA1CB" w:rsidR="001764D9" w:rsidRPr="001764D9" w:rsidRDefault="001764D9" w:rsidP="001764D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62B0142F" w14:textId="6707D58A" w:rsidR="001764D9" w:rsidRPr="001764D9" w:rsidRDefault="001764D9" w:rsidP="001764D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ff</w:t>
            </w:r>
          </w:p>
        </w:tc>
      </w:tr>
      <w:tr w:rsidR="001764D9" w14:paraId="35A4F89F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4F088ADD" w14:textId="32980572" w:rsidR="001764D9" w:rsidRPr="00292515" w:rsidRDefault="001764D9" w:rsidP="001764D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Dom x HCA Rec</w:t>
            </w:r>
          </w:p>
        </w:tc>
        <w:tc>
          <w:tcPr>
            <w:tcW w:w="3294" w:type="dxa"/>
          </w:tcPr>
          <w:p w14:paraId="15C42FB5" w14:textId="1F529884" w:rsidR="001764D9" w:rsidRDefault="001764D9" w:rsidP="00176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3294" w:type="dxa"/>
          </w:tcPr>
          <w:p w14:paraId="2266EA0E" w14:textId="46E91ED5" w:rsidR="001764D9" w:rsidRDefault="001764D9" w:rsidP="00176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05</w:t>
            </w:r>
          </w:p>
        </w:tc>
        <w:tc>
          <w:tcPr>
            <w:tcW w:w="3294" w:type="dxa"/>
          </w:tcPr>
          <w:p w14:paraId="612DD082" w14:textId="7850B6C1" w:rsidR="001764D9" w:rsidRDefault="001764D9" w:rsidP="00176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45, 0.7355</w:t>
            </w:r>
          </w:p>
        </w:tc>
      </w:tr>
      <w:tr w:rsidR="001764D9" w14:paraId="720CB852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14E2CD19" w14:textId="3EB1D299" w:rsidR="001764D9" w:rsidRPr="00292515" w:rsidRDefault="001764D9" w:rsidP="001764D9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Dom x HCE Rec</w:t>
            </w:r>
          </w:p>
        </w:tc>
        <w:tc>
          <w:tcPr>
            <w:tcW w:w="3294" w:type="dxa"/>
          </w:tcPr>
          <w:p w14:paraId="5BE2E9AF" w14:textId="4B800119" w:rsidR="001764D9" w:rsidRDefault="001764D9" w:rsidP="00176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3294" w:type="dxa"/>
          </w:tcPr>
          <w:p w14:paraId="2B2BC1DB" w14:textId="08B70702" w:rsidR="001764D9" w:rsidRDefault="001764D9" w:rsidP="00176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35</w:t>
            </w:r>
          </w:p>
        </w:tc>
        <w:tc>
          <w:tcPr>
            <w:tcW w:w="3294" w:type="dxa"/>
          </w:tcPr>
          <w:p w14:paraId="48B8BBE2" w14:textId="709492EB" w:rsidR="001764D9" w:rsidRDefault="001764D9" w:rsidP="00176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42, 0.1742</w:t>
            </w:r>
          </w:p>
        </w:tc>
      </w:tr>
    </w:tbl>
    <w:p w14:paraId="5C414B65" w14:textId="77777777" w:rsidR="001764D9" w:rsidRPr="001764D9" w:rsidRDefault="001764D9">
      <w:pPr>
        <w:rPr>
          <w:rFonts w:ascii="Arial" w:hAnsi="Arial" w:cs="Arial"/>
        </w:rPr>
      </w:pPr>
    </w:p>
    <w:p w14:paraId="057F94F8" w14:textId="77777777" w:rsidR="00B112F2" w:rsidRDefault="00B112F2">
      <w:pPr>
        <w:rPr>
          <w:rFonts w:ascii="Arial" w:hAnsi="Arial" w:cs="Arial"/>
        </w:rPr>
      </w:pPr>
    </w:p>
    <w:p w14:paraId="29C23C86" w14:textId="4D0AB281" w:rsidR="001764D9" w:rsidRPr="00B112F2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48F560A1" w14:textId="296D079A" w:rsidR="003F0FF5" w:rsidRDefault="00674718">
      <w:pPr>
        <w:rPr>
          <w:rFonts w:ascii="Arial" w:hAnsi="Arial" w:cs="Arial"/>
        </w:rPr>
      </w:pPr>
      <w:r>
        <w:rPr>
          <w:rFonts w:ascii="Arial" w:hAnsi="Arial" w:cs="Arial"/>
          <w:b/>
        </w:rPr>
        <w:t>Analysis 4</w:t>
      </w:r>
      <w:r w:rsidR="00150B2D">
        <w:rPr>
          <w:rFonts w:ascii="Arial" w:hAnsi="Arial" w:cs="Arial"/>
          <w:b/>
        </w:rPr>
        <w:t>.</w:t>
      </w:r>
      <w:r w:rsidR="00150B2D">
        <w:rPr>
          <w:rFonts w:ascii="Arial" w:hAnsi="Arial" w:cs="Arial"/>
        </w:rPr>
        <w:t xml:space="preserve"> Compariso</w:t>
      </w:r>
      <w:r w:rsidR="003136F6">
        <w:rPr>
          <w:rFonts w:ascii="Arial" w:hAnsi="Arial" w:cs="Arial"/>
        </w:rPr>
        <w:t>n of the ratios of dominant/</w:t>
      </w:r>
      <w:r w:rsidR="00150B2D">
        <w:rPr>
          <w:rFonts w:ascii="Arial" w:hAnsi="Arial" w:cs="Arial"/>
        </w:rPr>
        <w:t xml:space="preserve">recessive conditions in HCA versus HCE. Dominant conditions were assigned a value of “1” while recessive conditions were assigned “2”. A two-tailed heteroscedastic T-test was used. </w:t>
      </w:r>
    </w:p>
    <w:p w14:paraId="37DBC432" w14:textId="77777777" w:rsidR="00150B2D" w:rsidRDefault="00150B2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2635"/>
        <w:gridCol w:w="2636"/>
      </w:tblGrid>
      <w:tr w:rsidR="0028115B" w14:paraId="57C3EFF1" w14:textId="77777777" w:rsidTr="0028115B">
        <w:tc>
          <w:tcPr>
            <w:tcW w:w="2635" w:type="dxa"/>
            <w:shd w:val="clear" w:color="auto" w:fill="D9D9D9" w:themeFill="background1" w:themeFillShade="D9"/>
          </w:tcPr>
          <w:p w14:paraId="3AACFE15" w14:textId="5DC14254" w:rsidR="0028115B" w:rsidRPr="0028115B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2635" w:type="dxa"/>
            <w:shd w:val="clear" w:color="auto" w:fill="D9D9D9" w:themeFill="background1" w:themeFillShade="D9"/>
          </w:tcPr>
          <w:p w14:paraId="199C4073" w14:textId="5A1A66FB" w:rsidR="0028115B" w:rsidRPr="0028115B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 w:rsidRPr="0028115B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635" w:type="dxa"/>
            <w:shd w:val="clear" w:color="auto" w:fill="D9D9D9" w:themeFill="background1" w:themeFillShade="D9"/>
          </w:tcPr>
          <w:p w14:paraId="1A6146EF" w14:textId="41ED9C8D" w:rsidR="0028115B" w:rsidRPr="0028115B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2635" w:type="dxa"/>
            <w:shd w:val="clear" w:color="auto" w:fill="D9D9D9" w:themeFill="background1" w:themeFillShade="D9"/>
          </w:tcPr>
          <w:p w14:paraId="20EAF96C" w14:textId="539BA03E" w:rsidR="0028115B" w:rsidRPr="0028115B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716F595B" w14:textId="78080A93" w:rsidR="0028115B" w:rsidRPr="0028115B" w:rsidRDefault="001764D9" w:rsidP="002811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28115B">
              <w:rPr>
                <w:rFonts w:ascii="Arial" w:hAnsi="Arial" w:cs="Arial"/>
                <w:b/>
              </w:rPr>
              <w:t>-value</w:t>
            </w:r>
          </w:p>
        </w:tc>
      </w:tr>
      <w:tr w:rsidR="0028115B" w14:paraId="787C65A4" w14:textId="77777777" w:rsidTr="003136F6">
        <w:tc>
          <w:tcPr>
            <w:tcW w:w="2635" w:type="dxa"/>
            <w:shd w:val="clear" w:color="auto" w:fill="F2F2F2" w:themeFill="background1" w:themeFillShade="F2"/>
          </w:tcPr>
          <w:p w14:paraId="12D8E25F" w14:textId="79FFC29E" w:rsidR="0028115B" w:rsidRPr="003136F6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 w:rsidRPr="003136F6">
              <w:rPr>
                <w:rFonts w:ascii="Arial" w:hAnsi="Arial" w:cs="Arial"/>
                <w:b/>
              </w:rPr>
              <w:t>HCA</w:t>
            </w:r>
          </w:p>
        </w:tc>
        <w:tc>
          <w:tcPr>
            <w:tcW w:w="2635" w:type="dxa"/>
          </w:tcPr>
          <w:p w14:paraId="2571069E" w14:textId="40AA2DA9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2635" w:type="dxa"/>
          </w:tcPr>
          <w:p w14:paraId="7C17A666" w14:textId="353A02E7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07</w:t>
            </w:r>
          </w:p>
        </w:tc>
        <w:tc>
          <w:tcPr>
            <w:tcW w:w="2635" w:type="dxa"/>
          </w:tcPr>
          <w:p w14:paraId="32579071" w14:textId="522D76F9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64</w:t>
            </w:r>
          </w:p>
        </w:tc>
        <w:tc>
          <w:tcPr>
            <w:tcW w:w="2636" w:type="dxa"/>
          </w:tcPr>
          <w:p w14:paraId="644CFC6A" w14:textId="18B30AC1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28115B" w14:paraId="704DBCB2" w14:textId="77777777" w:rsidTr="003136F6">
        <w:tc>
          <w:tcPr>
            <w:tcW w:w="2635" w:type="dxa"/>
            <w:shd w:val="clear" w:color="auto" w:fill="F2F2F2" w:themeFill="background1" w:themeFillShade="F2"/>
          </w:tcPr>
          <w:p w14:paraId="57543D70" w14:textId="63DA16D1" w:rsidR="0028115B" w:rsidRPr="003136F6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 w:rsidRPr="003136F6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2635" w:type="dxa"/>
          </w:tcPr>
          <w:p w14:paraId="55C5CB13" w14:textId="5BA68F26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2635" w:type="dxa"/>
          </w:tcPr>
          <w:p w14:paraId="200C8C7E" w14:textId="0D8E2699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83</w:t>
            </w:r>
          </w:p>
        </w:tc>
        <w:tc>
          <w:tcPr>
            <w:tcW w:w="2635" w:type="dxa"/>
          </w:tcPr>
          <w:p w14:paraId="1C768987" w14:textId="216B646C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45</w:t>
            </w:r>
          </w:p>
        </w:tc>
        <w:tc>
          <w:tcPr>
            <w:tcW w:w="2636" w:type="dxa"/>
          </w:tcPr>
          <w:p w14:paraId="0A86CC06" w14:textId="27B059DE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28115B" w14:paraId="3C352460" w14:textId="77777777" w:rsidTr="003136F6">
        <w:tc>
          <w:tcPr>
            <w:tcW w:w="2635" w:type="dxa"/>
            <w:shd w:val="clear" w:color="auto" w:fill="F2F2F2" w:themeFill="background1" w:themeFillShade="F2"/>
          </w:tcPr>
          <w:p w14:paraId="714CF38B" w14:textId="46E18C8C" w:rsidR="0028115B" w:rsidRPr="003136F6" w:rsidRDefault="0028115B" w:rsidP="0028115B">
            <w:pPr>
              <w:jc w:val="center"/>
              <w:rPr>
                <w:rFonts w:ascii="Arial" w:hAnsi="Arial" w:cs="Arial"/>
                <w:b/>
              </w:rPr>
            </w:pPr>
            <w:r w:rsidRPr="003136F6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635" w:type="dxa"/>
          </w:tcPr>
          <w:p w14:paraId="30281781" w14:textId="5512A219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</w:p>
        </w:tc>
        <w:tc>
          <w:tcPr>
            <w:tcW w:w="2635" w:type="dxa"/>
          </w:tcPr>
          <w:p w14:paraId="0D1A7B05" w14:textId="604F162D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2635" w:type="dxa"/>
          </w:tcPr>
          <w:p w14:paraId="4BEE2969" w14:textId="2FF8367D" w:rsidR="0028115B" w:rsidRDefault="0028115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2636" w:type="dxa"/>
          </w:tcPr>
          <w:p w14:paraId="0AB77CA3" w14:textId="2B5F7E14" w:rsidR="0028115B" w:rsidRDefault="005B153B" w:rsidP="00281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  <w:r w:rsidR="0028115B">
              <w:rPr>
                <w:rFonts w:ascii="Arial" w:hAnsi="Arial" w:cs="Arial"/>
              </w:rPr>
              <w:t>&lt; 0.0001</w:t>
            </w:r>
          </w:p>
        </w:tc>
      </w:tr>
    </w:tbl>
    <w:p w14:paraId="4B54EFF8" w14:textId="77777777" w:rsidR="00150B2D" w:rsidRPr="00150B2D" w:rsidRDefault="00150B2D">
      <w:pPr>
        <w:rPr>
          <w:rFonts w:ascii="Arial" w:hAnsi="Arial" w:cs="Arial"/>
        </w:rPr>
      </w:pPr>
    </w:p>
    <w:p w14:paraId="1C690F60" w14:textId="77777777" w:rsidR="00B112F2" w:rsidRDefault="00B112F2">
      <w:pPr>
        <w:rPr>
          <w:rFonts w:ascii="Arial" w:hAnsi="Arial" w:cs="Arial"/>
        </w:rPr>
      </w:pPr>
    </w:p>
    <w:p w14:paraId="0E00D73A" w14:textId="6C936D89" w:rsidR="00150B2D" w:rsidRPr="00B112F2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1D99E062" w14:textId="370F9EB5" w:rsidR="00EC56F9" w:rsidRDefault="00674718">
      <w:pPr>
        <w:rPr>
          <w:rFonts w:ascii="Arial" w:hAnsi="Arial" w:cs="Arial"/>
        </w:rPr>
      </w:pPr>
      <w:r>
        <w:rPr>
          <w:rFonts w:ascii="Arial" w:hAnsi="Arial" w:cs="Arial"/>
          <w:b/>
        </w:rPr>
        <w:t>Analysis Series 5</w:t>
      </w:r>
      <w:r w:rsidR="00216611" w:rsidRPr="003136F6">
        <w:rPr>
          <w:rFonts w:ascii="Arial" w:hAnsi="Arial" w:cs="Arial"/>
          <w:b/>
        </w:rPr>
        <w:t>.</w:t>
      </w:r>
      <w:r w:rsidR="00216611" w:rsidRPr="003136F6">
        <w:rPr>
          <w:rFonts w:ascii="Arial" w:hAnsi="Arial" w:cs="Arial"/>
        </w:rPr>
        <w:t xml:space="preserve"> </w:t>
      </w:r>
      <w:r w:rsidR="003F0FF5" w:rsidRPr="003136F6">
        <w:rPr>
          <w:rFonts w:ascii="Arial" w:hAnsi="Arial" w:cs="Arial"/>
        </w:rPr>
        <w:t>Comparison</w:t>
      </w:r>
      <w:r w:rsidR="003F0FF5">
        <w:rPr>
          <w:rFonts w:ascii="Arial" w:hAnsi="Arial" w:cs="Arial"/>
        </w:rPr>
        <w:t xml:space="preserve"> of the number of gene products that act as nuclear epigenetic regulators according to group. The </w:t>
      </w:r>
      <w:r w:rsidR="003F0FF5">
        <w:rPr>
          <w:rFonts w:ascii="Arial" w:hAnsi="Arial" w:cs="Arial"/>
          <w:i/>
        </w:rPr>
        <w:t>prop.test()</w:t>
      </w:r>
      <w:r w:rsidR="003F0FF5">
        <w:rPr>
          <w:rFonts w:ascii="Arial" w:hAnsi="Arial" w:cs="Arial"/>
        </w:rPr>
        <w:t xml:space="preserve"> function in the statistical computing software, </w:t>
      </w:r>
      <w:r w:rsidR="003F0FF5">
        <w:rPr>
          <w:rFonts w:ascii="Arial" w:hAnsi="Arial" w:cs="Arial"/>
          <w:i/>
        </w:rPr>
        <w:t>R</w:t>
      </w:r>
      <w:r>
        <w:rPr>
          <w:rFonts w:ascii="Arial" w:hAnsi="Arial" w:cs="Arial"/>
        </w:rPr>
        <w:t>, was used for the</w:t>
      </w:r>
      <w:r w:rsidR="003F0FF5">
        <w:rPr>
          <w:rFonts w:ascii="Arial" w:hAnsi="Arial" w:cs="Arial"/>
        </w:rPr>
        <w:t xml:space="preserve"> statistical analyses. All pairs of proportions were compared using a Chi-square test of two proportions with one degree of freedom. A false discovery rate adjustment was applied to account for multiple comparisons.</w:t>
      </w:r>
    </w:p>
    <w:p w14:paraId="4E913CB0" w14:textId="77777777" w:rsidR="00374A29" w:rsidRDefault="00374A29">
      <w:pPr>
        <w:rPr>
          <w:rFonts w:ascii="Arial" w:hAnsi="Arial" w:cs="Arial"/>
        </w:rPr>
      </w:pPr>
    </w:p>
    <w:p w14:paraId="6A81921E" w14:textId="77777777" w:rsidR="00126239" w:rsidRDefault="00126239" w:rsidP="001262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A, N = 71</w:t>
      </w:r>
    </w:p>
    <w:p w14:paraId="3297A20A" w14:textId="4A9EC32C" w:rsidR="00865739" w:rsidRDefault="0092625D" w:rsidP="008657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VarAut, N = 124</w:t>
      </w:r>
    </w:p>
    <w:p w14:paraId="3BFA2817" w14:textId="77777777" w:rsidR="00126239" w:rsidRPr="005B153B" w:rsidRDefault="00126239" w:rsidP="001262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E, N = 86</w:t>
      </w:r>
    </w:p>
    <w:p w14:paraId="06E0C177" w14:textId="77777777" w:rsidR="00126239" w:rsidRPr="005B153B" w:rsidRDefault="00126239" w:rsidP="00126239">
      <w:pPr>
        <w:rPr>
          <w:rFonts w:ascii="Arial" w:hAnsi="Arial" w:cs="Arial"/>
          <w:b/>
        </w:rPr>
      </w:pPr>
      <w:r w:rsidRPr="005B153B">
        <w:rPr>
          <w:rFonts w:ascii="Arial" w:hAnsi="Arial" w:cs="Arial"/>
          <w:b/>
        </w:rPr>
        <w:t>VarEp, N = 78</w:t>
      </w:r>
    </w:p>
    <w:p w14:paraId="776AB42A" w14:textId="77777777" w:rsidR="00126239" w:rsidRPr="00DD2A46" w:rsidRDefault="00126239" w:rsidP="001262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D Only, N = 75</w:t>
      </w:r>
    </w:p>
    <w:p w14:paraId="3341D729" w14:textId="77777777" w:rsidR="00146E35" w:rsidRPr="00216611" w:rsidRDefault="00146E3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63"/>
        <w:gridCol w:w="1281"/>
        <w:gridCol w:w="1276"/>
        <w:gridCol w:w="1280"/>
        <w:gridCol w:w="1273"/>
        <w:gridCol w:w="1265"/>
        <w:gridCol w:w="1254"/>
        <w:gridCol w:w="1254"/>
        <w:gridCol w:w="1252"/>
      </w:tblGrid>
      <w:tr w:rsidR="00146E35" w:rsidRPr="00216611" w14:paraId="1C081A58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7FE80546" w14:textId="77777777" w:rsidR="00146E35" w:rsidRPr="00216611" w:rsidRDefault="00146E35" w:rsidP="002D085E">
            <w:pPr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Epigenetic Regulators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031F5647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643DA168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2B65F4CB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6CCA58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459B4718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103353D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231E6271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FB35780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7E30AA27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BFCA683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168CAB50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D94C6A0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3F94A232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41F293D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7A7DD12A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7CE2774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4ACC55E5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146E35" w:rsidRPr="00216611" w14:paraId="40D8AEB1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DE767E0" w14:textId="77777777" w:rsidR="00146E35" w:rsidRPr="00216611" w:rsidRDefault="00146E35" w:rsidP="002D085E">
            <w:pPr>
              <w:rPr>
                <w:rFonts w:ascii="Arial" w:hAnsi="Arial" w:cs="Arial"/>
                <w:i/>
              </w:rPr>
            </w:pPr>
          </w:p>
        </w:tc>
        <w:tc>
          <w:tcPr>
            <w:tcW w:w="1263" w:type="dxa"/>
            <w:shd w:val="clear" w:color="auto" w:fill="F2F2F2" w:themeFill="background1" w:themeFillShade="F2"/>
          </w:tcPr>
          <w:p w14:paraId="3188E846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6C438E7B" w14:textId="1E21B31B" w:rsidR="00146E35" w:rsidRPr="00216611" w:rsidRDefault="005D68C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04</w:t>
            </w:r>
          </w:p>
        </w:tc>
        <w:tc>
          <w:tcPr>
            <w:tcW w:w="1276" w:type="dxa"/>
          </w:tcPr>
          <w:p w14:paraId="76BE08B4" w14:textId="34DE07C7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2671</w:t>
            </w:r>
          </w:p>
        </w:tc>
        <w:tc>
          <w:tcPr>
            <w:tcW w:w="1280" w:type="dxa"/>
          </w:tcPr>
          <w:p w14:paraId="7360E3B0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73" w:type="dxa"/>
          </w:tcPr>
          <w:p w14:paraId="670BD258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65" w:type="dxa"/>
          </w:tcPr>
          <w:p w14:paraId="4B915A1A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223A7303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375AEC38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3624E7AD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146E35" w:rsidRPr="00216611" w14:paraId="2C854C84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53B283C8" w14:textId="77777777" w:rsidR="00146E35" w:rsidRPr="00216611" w:rsidRDefault="00146E35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F2F2F2" w:themeFill="background1" w:themeFillShade="F2"/>
          </w:tcPr>
          <w:p w14:paraId="02767470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155DABEE" w14:textId="7EBC805E" w:rsidR="00146E35" w:rsidRPr="00216611" w:rsidRDefault="0063435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6" w:type="dxa"/>
          </w:tcPr>
          <w:p w14:paraId="459988A1" w14:textId="44DD3BED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9546</w:t>
            </w:r>
          </w:p>
        </w:tc>
        <w:tc>
          <w:tcPr>
            <w:tcW w:w="1280" w:type="dxa"/>
          </w:tcPr>
          <w:p w14:paraId="2E1B57B0" w14:textId="797AD157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0.0316</w:t>
            </w:r>
          </w:p>
        </w:tc>
        <w:tc>
          <w:tcPr>
            <w:tcW w:w="1273" w:type="dxa"/>
          </w:tcPr>
          <w:p w14:paraId="69FFD48D" w14:textId="35981B63" w:rsidR="00146E35" w:rsidRPr="00216611" w:rsidRDefault="00AB279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231</w:t>
            </w:r>
          </w:p>
        </w:tc>
        <w:tc>
          <w:tcPr>
            <w:tcW w:w="1265" w:type="dxa"/>
          </w:tcPr>
          <w:p w14:paraId="168A085B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486F4A73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7087EAE0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294A900F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146E35" w:rsidRPr="00216611" w14:paraId="7B7E156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10D53F38" w14:textId="77777777" w:rsidR="00146E35" w:rsidRPr="00216611" w:rsidRDefault="00146E35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F2F2F2" w:themeFill="background1" w:themeFillShade="F2"/>
          </w:tcPr>
          <w:p w14:paraId="5FE703F6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3C8FCC2F" w14:textId="5581EA6F" w:rsidR="00146E35" w:rsidRPr="00216611" w:rsidRDefault="005D68C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04</w:t>
            </w:r>
          </w:p>
        </w:tc>
        <w:tc>
          <w:tcPr>
            <w:tcW w:w="1276" w:type="dxa"/>
          </w:tcPr>
          <w:p w14:paraId="7398FC6A" w14:textId="7650DCBE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2768</w:t>
            </w:r>
          </w:p>
        </w:tc>
        <w:tc>
          <w:tcPr>
            <w:tcW w:w="1280" w:type="dxa"/>
          </w:tcPr>
          <w:p w14:paraId="4F186A70" w14:textId="77BDDF21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67</w:t>
            </w:r>
          </w:p>
        </w:tc>
        <w:tc>
          <w:tcPr>
            <w:tcW w:w="1273" w:type="dxa"/>
          </w:tcPr>
          <w:p w14:paraId="76B8354F" w14:textId="275F64A8" w:rsidR="00146E35" w:rsidRPr="00216611" w:rsidRDefault="00AB279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4</w:t>
            </w:r>
          </w:p>
        </w:tc>
        <w:tc>
          <w:tcPr>
            <w:tcW w:w="1265" w:type="dxa"/>
          </w:tcPr>
          <w:p w14:paraId="13E203C0" w14:textId="29BB52E6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84</w:t>
            </w:r>
          </w:p>
        </w:tc>
        <w:tc>
          <w:tcPr>
            <w:tcW w:w="1254" w:type="dxa"/>
          </w:tcPr>
          <w:p w14:paraId="60B68D87" w14:textId="1D886825" w:rsidR="00146E35" w:rsidRPr="00216611" w:rsidRDefault="00AB279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412</w:t>
            </w:r>
          </w:p>
        </w:tc>
        <w:tc>
          <w:tcPr>
            <w:tcW w:w="1254" w:type="dxa"/>
          </w:tcPr>
          <w:p w14:paraId="56605766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4905B859" w14:textId="77777777" w:rsidR="00146E35" w:rsidRPr="00216611" w:rsidRDefault="00146E35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146E35" w:rsidRPr="00216611" w14:paraId="626FCB57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2F091AC4" w14:textId="77777777" w:rsidR="00146E35" w:rsidRPr="00216611" w:rsidRDefault="00146E35" w:rsidP="002D085E">
            <w:pPr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F2F2F2" w:themeFill="background1" w:themeFillShade="F2"/>
          </w:tcPr>
          <w:p w14:paraId="0B54AA26" w14:textId="77777777" w:rsidR="00146E35" w:rsidRPr="00216611" w:rsidRDefault="00146E35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4A101838" w14:textId="740B885A" w:rsidR="00146E35" w:rsidRPr="00216611" w:rsidRDefault="005D68C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0.0004</w:t>
            </w:r>
          </w:p>
        </w:tc>
        <w:tc>
          <w:tcPr>
            <w:tcW w:w="1276" w:type="dxa"/>
          </w:tcPr>
          <w:p w14:paraId="667E00D2" w14:textId="17316993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942</w:t>
            </w:r>
          </w:p>
        </w:tc>
        <w:tc>
          <w:tcPr>
            <w:tcW w:w="1280" w:type="dxa"/>
          </w:tcPr>
          <w:p w14:paraId="0AF26863" w14:textId="4A25DDD0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3</w:t>
            </w:r>
          </w:p>
        </w:tc>
        <w:tc>
          <w:tcPr>
            <w:tcW w:w="1273" w:type="dxa"/>
          </w:tcPr>
          <w:p w14:paraId="109B4741" w14:textId="11A543A5" w:rsidR="00146E35" w:rsidRPr="00216611" w:rsidRDefault="00AB279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59</w:t>
            </w:r>
          </w:p>
        </w:tc>
        <w:tc>
          <w:tcPr>
            <w:tcW w:w="1265" w:type="dxa"/>
          </w:tcPr>
          <w:p w14:paraId="30093F50" w14:textId="12680F55" w:rsidR="00146E35" w:rsidRPr="00216611" w:rsidRDefault="005D68CC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94</w:t>
            </w:r>
          </w:p>
        </w:tc>
        <w:tc>
          <w:tcPr>
            <w:tcW w:w="1254" w:type="dxa"/>
          </w:tcPr>
          <w:p w14:paraId="6DCEAA77" w14:textId="15100C8A" w:rsidR="00146E35" w:rsidRPr="00216611" w:rsidRDefault="00AB2795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8805</w:t>
            </w:r>
          </w:p>
        </w:tc>
        <w:tc>
          <w:tcPr>
            <w:tcW w:w="1254" w:type="dxa"/>
          </w:tcPr>
          <w:p w14:paraId="2C6E7F3C" w14:textId="3D20F82F" w:rsidR="00146E35" w:rsidRPr="00216611" w:rsidRDefault="005D68CC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52" w:type="dxa"/>
          </w:tcPr>
          <w:p w14:paraId="2613D8C5" w14:textId="23BDCD58" w:rsidR="00146E35" w:rsidRPr="00216611" w:rsidRDefault="00AB279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75D8B746" w14:textId="77777777" w:rsidR="00146E35" w:rsidRPr="00216611" w:rsidRDefault="00146E35">
      <w:pPr>
        <w:rPr>
          <w:rFonts w:ascii="Arial" w:hAnsi="Arial" w:cs="Arial"/>
        </w:rPr>
      </w:pPr>
    </w:p>
    <w:p w14:paraId="571E7818" w14:textId="77777777" w:rsidR="00B112F2" w:rsidRDefault="00B112F2" w:rsidP="005217D3">
      <w:pPr>
        <w:rPr>
          <w:rFonts w:ascii="Arial" w:hAnsi="Arial" w:cs="Arial"/>
        </w:rPr>
      </w:pPr>
    </w:p>
    <w:p w14:paraId="1619623C" w14:textId="58DAB6B1" w:rsidR="005217D3" w:rsidRPr="00B112F2" w:rsidRDefault="00B112F2" w:rsidP="005217D3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5CDF0550" w14:textId="0511D59D" w:rsidR="005217D3" w:rsidRDefault="00C609FC" w:rsidP="005217D3">
      <w:pPr>
        <w:rPr>
          <w:rFonts w:ascii="Arial" w:hAnsi="Arial" w:cs="Arial"/>
        </w:rPr>
      </w:pPr>
      <w:r w:rsidRPr="00CF7448">
        <w:rPr>
          <w:rFonts w:ascii="Arial" w:hAnsi="Arial" w:cs="Arial"/>
          <w:b/>
        </w:rPr>
        <w:t>Analysis Series</w:t>
      </w:r>
      <w:r w:rsidR="00674718">
        <w:rPr>
          <w:rFonts w:ascii="Arial" w:hAnsi="Arial" w:cs="Arial"/>
          <w:b/>
        </w:rPr>
        <w:t xml:space="preserve"> 6</w:t>
      </w:r>
      <w:r w:rsidR="005217D3" w:rsidRPr="00CF7448">
        <w:rPr>
          <w:rFonts w:ascii="Arial" w:hAnsi="Arial" w:cs="Arial"/>
          <w:b/>
        </w:rPr>
        <w:t xml:space="preserve">. </w:t>
      </w:r>
      <w:r w:rsidR="006578D8" w:rsidRPr="00CF7448">
        <w:rPr>
          <w:rFonts w:ascii="Arial" w:hAnsi="Arial" w:cs="Arial"/>
        </w:rPr>
        <w:t xml:space="preserve">Comparison of the number of gene products that act as nuclear epigenetic regulators in the </w:t>
      </w:r>
      <w:r w:rsidR="00CF7448" w:rsidRPr="00CF7448">
        <w:rPr>
          <w:rFonts w:ascii="Arial" w:hAnsi="Arial" w:cs="Arial"/>
        </w:rPr>
        <w:t>SFARI HCA set versus those HCA genes low-ranked or not included in SFARI</w:t>
      </w:r>
      <w:r w:rsidR="00940446">
        <w:rPr>
          <w:rFonts w:ascii="Arial" w:hAnsi="Arial" w:cs="Arial"/>
        </w:rPr>
        <w:t xml:space="preserve"> (HCA Non-SFARI)</w:t>
      </w:r>
      <w:r w:rsidR="006578D8" w:rsidRPr="00CF7448">
        <w:rPr>
          <w:rFonts w:ascii="Arial" w:hAnsi="Arial" w:cs="Arial"/>
        </w:rPr>
        <w:t xml:space="preserve">. A </w:t>
      </w:r>
      <w:r w:rsidR="00063A2E" w:rsidRPr="00CF7448">
        <w:rPr>
          <w:rFonts w:ascii="Arial" w:hAnsi="Arial" w:cs="Arial"/>
        </w:rPr>
        <w:t xml:space="preserve">2-tailed </w:t>
      </w:r>
      <w:r w:rsidR="006578D8" w:rsidRPr="00CF7448">
        <w:rPr>
          <w:rFonts w:ascii="Arial" w:hAnsi="Arial" w:cs="Arial"/>
        </w:rPr>
        <w:t>proportions comparison was used.</w:t>
      </w:r>
    </w:p>
    <w:p w14:paraId="46B8438D" w14:textId="77777777" w:rsidR="00D21159" w:rsidRDefault="00D21159" w:rsidP="005217D3">
      <w:pPr>
        <w:rPr>
          <w:rFonts w:ascii="Arial" w:hAnsi="Arial" w:cs="Arial"/>
        </w:rPr>
      </w:pPr>
    </w:p>
    <w:p w14:paraId="260447A6" w14:textId="777B69A9" w:rsidR="00D21159" w:rsidRDefault="004A5ECF" w:rsidP="005217D3">
      <w:pPr>
        <w:rPr>
          <w:rFonts w:ascii="Arial" w:hAnsi="Arial" w:cs="Arial"/>
          <w:b/>
        </w:rPr>
      </w:pPr>
      <w:r w:rsidRPr="005E4A86">
        <w:rPr>
          <w:rFonts w:ascii="Arial" w:hAnsi="Arial" w:cs="Arial"/>
          <w:b/>
        </w:rPr>
        <w:t xml:space="preserve">Full HCA, N = </w:t>
      </w:r>
      <w:r w:rsidR="008E0401">
        <w:rPr>
          <w:rFonts w:ascii="Arial" w:hAnsi="Arial" w:cs="Arial"/>
          <w:b/>
        </w:rPr>
        <w:t>32</w:t>
      </w:r>
    </w:p>
    <w:p w14:paraId="0D3D7377" w14:textId="3C5D82A5" w:rsidR="00D21159" w:rsidRPr="00D21159" w:rsidRDefault="004A5ECF" w:rsidP="005217D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FARI-only HC</w:t>
      </w:r>
      <w:r w:rsidR="008E0401">
        <w:rPr>
          <w:rFonts w:ascii="Arial" w:hAnsi="Arial" w:cs="Arial"/>
          <w:b/>
        </w:rPr>
        <w:t>A, N = 39</w:t>
      </w:r>
    </w:p>
    <w:p w14:paraId="72DBB1B7" w14:textId="77777777" w:rsidR="005217D3" w:rsidRPr="00216611" w:rsidRDefault="005217D3" w:rsidP="005217D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5217D3" w:rsidRPr="00216611" w14:paraId="45ED00B2" w14:textId="77777777" w:rsidTr="00292515">
        <w:tc>
          <w:tcPr>
            <w:tcW w:w="3294" w:type="dxa"/>
            <w:shd w:val="clear" w:color="auto" w:fill="D9D9D9" w:themeFill="background1" w:themeFillShade="D9"/>
          </w:tcPr>
          <w:p w14:paraId="713DA9A5" w14:textId="77777777" w:rsidR="005217D3" w:rsidRPr="00216611" w:rsidRDefault="005217D3" w:rsidP="006578D8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65A21BFF" w14:textId="77777777" w:rsidR="005217D3" w:rsidRPr="00216611" w:rsidRDefault="005217D3" w:rsidP="006578D8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1718E59F" w14:textId="77777777" w:rsidR="005217D3" w:rsidRPr="00216611" w:rsidRDefault="005217D3" w:rsidP="006578D8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312DD263" w14:textId="77777777" w:rsidR="005217D3" w:rsidRPr="00216611" w:rsidRDefault="005217D3" w:rsidP="006578D8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Diff</w:t>
            </w:r>
          </w:p>
        </w:tc>
      </w:tr>
      <w:tr w:rsidR="005217D3" w:rsidRPr="00216611" w14:paraId="3DF68C1C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3040999C" w14:textId="6929769F" w:rsidR="005217D3" w:rsidRPr="00292515" w:rsidRDefault="005217D3" w:rsidP="006578D8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SFARI Only</w:t>
            </w:r>
            <w:r w:rsidR="00940446">
              <w:rPr>
                <w:rFonts w:ascii="Arial" w:hAnsi="Arial" w:cs="Arial"/>
                <w:b/>
              </w:rPr>
              <w:t xml:space="preserve"> x HCA Non-SFARI</w:t>
            </w:r>
          </w:p>
        </w:tc>
        <w:tc>
          <w:tcPr>
            <w:tcW w:w="3294" w:type="dxa"/>
          </w:tcPr>
          <w:p w14:paraId="3951D38F" w14:textId="12FF9906" w:rsidR="005217D3" w:rsidRPr="00216611" w:rsidRDefault="005217D3" w:rsidP="006578D8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0.</w:t>
            </w:r>
            <w:r w:rsidR="008E5BBD">
              <w:rPr>
                <w:rFonts w:ascii="Arial" w:hAnsi="Arial" w:cs="Arial"/>
              </w:rPr>
              <w:t>8</w:t>
            </w:r>
          </w:p>
        </w:tc>
        <w:tc>
          <w:tcPr>
            <w:tcW w:w="3294" w:type="dxa"/>
          </w:tcPr>
          <w:p w14:paraId="132DDF48" w14:textId="3F97E68F" w:rsidR="005217D3" w:rsidRPr="00216611" w:rsidRDefault="005217D3" w:rsidP="00CF7448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0.</w:t>
            </w:r>
            <w:r w:rsidR="008E5BBD">
              <w:rPr>
                <w:rFonts w:ascii="Arial" w:hAnsi="Arial" w:cs="Arial"/>
              </w:rPr>
              <w:t>4501</w:t>
            </w:r>
          </w:p>
        </w:tc>
        <w:tc>
          <w:tcPr>
            <w:tcW w:w="3294" w:type="dxa"/>
          </w:tcPr>
          <w:p w14:paraId="61DB87D3" w14:textId="3DFF4B8E" w:rsidR="005217D3" w:rsidRPr="00216611" w:rsidRDefault="004A5ECF" w:rsidP="00CF74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8E5BBD">
              <w:rPr>
                <w:rFonts w:ascii="Arial" w:hAnsi="Arial" w:cs="Arial"/>
              </w:rPr>
              <w:t>1436, 0.3236</w:t>
            </w:r>
          </w:p>
        </w:tc>
      </w:tr>
    </w:tbl>
    <w:p w14:paraId="47E35225" w14:textId="77777777" w:rsidR="00216611" w:rsidRDefault="00216611">
      <w:pPr>
        <w:rPr>
          <w:rFonts w:ascii="Arial" w:hAnsi="Arial" w:cs="Arial"/>
          <w:b/>
        </w:rPr>
      </w:pPr>
    </w:p>
    <w:p w14:paraId="599F80D6" w14:textId="77777777" w:rsidR="00B112F2" w:rsidRDefault="00B112F2">
      <w:pPr>
        <w:rPr>
          <w:rFonts w:ascii="Arial" w:hAnsi="Arial" w:cs="Arial"/>
        </w:rPr>
      </w:pPr>
    </w:p>
    <w:p w14:paraId="3669DB93" w14:textId="5FADAE0A" w:rsidR="005217D3" w:rsidRPr="00B112F2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637517C9" w14:textId="7D024DD6" w:rsidR="00C47446" w:rsidRDefault="00674718">
      <w:pPr>
        <w:rPr>
          <w:rFonts w:ascii="Arial" w:hAnsi="Arial" w:cs="Arial"/>
        </w:rPr>
      </w:pPr>
      <w:r w:rsidRPr="0052734C">
        <w:rPr>
          <w:rFonts w:ascii="Arial" w:hAnsi="Arial" w:cs="Arial"/>
          <w:b/>
        </w:rPr>
        <w:t>Analysis Series 7</w:t>
      </w:r>
      <w:r w:rsidR="00216611" w:rsidRPr="0052734C">
        <w:rPr>
          <w:rFonts w:ascii="Arial" w:hAnsi="Arial" w:cs="Arial"/>
          <w:b/>
        </w:rPr>
        <w:t xml:space="preserve">. </w:t>
      </w:r>
      <w:r w:rsidR="006578D8" w:rsidRPr="0052734C">
        <w:rPr>
          <w:rFonts w:ascii="Arial" w:hAnsi="Arial" w:cs="Arial"/>
        </w:rPr>
        <w:t>Comparison</w:t>
      </w:r>
      <w:r w:rsidR="006578D8">
        <w:rPr>
          <w:rFonts w:ascii="Arial" w:hAnsi="Arial" w:cs="Arial"/>
        </w:rPr>
        <w:t xml:space="preserve"> of the number </w:t>
      </w:r>
      <w:r w:rsidR="00BB57BC">
        <w:rPr>
          <w:rFonts w:ascii="Arial" w:hAnsi="Arial" w:cs="Arial"/>
        </w:rPr>
        <w:t>of genes that connect</w:t>
      </w:r>
      <w:r w:rsidR="008864B1">
        <w:rPr>
          <w:rFonts w:ascii="Arial" w:hAnsi="Arial" w:cs="Arial"/>
        </w:rPr>
        <w:t>s</w:t>
      </w:r>
      <w:r w:rsidR="00BB57BC">
        <w:rPr>
          <w:rFonts w:ascii="Arial" w:hAnsi="Arial" w:cs="Arial"/>
        </w:rPr>
        <w:t xml:space="preserve"> with the core protein-protein (PPI) network</w:t>
      </w:r>
      <w:r w:rsidR="0096351E">
        <w:rPr>
          <w:rFonts w:ascii="Arial" w:hAnsi="Arial" w:cs="Arial"/>
        </w:rPr>
        <w:t xml:space="preserve"> according to String 10</w:t>
      </w:r>
      <w:r w:rsidR="00BB57BC">
        <w:rPr>
          <w:rFonts w:ascii="Arial" w:hAnsi="Arial" w:cs="Arial"/>
        </w:rPr>
        <w:t xml:space="preserve">. The </w:t>
      </w:r>
      <w:r w:rsidR="00BB57BC">
        <w:rPr>
          <w:rFonts w:ascii="Arial" w:hAnsi="Arial" w:cs="Arial"/>
          <w:i/>
        </w:rPr>
        <w:t>prop.test()</w:t>
      </w:r>
      <w:r w:rsidR="00BB57BC">
        <w:rPr>
          <w:rFonts w:ascii="Arial" w:hAnsi="Arial" w:cs="Arial"/>
        </w:rPr>
        <w:t xml:space="preserve"> function in the statistical computing software, </w:t>
      </w:r>
      <w:r w:rsidR="00BB57BC">
        <w:rPr>
          <w:rFonts w:ascii="Arial" w:hAnsi="Arial" w:cs="Arial"/>
          <w:i/>
        </w:rPr>
        <w:t>R</w:t>
      </w:r>
      <w:r w:rsidR="00A57E38">
        <w:rPr>
          <w:rFonts w:ascii="Arial" w:hAnsi="Arial" w:cs="Arial"/>
        </w:rPr>
        <w:t>, was used for the</w:t>
      </w:r>
      <w:r w:rsidR="00BB57BC">
        <w:rPr>
          <w:rFonts w:ascii="Arial" w:hAnsi="Arial" w:cs="Arial"/>
        </w:rPr>
        <w:t xml:space="preserve"> statistical analyses. All pairs of proportions were compared using a Chi-square test of two proportions with one degree of freedom. A false discovery rate adjustment was applied to account for multiple comparisons.</w:t>
      </w:r>
    </w:p>
    <w:p w14:paraId="72F7B656" w14:textId="77777777" w:rsidR="008A42F8" w:rsidRDefault="008A42F8">
      <w:pPr>
        <w:rPr>
          <w:rFonts w:ascii="Arial" w:hAnsi="Arial" w:cs="Arial"/>
        </w:rPr>
      </w:pPr>
    </w:p>
    <w:p w14:paraId="538EA977" w14:textId="77777777" w:rsidR="00126239" w:rsidRDefault="00126239" w:rsidP="001262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A, N = 71</w:t>
      </w:r>
    </w:p>
    <w:p w14:paraId="7E301725" w14:textId="1E9AAD13" w:rsidR="00865739" w:rsidRDefault="0092625D" w:rsidP="008657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VarAut, N = 124</w:t>
      </w:r>
    </w:p>
    <w:p w14:paraId="09723725" w14:textId="77777777" w:rsidR="00126239" w:rsidRPr="005B153B" w:rsidRDefault="00126239" w:rsidP="001262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CE, N = 86</w:t>
      </w:r>
    </w:p>
    <w:p w14:paraId="7DBA3292" w14:textId="77777777" w:rsidR="00126239" w:rsidRPr="005B153B" w:rsidRDefault="00126239" w:rsidP="00126239">
      <w:pPr>
        <w:rPr>
          <w:rFonts w:ascii="Arial" w:hAnsi="Arial" w:cs="Arial"/>
          <w:b/>
        </w:rPr>
      </w:pPr>
      <w:r w:rsidRPr="005B153B">
        <w:rPr>
          <w:rFonts w:ascii="Arial" w:hAnsi="Arial" w:cs="Arial"/>
          <w:b/>
        </w:rPr>
        <w:t>VarEp, N = 78</w:t>
      </w:r>
    </w:p>
    <w:p w14:paraId="6B330AB7" w14:textId="0349CF24" w:rsidR="00126239" w:rsidRPr="00DD2A46" w:rsidRDefault="00314BD9" w:rsidP="001262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D Only, N = 74</w:t>
      </w:r>
    </w:p>
    <w:p w14:paraId="2CC35EFB" w14:textId="77777777" w:rsidR="004B5FB0" w:rsidRPr="00216611" w:rsidRDefault="004B5FB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63"/>
        <w:gridCol w:w="1281"/>
        <w:gridCol w:w="1276"/>
        <w:gridCol w:w="1280"/>
        <w:gridCol w:w="1273"/>
        <w:gridCol w:w="1265"/>
        <w:gridCol w:w="1254"/>
        <w:gridCol w:w="1254"/>
        <w:gridCol w:w="1252"/>
      </w:tblGrid>
      <w:tr w:rsidR="004B5FB0" w:rsidRPr="00216611" w14:paraId="070600D0" w14:textId="77777777" w:rsidTr="002D085E">
        <w:tc>
          <w:tcPr>
            <w:tcW w:w="1778" w:type="dxa"/>
            <w:shd w:val="clear" w:color="auto" w:fill="D9D9D9" w:themeFill="background1" w:themeFillShade="D9"/>
          </w:tcPr>
          <w:p w14:paraId="634B678B" w14:textId="51DA2BF1" w:rsidR="004B5FB0" w:rsidRPr="00216611" w:rsidRDefault="004B5FB0" w:rsidP="002D085E">
            <w:pPr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rotein-protein Interaction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5ED03236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14:paraId="74231EFA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0268431A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E2EDAC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A</w:t>
            </w:r>
          </w:p>
          <w:p w14:paraId="40C4C64A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57F7D787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5A143D4B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5804BA0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  <w:p w14:paraId="35E209C0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B9CCF4F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09C9EB42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2253097C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  <w:p w14:paraId="669FB0F6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1754C22F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29AA3F5F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34DDF21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  <w:p w14:paraId="5D75B0A1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Chi</w:t>
            </w:r>
          </w:p>
        </w:tc>
      </w:tr>
      <w:tr w:rsidR="004B5FB0" w:rsidRPr="00216611" w14:paraId="0B0CCC60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C59DA65" w14:textId="334F928F" w:rsidR="004B5FB0" w:rsidRPr="00216611" w:rsidRDefault="002D085E" w:rsidP="002D085E">
            <w:pPr>
              <w:rPr>
                <w:rFonts w:ascii="Arial" w:hAnsi="Arial" w:cs="Arial"/>
                <w:i/>
              </w:rPr>
            </w:pPr>
            <w:r w:rsidRPr="00216611">
              <w:rPr>
                <w:rFonts w:ascii="Arial" w:hAnsi="Arial" w:cs="Arial"/>
                <w:i/>
              </w:rPr>
              <w:t>Confidence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E1C1C52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1281" w:type="dxa"/>
          </w:tcPr>
          <w:p w14:paraId="47776881" w14:textId="26AC586B" w:rsidR="004B5FB0" w:rsidRPr="00216611" w:rsidRDefault="008C18D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53</w:t>
            </w:r>
          </w:p>
        </w:tc>
        <w:tc>
          <w:tcPr>
            <w:tcW w:w="1276" w:type="dxa"/>
          </w:tcPr>
          <w:p w14:paraId="4AF0FA4C" w14:textId="61BFD8CD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81</w:t>
            </w:r>
          </w:p>
        </w:tc>
        <w:tc>
          <w:tcPr>
            <w:tcW w:w="1280" w:type="dxa"/>
          </w:tcPr>
          <w:p w14:paraId="19BF22DC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73" w:type="dxa"/>
          </w:tcPr>
          <w:p w14:paraId="54A8FEF4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65" w:type="dxa"/>
          </w:tcPr>
          <w:p w14:paraId="7249B6D9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10F8855E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2921153B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7538471B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4B5FB0" w:rsidRPr="00216611" w14:paraId="153DADBE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05093234" w14:textId="5D771289" w:rsidR="004B5FB0" w:rsidRPr="00216611" w:rsidRDefault="002D085E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CD7B8A0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1281" w:type="dxa"/>
          </w:tcPr>
          <w:p w14:paraId="0AD2B3C3" w14:textId="3CC8D0D2" w:rsidR="004B5FB0" w:rsidRPr="00216611" w:rsidRDefault="008C18DE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51</w:t>
            </w:r>
          </w:p>
        </w:tc>
        <w:tc>
          <w:tcPr>
            <w:tcW w:w="1276" w:type="dxa"/>
          </w:tcPr>
          <w:p w14:paraId="5046E6F4" w14:textId="17ED2AE9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14</w:t>
            </w:r>
          </w:p>
        </w:tc>
        <w:tc>
          <w:tcPr>
            <w:tcW w:w="1280" w:type="dxa"/>
          </w:tcPr>
          <w:p w14:paraId="4B16F170" w14:textId="09A05678" w:rsidR="004B5FB0" w:rsidRPr="00216611" w:rsidRDefault="008C18D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0.0432</w:t>
            </w:r>
          </w:p>
        </w:tc>
        <w:tc>
          <w:tcPr>
            <w:tcW w:w="1273" w:type="dxa"/>
          </w:tcPr>
          <w:p w14:paraId="4A392483" w14:textId="5879375E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937</w:t>
            </w:r>
          </w:p>
        </w:tc>
        <w:tc>
          <w:tcPr>
            <w:tcW w:w="1265" w:type="dxa"/>
          </w:tcPr>
          <w:p w14:paraId="0D3A92BB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1B1BBAF2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4" w:type="dxa"/>
          </w:tcPr>
          <w:p w14:paraId="11DF936F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4927C1AC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4B5FB0" w:rsidRPr="00216611" w14:paraId="27F84D5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A3F05B9" w14:textId="795B09B4" w:rsidR="004B5FB0" w:rsidRPr="00216611" w:rsidRDefault="002D085E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ECB70C8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1281" w:type="dxa"/>
          </w:tcPr>
          <w:p w14:paraId="3DB29C1F" w14:textId="7EFFDADB" w:rsidR="004B5FB0" w:rsidRPr="00216611" w:rsidRDefault="008C18D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11</w:t>
            </w:r>
          </w:p>
        </w:tc>
        <w:tc>
          <w:tcPr>
            <w:tcW w:w="1276" w:type="dxa"/>
          </w:tcPr>
          <w:p w14:paraId="081C2795" w14:textId="0093D87B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9996</w:t>
            </w:r>
          </w:p>
        </w:tc>
        <w:tc>
          <w:tcPr>
            <w:tcW w:w="1280" w:type="dxa"/>
          </w:tcPr>
          <w:p w14:paraId="3B273C32" w14:textId="250C3400" w:rsidR="002D085E" w:rsidRPr="00216611" w:rsidRDefault="0063435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3" w:type="dxa"/>
          </w:tcPr>
          <w:p w14:paraId="6B3D256D" w14:textId="3D4DEAFD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.1987</w:t>
            </w:r>
          </w:p>
        </w:tc>
        <w:tc>
          <w:tcPr>
            <w:tcW w:w="1265" w:type="dxa"/>
          </w:tcPr>
          <w:p w14:paraId="23D1A994" w14:textId="6CABA67A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12</w:t>
            </w:r>
          </w:p>
        </w:tc>
        <w:tc>
          <w:tcPr>
            <w:tcW w:w="1254" w:type="dxa"/>
          </w:tcPr>
          <w:p w14:paraId="3D636AA8" w14:textId="4241D685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4692</w:t>
            </w:r>
          </w:p>
        </w:tc>
        <w:tc>
          <w:tcPr>
            <w:tcW w:w="1254" w:type="dxa"/>
          </w:tcPr>
          <w:p w14:paraId="29FF8B58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  <w:tc>
          <w:tcPr>
            <w:tcW w:w="1252" w:type="dxa"/>
          </w:tcPr>
          <w:p w14:paraId="4B91806A" w14:textId="77777777" w:rsidR="004B5FB0" w:rsidRPr="00216611" w:rsidRDefault="004B5FB0" w:rsidP="002D085E">
            <w:pPr>
              <w:jc w:val="center"/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NA</w:t>
            </w:r>
          </w:p>
        </w:tc>
      </w:tr>
      <w:tr w:rsidR="004B5FB0" w:rsidRPr="00216611" w14:paraId="736A723B" w14:textId="77777777" w:rsidTr="002D085E">
        <w:tc>
          <w:tcPr>
            <w:tcW w:w="1778" w:type="dxa"/>
            <w:shd w:val="clear" w:color="auto" w:fill="F2F2F2" w:themeFill="background1" w:themeFillShade="F2"/>
          </w:tcPr>
          <w:p w14:paraId="7BBC76A5" w14:textId="5116647B" w:rsidR="004B5FB0" w:rsidRPr="00216611" w:rsidRDefault="002D085E" w:rsidP="002D085E">
            <w:pPr>
              <w:rPr>
                <w:rFonts w:ascii="Arial" w:hAnsi="Arial" w:cs="Arial"/>
              </w:rPr>
            </w:pPr>
            <w:r w:rsidRPr="00216611">
              <w:rPr>
                <w:rFonts w:ascii="Arial" w:hAnsi="Arial" w:cs="Arial"/>
              </w:rPr>
              <w:t>“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082088F0" w14:textId="77777777" w:rsidR="004B5FB0" w:rsidRPr="00216611" w:rsidRDefault="004B5FB0" w:rsidP="002D085E">
            <w:pPr>
              <w:jc w:val="center"/>
              <w:rPr>
                <w:rFonts w:ascii="Arial" w:hAnsi="Arial" w:cs="Arial"/>
                <w:b/>
              </w:rPr>
            </w:pPr>
            <w:r w:rsidRPr="00216611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1281" w:type="dxa"/>
          </w:tcPr>
          <w:p w14:paraId="63320F5D" w14:textId="387C0A35" w:rsidR="004B5FB0" w:rsidRPr="00216611" w:rsidRDefault="008C18DE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03</w:t>
            </w:r>
          </w:p>
        </w:tc>
        <w:tc>
          <w:tcPr>
            <w:tcW w:w="1276" w:type="dxa"/>
          </w:tcPr>
          <w:p w14:paraId="12845B20" w14:textId="42E4A420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5409</w:t>
            </w:r>
          </w:p>
        </w:tc>
        <w:tc>
          <w:tcPr>
            <w:tcW w:w="1280" w:type="dxa"/>
          </w:tcPr>
          <w:p w14:paraId="7AA88328" w14:textId="3826FF65" w:rsidR="004B5FB0" w:rsidRPr="00216611" w:rsidRDefault="00634355" w:rsidP="002D08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  <w:tc>
          <w:tcPr>
            <w:tcW w:w="1273" w:type="dxa"/>
          </w:tcPr>
          <w:p w14:paraId="2DBCA000" w14:textId="713CBD94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.2973</w:t>
            </w:r>
          </w:p>
        </w:tc>
        <w:tc>
          <w:tcPr>
            <w:tcW w:w="1265" w:type="dxa"/>
          </w:tcPr>
          <w:p w14:paraId="3852ED40" w14:textId="101E97F3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**0.0003</w:t>
            </w:r>
          </w:p>
        </w:tc>
        <w:tc>
          <w:tcPr>
            <w:tcW w:w="1254" w:type="dxa"/>
          </w:tcPr>
          <w:p w14:paraId="60649481" w14:textId="72CF7A9D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1194</w:t>
            </w:r>
          </w:p>
        </w:tc>
        <w:tc>
          <w:tcPr>
            <w:tcW w:w="1254" w:type="dxa"/>
          </w:tcPr>
          <w:p w14:paraId="0DA1F40E" w14:textId="00B8020C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687</w:t>
            </w:r>
          </w:p>
        </w:tc>
        <w:tc>
          <w:tcPr>
            <w:tcW w:w="1252" w:type="dxa"/>
          </w:tcPr>
          <w:p w14:paraId="191C72BD" w14:textId="1C9FD21F" w:rsidR="004B5FB0" w:rsidRPr="00216611" w:rsidRDefault="004B2573" w:rsidP="002D08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71</w:t>
            </w:r>
          </w:p>
        </w:tc>
      </w:tr>
    </w:tbl>
    <w:p w14:paraId="7B7C1C02" w14:textId="77777777" w:rsidR="004B5FB0" w:rsidRPr="00216611" w:rsidRDefault="004B5FB0">
      <w:pPr>
        <w:rPr>
          <w:rFonts w:ascii="Arial" w:hAnsi="Arial" w:cs="Arial"/>
        </w:rPr>
      </w:pPr>
    </w:p>
    <w:p w14:paraId="46F20F34" w14:textId="77777777" w:rsidR="00B112F2" w:rsidRDefault="00B112F2">
      <w:pPr>
        <w:rPr>
          <w:rFonts w:ascii="Arial" w:hAnsi="Arial" w:cs="Arial"/>
        </w:rPr>
      </w:pPr>
    </w:p>
    <w:p w14:paraId="6623F5D2" w14:textId="20B59EC6" w:rsidR="00216611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06D01B6E" w14:textId="1D138B47" w:rsidR="00B6580E" w:rsidRDefault="00B6580E">
      <w:pPr>
        <w:rPr>
          <w:rFonts w:ascii="Arial" w:hAnsi="Arial" w:cs="Arial"/>
        </w:rPr>
      </w:pPr>
      <w:r>
        <w:rPr>
          <w:rFonts w:ascii="Arial" w:hAnsi="Arial" w:cs="Arial"/>
          <w:b/>
        </w:rPr>
        <w:t>Analysis Series 8.</w:t>
      </w:r>
      <w:r>
        <w:rPr>
          <w:rFonts w:ascii="Arial" w:hAnsi="Arial" w:cs="Arial"/>
        </w:rPr>
        <w:t xml:space="preserve"> Comparison of the number of intermediary nodes that lay between a target protein and its closest core protein neighbor</w:t>
      </w:r>
      <w:r w:rsidR="00B56D5F">
        <w:rPr>
          <w:rFonts w:ascii="Arial" w:hAnsi="Arial" w:cs="Arial"/>
        </w:rPr>
        <w:t xml:space="preserve"> according to String 10</w:t>
      </w:r>
      <w:bookmarkStart w:id="0" w:name="_GoBack"/>
      <w:bookmarkEnd w:id="0"/>
      <w:r>
        <w:rPr>
          <w:rFonts w:ascii="Arial" w:hAnsi="Arial" w:cs="Arial"/>
        </w:rPr>
        <w:t xml:space="preserve">. </w:t>
      </w:r>
      <w:r w:rsidR="00BC103F">
        <w:rPr>
          <w:rFonts w:ascii="Arial" w:hAnsi="Arial" w:cs="Arial"/>
        </w:rPr>
        <w:t xml:space="preserve">Derived from the Confidence (not Action) network. </w:t>
      </w:r>
      <w:r w:rsidR="003E0751">
        <w:rPr>
          <w:rFonts w:ascii="Arial" w:hAnsi="Arial" w:cs="Arial"/>
        </w:rPr>
        <w:t>Analyzed using an ANOVA.</w:t>
      </w:r>
      <w:r>
        <w:rPr>
          <w:rFonts w:ascii="Arial" w:hAnsi="Arial" w:cs="Arial"/>
        </w:rPr>
        <w:t xml:space="preserve"> Bonferroni correction for multiple</w:t>
      </w:r>
      <w:r w:rsidR="006E2A37">
        <w:rPr>
          <w:rFonts w:ascii="Arial" w:hAnsi="Arial" w:cs="Arial"/>
        </w:rPr>
        <w:t xml:space="preserve"> (10)</w:t>
      </w:r>
      <w:r>
        <w:rPr>
          <w:rFonts w:ascii="Arial" w:hAnsi="Arial" w:cs="Arial"/>
        </w:rPr>
        <w:t xml:space="preserve"> comparisons. (α  = 0.005.)</w:t>
      </w:r>
      <w:r w:rsidR="00FC37AE">
        <w:rPr>
          <w:rFonts w:ascii="Arial" w:hAnsi="Arial" w:cs="Arial"/>
        </w:rPr>
        <w:t xml:space="preserve"> First table displays group means and standard deviations (SD). Second table displays analyses and unadjusted p-values. All p-values &lt;0.005 are considered significant.</w:t>
      </w:r>
    </w:p>
    <w:p w14:paraId="041C7F27" w14:textId="77777777" w:rsidR="00B6580E" w:rsidRDefault="00B6580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2635"/>
      </w:tblGrid>
      <w:tr w:rsidR="00FC37AE" w14:paraId="49029C1A" w14:textId="77777777" w:rsidTr="00B716E4">
        <w:tc>
          <w:tcPr>
            <w:tcW w:w="2635" w:type="dxa"/>
            <w:shd w:val="clear" w:color="auto" w:fill="D9D9D9" w:themeFill="background1" w:themeFillShade="D9"/>
          </w:tcPr>
          <w:p w14:paraId="253DD45A" w14:textId="74C14E54" w:rsidR="00FC37AE" w:rsidRPr="00B716E4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2635" w:type="dxa"/>
            <w:shd w:val="clear" w:color="auto" w:fill="D9D9D9" w:themeFill="background1" w:themeFillShade="D9"/>
          </w:tcPr>
          <w:p w14:paraId="5008507E" w14:textId="3C1432B1" w:rsidR="00FC37AE" w:rsidRPr="00B716E4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635" w:type="dxa"/>
            <w:shd w:val="clear" w:color="auto" w:fill="D9D9D9" w:themeFill="background1" w:themeFillShade="D9"/>
          </w:tcPr>
          <w:p w14:paraId="6A04DCC5" w14:textId="6DE97349" w:rsidR="00FC37AE" w:rsidRPr="00B716E4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2635" w:type="dxa"/>
            <w:shd w:val="clear" w:color="auto" w:fill="D9D9D9" w:themeFill="background1" w:themeFillShade="D9"/>
          </w:tcPr>
          <w:p w14:paraId="57965A17" w14:textId="2FF8A032" w:rsidR="00FC37AE" w:rsidRPr="00B716E4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D</w:t>
            </w:r>
          </w:p>
        </w:tc>
      </w:tr>
      <w:tr w:rsidR="00FC37AE" w14:paraId="4977E134" w14:textId="77777777" w:rsidTr="00292515">
        <w:tc>
          <w:tcPr>
            <w:tcW w:w="2635" w:type="dxa"/>
            <w:shd w:val="clear" w:color="auto" w:fill="F2F2F2" w:themeFill="background1" w:themeFillShade="F2"/>
          </w:tcPr>
          <w:p w14:paraId="042B5C61" w14:textId="549B3A96" w:rsidR="00FC37AE" w:rsidRPr="00292515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</w:t>
            </w:r>
          </w:p>
        </w:tc>
        <w:tc>
          <w:tcPr>
            <w:tcW w:w="2635" w:type="dxa"/>
          </w:tcPr>
          <w:p w14:paraId="0E839AEE" w14:textId="0CD5D65B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2635" w:type="dxa"/>
          </w:tcPr>
          <w:p w14:paraId="69DB5DF2" w14:textId="31C34490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6</w:t>
            </w:r>
          </w:p>
        </w:tc>
        <w:tc>
          <w:tcPr>
            <w:tcW w:w="2635" w:type="dxa"/>
          </w:tcPr>
          <w:p w14:paraId="1FB003AD" w14:textId="7B4DC6EF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6</w:t>
            </w:r>
          </w:p>
        </w:tc>
      </w:tr>
      <w:tr w:rsidR="00FC37AE" w14:paraId="1A8939EB" w14:textId="77777777" w:rsidTr="00292515">
        <w:tc>
          <w:tcPr>
            <w:tcW w:w="2635" w:type="dxa"/>
            <w:shd w:val="clear" w:color="auto" w:fill="F2F2F2" w:themeFill="background1" w:themeFillShade="F2"/>
          </w:tcPr>
          <w:p w14:paraId="170773A4" w14:textId="622371F1" w:rsidR="00FC37AE" w:rsidRPr="00292515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VarAut</w:t>
            </w:r>
          </w:p>
        </w:tc>
        <w:tc>
          <w:tcPr>
            <w:tcW w:w="2635" w:type="dxa"/>
          </w:tcPr>
          <w:p w14:paraId="13EC15B3" w14:textId="2B2A0C20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2635" w:type="dxa"/>
          </w:tcPr>
          <w:p w14:paraId="63093391" w14:textId="6E5B8CA3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0</w:t>
            </w:r>
          </w:p>
        </w:tc>
        <w:tc>
          <w:tcPr>
            <w:tcW w:w="2635" w:type="dxa"/>
          </w:tcPr>
          <w:p w14:paraId="730C1CB6" w14:textId="492F42C0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41</w:t>
            </w:r>
          </w:p>
        </w:tc>
      </w:tr>
      <w:tr w:rsidR="00FC37AE" w14:paraId="08BB4FAB" w14:textId="77777777" w:rsidTr="00292515">
        <w:tc>
          <w:tcPr>
            <w:tcW w:w="2635" w:type="dxa"/>
            <w:shd w:val="clear" w:color="auto" w:fill="F2F2F2" w:themeFill="background1" w:themeFillShade="F2"/>
          </w:tcPr>
          <w:p w14:paraId="1D7FA82B" w14:textId="04D72882" w:rsidR="00FC37AE" w:rsidRPr="00292515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</w:t>
            </w:r>
          </w:p>
        </w:tc>
        <w:tc>
          <w:tcPr>
            <w:tcW w:w="2635" w:type="dxa"/>
          </w:tcPr>
          <w:p w14:paraId="45632B26" w14:textId="35208B34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2635" w:type="dxa"/>
          </w:tcPr>
          <w:p w14:paraId="087B2D1F" w14:textId="3C89205C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67</w:t>
            </w:r>
          </w:p>
        </w:tc>
        <w:tc>
          <w:tcPr>
            <w:tcW w:w="2635" w:type="dxa"/>
          </w:tcPr>
          <w:p w14:paraId="787EA958" w14:textId="73AB346C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60</w:t>
            </w:r>
          </w:p>
        </w:tc>
      </w:tr>
      <w:tr w:rsidR="00FC37AE" w14:paraId="16E9FB3E" w14:textId="77777777" w:rsidTr="00292515">
        <w:tc>
          <w:tcPr>
            <w:tcW w:w="2635" w:type="dxa"/>
            <w:shd w:val="clear" w:color="auto" w:fill="F2F2F2" w:themeFill="background1" w:themeFillShade="F2"/>
          </w:tcPr>
          <w:p w14:paraId="14EC0553" w14:textId="4D39C3AA" w:rsidR="00FC37AE" w:rsidRPr="00292515" w:rsidRDefault="00FC37AE" w:rsidP="00B716E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VarEp</w:t>
            </w:r>
          </w:p>
        </w:tc>
        <w:tc>
          <w:tcPr>
            <w:tcW w:w="2635" w:type="dxa"/>
          </w:tcPr>
          <w:p w14:paraId="3D950F74" w14:textId="0A070C9F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635" w:type="dxa"/>
          </w:tcPr>
          <w:p w14:paraId="1A7EA7DD" w14:textId="4B7BED21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55</w:t>
            </w:r>
          </w:p>
        </w:tc>
        <w:tc>
          <w:tcPr>
            <w:tcW w:w="2635" w:type="dxa"/>
          </w:tcPr>
          <w:p w14:paraId="07FA9125" w14:textId="6C44DBC2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42</w:t>
            </w:r>
          </w:p>
        </w:tc>
      </w:tr>
      <w:tr w:rsidR="00FC37AE" w14:paraId="2B59CC05" w14:textId="77777777" w:rsidTr="00292515">
        <w:tc>
          <w:tcPr>
            <w:tcW w:w="2635" w:type="dxa"/>
            <w:shd w:val="clear" w:color="auto" w:fill="F2F2F2" w:themeFill="background1" w:themeFillShade="F2"/>
          </w:tcPr>
          <w:p w14:paraId="29583A90" w14:textId="7163FCE1" w:rsidR="00FC37AE" w:rsidRPr="00292515" w:rsidRDefault="00FC37AE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ID Only</w:t>
            </w:r>
          </w:p>
        </w:tc>
        <w:tc>
          <w:tcPr>
            <w:tcW w:w="2635" w:type="dxa"/>
          </w:tcPr>
          <w:p w14:paraId="38CB7344" w14:textId="28AF9A56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2635" w:type="dxa"/>
          </w:tcPr>
          <w:p w14:paraId="7011C015" w14:textId="73C0AEA1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0</w:t>
            </w:r>
          </w:p>
        </w:tc>
        <w:tc>
          <w:tcPr>
            <w:tcW w:w="2635" w:type="dxa"/>
          </w:tcPr>
          <w:p w14:paraId="7402D14C" w14:textId="41F84B14" w:rsidR="00FC37AE" w:rsidRDefault="00FC37AE" w:rsidP="00B716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74</w:t>
            </w:r>
          </w:p>
        </w:tc>
      </w:tr>
    </w:tbl>
    <w:p w14:paraId="5F1FED04" w14:textId="77777777" w:rsidR="00B6580E" w:rsidRDefault="00B6580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2610"/>
      </w:tblGrid>
      <w:tr w:rsidR="006E2A37" w14:paraId="6F8D7D8B" w14:textId="77777777" w:rsidTr="006E2A37">
        <w:tc>
          <w:tcPr>
            <w:tcW w:w="2628" w:type="dxa"/>
            <w:shd w:val="clear" w:color="auto" w:fill="D9D9D9" w:themeFill="background1" w:themeFillShade="D9"/>
          </w:tcPr>
          <w:p w14:paraId="69327B41" w14:textId="26E1A165" w:rsidR="00FC37AE" w:rsidRPr="00FC37AE" w:rsidRDefault="00FC37AE" w:rsidP="00FC37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50AF48ED" w14:textId="437DF2C3" w:rsidR="00FC37AE" w:rsidRPr="00FC37AE" w:rsidRDefault="00BF4343" w:rsidP="00FC37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</w:t>
            </w:r>
            <w:r w:rsidR="00FC37AE">
              <w:rPr>
                <w:rFonts w:ascii="Arial" w:hAnsi="Arial" w:cs="Arial"/>
                <w:b/>
              </w:rPr>
              <w:t>nadjusted p-value</w:t>
            </w:r>
          </w:p>
        </w:tc>
      </w:tr>
      <w:tr w:rsidR="006E2A37" w14:paraId="48070252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22162859" w14:textId="33DE8427" w:rsidR="00FC37AE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x VarAut</w:t>
            </w:r>
          </w:p>
        </w:tc>
        <w:tc>
          <w:tcPr>
            <w:tcW w:w="2610" w:type="dxa"/>
          </w:tcPr>
          <w:p w14:paraId="471692B5" w14:textId="7A8097FE" w:rsidR="00FC37AE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98</w:t>
            </w:r>
          </w:p>
        </w:tc>
      </w:tr>
      <w:tr w:rsidR="006E2A37" w14:paraId="1755BA20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4FF0D217" w14:textId="577504F7" w:rsidR="00FC37AE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x HCE</w:t>
            </w:r>
          </w:p>
        </w:tc>
        <w:tc>
          <w:tcPr>
            <w:tcW w:w="2610" w:type="dxa"/>
          </w:tcPr>
          <w:p w14:paraId="64B88F13" w14:textId="1EC758EE" w:rsidR="00FC37AE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</w:tr>
      <w:tr w:rsidR="006E2A37" w14:paraId="39051F77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4ED21885" w14:textId="3F4C5398" w:rsidR="00FC37AE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x VarEp</w:t>
            </w:r>
          </w:p>
        </w:tc>
        <w:tc>
          <w:tcPr>
            <w:tcW w:w="2610" w:type="dxa"/>
          </w:tcPr>
          <w:p w14:paraId="6D037750" w14:textId="38548D8E" w:rsidR="00FC37AE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3</w:t>
            </w:r>
          </w:p>
        </w:tc>
      </w:tr>
      <w:tr w:rsidR="006E2A37" w14:paraId="539CC1D0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1494E52F" w14:textId="6E2FBC37" w:rsidR="00FC37AE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A x ID Only</w:t>
            </w:r>
          </w:p>
        </w:tc>
        <w:tc>
          <w:tcPr>
            <w:tcW w:w="2610" w:type="dxa"/>
          </w:tcPr>
          <w:p w14:paraId="2F290475" w14:textId="60AB5BDB" w:rsidR="00FC37AE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0</w:t>
            </w:r>
          </w:p>
        </w:tc>
      </w:tr>
      <w:tr w:rsidR="006E2A37" w14:paraId="428C53C3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3FC42314" w14:textId="1097E3AD" w:rsidR="00FC37AE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VarAut x HCE</w:t>
            </w:r>
          </w:p>
        </w:tc>
        <w:tc>
          <w:tcPr>
            <w:tcW w:w="2610" w:type="dxa"/>
          </w:tcPr>
          <w:p w14:paraId="628279ED" w14:textId="2E06294F" w:rsidR="00FC37AE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</w:tr>
      <w:tr w:rsidR="006E2A37" w14:paraId="03CDCC86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1C763170" w14:textId="508052A6" w:rsidR="00FC37AE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VarAut x VarEp</w:t>
            </w:r>
          </w:p>
        </w:tc>
        <w:tc>
          <w:tcPr>
            <w:tcW w:w="2610" w:type="dxa"/>
          </w:tcPr>
          <w:p w14:paraId="7D53681B" w14:textId="65EF924E" w:rsidR="00FC37AE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6E2A37" w14:paraId="3DC4CD46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092BD5C6" w14:textId="11F1627A" w:rsidR="006E2A37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VarAut x ID Only</w:t>
            </w:r>
          </w:p>
        </w:tc>
        <w:tc>
          <w:tcPr>
            <w:tcW w:w="2610" w:type="dxa"/>
          </w:tcPr>
          <w:p w14:paraId="71B4BD08" w14:textId="745B939F" w:rsidR="006E2A37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004</w:t>
            </w:r>
          </w:p>
        </w:tc>
      </w:tr>
      <w:tr w:rsidR="006E2A37" w14:paraId="734FC9E3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4203C986" w14:textId="783B2887" w:rsidR="006E2A37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x VarEp</w:t>
            </w:r>
          </w:p>
        </w:tc>
        <w:tc>
          <w:tcPr>
            <w:tcW w:w="2610" w:type="dxa"/>
          </w:tcPr>
          <w:p w14:paraId="26570461" w14:textId="108EC74B" w:rsidR="006E2A37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</w:tr>
      <w:tr w:rsidR="006E2A37" w14:paraId="67CEAB0B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570102B3" w14:textId="32CC98AC" w:rsidR="006E2A37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x ID Only</w:t>
            </w:r>
          </w:p>
        </w:tc>
        <w:tc>
          <w:tcPr>
            <w:tcW w:w="2610" w:type="dxa"/>
          </w:tcPr>
          <w:p w14:paraId="5CD162F8" w14:textId="6E09CC42" w:rsidR="006E2A37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&lt;0.0001</w:t>
            </w:r>
          </w:p>
        </w:tc>
      </w:tr>
      <w:tr w:rsidR="006E2A37" w14:paraId="69C0DCC0" w14:textId="77777777" w:rsidTr="00292515">
        <w:tc>
          <w:tcPr>
            <w:tcW w:w="2628" w:type="dxa"/>
            <w:shd w:val="clear" w:color="auto" w:fill="F2F2F2" w:themeFill="background1" w:themeFillShade="F2"/>
          </w:tcPr>
          <w:p w14:paraId="7E84B4DC" w14:textId="08EDEEA6" w:rsidR="006E2A37" w:rsidRPr="00292515" w:rsidRDefault="006E2A37" w:rsidP="00FC37AE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VarEp x ID Only</w:t>
            </w:r>
          </w:p>
        </w:tc>
        <w:tc>
          <w:tcPr>
            <w:tcW w:w="2610" w:type="dxa"/>
          </w:tcPr>
          <w:p w14:paraId="441B6364" w14:textId="2AE914B9" w:rsidR="006E2A37" w:rsidRDefault="006E2A37" w:rsidP="00FC37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73</w:t>
            </w:r>
          </w:p>
        </w:tc>
      </w:tr>
    </w:tbl>
    <w:p w14:paraId="23E9382E" w14:textId="77777777" w:rsidR="00FC37AE" w:rsidRDefault="00FC37AE">
      <w:pPr>
        <w:rPr>
          <w:rFonts w:ascii="Arial" w:hAnsi="Arial" w:cs="Arial"/>
        </w:rPr>
      </w:pPr>
    </w:p>
    <w:p w14:paraId="4F3E199A" w14:textId="77777777" w:rsidR="00B112F2" w:rsidRDefault="00B112F2">
      <w:pPr>
        <w:rPr>
          <w:rFonts w:ascii="Arial" w:hAnsi="Arial" w:cs="Arial"/>
        </w:rPr>
      </w:pPr>
    </w:p>
    <w:p w14:paraId="497CB2ED" w14:textId="6AA60F45" w:rsidR="00B6580E" w:rsidRPr="00B6580E" w:rsidRDefault="00B112F2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</w:t>
      </w:r>
    </w:p>
    <w:p w14:paraId="2EF47803" w14:textId="6B426927" w:rsidR="00216611" w:rsidRDefault="00B6580E">
      <w:pPr>
        <w:rPr>
          <w:rFonts w:ascii="Arial" w:hAnsi="Arial" w:cs="Arial"/>
        </w:rPr>
      </w:pPr>
      <w:r>
        <w:rPr>
          <w:rFonts w:ascii="Arial" w:hAnsi="Arial" w:cs="Arial"/>
          <w:b/>
        </w:rPr>
        <w:t>Analysis Series 9</w:t>
      </w:r>
      <w:r w:rsidR="004C0314" w:rsidRPr="00A57E38">
        <w:rPr>
          <w:rFonts w:ascii="Arial" w:hAnsi="Arial" w:cs="Arial"/>
          <w:b/>
        </w:rPr>
        <w:t>.</w:t>
      </w:r>
      <w:r w:rsidR="004C0314">
        <w:rPr>
          <w:rFonts w:ascii="Arial" w:hAnsi="Arial" w:cs="Arial"/>
        </w:rPr>
        <w:t xml:space="preserve"> Comparison of the number of neurodegenerative disorders in HCE versus VarEp. A 2-tailed proportions test was used.</w:t>
      </w:r>
    </w:p>
    <w:p w14:paraId="3A89F1BB" w14:textId="77777777" w:rsidR="004C0314" w:rsidRDefault="004C031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4C0314" w14:paraId="502D1F77" w14:textId="77777777" w:rsidTr="004C0314">
        <w:tc>
          <w:tcPr>
            <w:tcW w:w="3294" w:type="dxa"/>
            <w:shd w:val="clear" w:color="auto" w:fill="D9D9D9" w:themeFill="background1" w:themeFillShade="D9"/>
          </w:tcPr>
          <w:p w14:paraId="00965F4B" w14:textId="01129F4F" w:rsidR="004C0314" w:rsidRPr="004C0314" w:rsidRDefault="004C0314" w:rsidP="004C03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23D26CC1" w14:textId="42764AED" w:rsidR="004C0314" w:rsidRPr="004C0314" w:rsidRDefault="004C0314" w:rsidP="004C03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5AA2FDE8" w14:textId="4F254CE6" w:rsidR="004C0314" w:rsidRPr="004C0314" w:rsidRDefault="004C0314" w:rsidP="004C03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3294" w:type="dxa"/>
            <w:shd w:val="clear" w:color="auto" w:fill="D9D9D9" w:themeFill="background1" w:themeFillShade="D9"/>
          </w:tcPr>
          <w:p w14:paraId="39F391CC" w14:textId="650400F3" w:rsidR="004C0314" w:rsidRPr="004C0314" w:rsidRDefault="004C0314" w:rsidP="004C03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ff</w:t>
            </w:r>
          </w:p>
        </w:tc>
      </w:tr>
      <w:tr w:rsidR="004C0314" w14:paraId="785C1EB3" w14:textId="77777777" w:rsidTr="00292515">
        <w:tc>
          <w:tcPr>
            <w:tcW w:w="3294" w:type="dxa"/>
            <w:shd w:val="clear" w:color="auto" w:fill="F2F2F2" w:themeFill="background1" w:themeFillShade="F2"/>
          </w:tcPr>
          <w:p w14:paraId="6E1D08B2" w14:textId="65A54B9B" w:rsidR="004C0314" w:rsidRPr="00292515" w:rsidRDefault="004C0314" w:rsidP="004C0314">
            <w:pPr>
              <w:jc w:val="center"/>
              <w:rPr>
                <w:rFonts w:ascii="Arial" w:hAnsi="Arial" w:cs="Arial"/>
                <w:b/>
              </w:rPr>
            </w:pPr>
            <w:r w:rsidRPr="00292515">
              <w:rPr>
                <w:rFonts w:ascii="Arial" w:hAnsi="Arial" w:cs="Arial"/>
                <w:b/>
              </w:rPr>
              <w:t>HCE x VarEp</w:t>
            </w:r>
          </w:p>
        </w:tc>
        <w:tc>
          <w:tcPr>
            <w:tcW w:w="3294" w:type="dxa"/>
          </w:tcPr>
          <w:p w14:paraId="6AE38727" w14:textId="1C23E30F" w:rsidR="004C0314" w:rsidRDefault="00A57E38" w:rsidP="004C0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3294" w:type="dxa"/>
          </w:tcPr>
          <w:p w14:paraId="35C4D1FD" w14:textId="27CA7671" w:rsidR="004C0314" w:rsidRDefault="00A57E38" w:rsidP="004C0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0.0119</w:t>
            </w:r>
          </w:p>
        </w:tc>
        <w:tc>
          <w:tcPr>
            <w:tcW w:w="3294" w:type="dxa"/>
          </w:tcPr>
          <w:p w14:paraId="5AB8A343" w14:textId="1D2E852D" w:rsidR="004C0314" w:rsidRDefault="00A57E38" w:rsidP="004C03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5, 0.3025</w:t>
            </w:r>
          </w:p>
        </w:tc>
      </w:tr>
    </w:tbl>
    <w:p w14:paraId="281085D1" w14:textId="77777777" w:rsidR="004C0314" w:rsidRPr="004C0314" w:rsidRDefault="004C0314">
      <w:pPr>
        <w:rPr>
          <w:rFonts w:ascii="Arial" w:hAnsi="Arial" w:cs="Arial"/>
        </w:rPr>
      </w:pPr>
    </w:p>
    <w:sectPr w:rsidR="004C0314" w:rsidRPr="004C0314" w:rsidSect="00EC56F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6F9"/>
    <w:rsid w:val="000355B9"/>
    <w:rsid w:val="00063A2E"/>
    <w:rsid w:val="000725B9"/>
    <w:rsid w:val="00097ADD"/>
    <w:rsid w:val="000F72AD"/>
    <w:rsid w:val="0011236E"/>
    <w:rsid w:val="00123EFC"/>
    <w:rsid w:val="00126239"/>
    <w:rsid w:val="00146E35"/>
    <w:rsid w:val="00150B2D"/>
    <w:rsid w:val="00170E1D"/>
    <w:rsid w:val="001764D9"/>
    <w:rsid w:val="00216611"/>
    <w:rsid w:val="0028115B"/>
    <w:rsid w:val="00292515"/>
    <w:rsid w:val="002D085E"/>
    <w:rsid w:val="002E6244"/>
    <w:rsid w:val="003136F6"/>
    <w:rsid w:val="00314BD9"/>
    <w:rsid w:val="00347249"/>
    <w:rsid w:val="00372C45"/>
    <w:rsid w:val="00374A29"/>
    <w:rsid w:val="00376BC6"/>
    <w:rsid w:val="003814A1"/>
    <w:rsid w:val="003A4CF1"/>
    <w:rsid w:val="003E0751"/>
    <w:rsid w:val="003F0FF5"/>
    <w:rsid w:val="003F4055"/>
    <w:rsid w:val="004A5ECF"/>
    <w:rsid w:val="004B2573"/>
    <w:rsid w:val="004B5FB0"/>
    <w:rsid w:val="004C0314"/>
    <w:rsid w:val="004F4E28"/>
    <w:rsid w:val="005217D3"/>
    <w:rsid w:val="0052734C"/>
    <w:rsid w:val="005B153B"/>
    <w:rsid w:val="005C0457"/>
    <w:rsid w:val="005D68CC"/>
    <w:rsid w:val="005E4A86"/>
    <w:rsid w:val="006137F9"/>
    <w:rsid w:val="00634355"/>
    <w:rsid w:val="006508B5"/>
    <w:rsid w:val="006578D8"/>
    <w:rsid w:val="00674718"/>
    <w:rsid w:val="00684C54"/>
    <w:rsid w:val="006E2A37"/>
    <w:rsid w:val="00781F39"/>
    <w:rsid w:val="00824AEA"/>
    <w:rsid w:val="00865739"/>
    <w:rsid w:val="008864B1"/>
    <w:rsid w:val="008915DD"/>
    <w:rsid w:val="008A42F8"/>
    <w:rsid w:val="008C18DE"/>
    <w:rsid w:val="008D4772"/>
    <w:rsid w:val="008E0401"/>
    <w:rsid w:val="008E5BBD"/>
    <w:rsid w:val="009028FA"/>
    <w:rsid w:val="00906EE9"/>
    <w:rsid w:val="00921CCE"/>
    <w:rsid w:val="0092625D"/>
    <w:rsid w:val="00940446"/>
    <w:rsid w:val="0096351E"/>
    <w:rsid w:val="009C08DF"/>
    <w:rsid w:val="00A45376"/>
    <w:rsid w:val="00A57E38"/>
    <w:rsid w:val="00A92F7D"/>
    <w:rsid w:val="00AB2795"/>
    <w:rsid w:val="00AE40FF"/>
    <w:rsid w:val="00B112F2"/>
    <w:rsid w:val="00B4021F"/>
    <w:rsid w:val="00B56D5F"/>
    <w:rsid w:val="00B6580E"/>
    <w:rsid w:val="00B716E4"/>
    <w:rsid w:val="00B75ECA"/>
    <w:rsid w:val="00BB57BC"/>
    <w:rsid w:val="00BC103F"/>
    <w:rsid w:val="00BC5665"/>
    <w:rsid w:val="00BD1A0A"/>
    <w:rsid w:val="00BF4343"/>
    <w:rsid w:val="00BF7AC8"/>
    <w:rsid w:val="00C02B41"/>
    <w:rsid w:val="00C0564F"/>
    <w:rsid w:val="00C42E4C"/>
    <w:rsid w:val="00C47446"/>
    <w:rsid w:val="00C609FC"/>
    <w:rsid w:val="00C92BBD"/>
    <w:rsid w:val="00CA7F40"/>
    <w:rsid w:val="00CB1304"/>
    <w:rsid w:val="00CC38E3"/>
    <w:rsid w:val="00CF04E4"/>
    <w:rsid w:val="00CF7448"/>
    <w:rsid w:val="00D21159"/>
    <w:rsid w:val="00D301FF"/>
    <w:rsid w:val="00D90794"/>
    <w:rsid w:val="00DD2A46"/>
    <w:rsid w:val="00E0451C"/>
    <w:rsid w:val="00E04A4A"/>
    <w:rsid w:val="00E20CFB"/>
    <w:rsid w:val="00E77AD3"/>
    <w:rsid w:val="00EC56F9"/>
    <w:rsid w:val="00EE336C"/>
    <w:rsid w:val="00EF4831"/>
    <w:rsid w:val="00F3449A"/>
    <w:rsid w:val="00F56039"/>
    <w:rsid w:val="00F7383A"/>
    <w:rsid w:val="00FC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F3F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58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58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6</Pages>
  <Words>3021</Words>
  <Characters>17226</Characters>
  <Application>Microsoft Macintosh Word</Application>
  <DocSecurity>0</DocSecurity>
  <Lines>143</Lines>
  <Paragraphs>40</Paragraphs>
  <ScaleCrop>false</ScaleCrop>
  <Company/>
  <LinksUpToDate>false</LinksUpToDate>
  <CharactersWithSpaces>20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. Williams</dc:creator>
  <cp:keywords/>
  <dc:description/>
  <cp:lastModifiedBy>Emily L. Williams</cp:lastModifiedBy>
  <cp:revision>72</cp:revision>
  <dcterms:created xsi:type="dcterms:W3CDTF">2016-01-21T03:14:00Z</dcterms:created>
  <dcterms:modified xsi:type="dcterms:W3CDTF">2016-02-27T18:10:00Z</dcterms:modified>
</cp:coreProperties>
</file>